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8FEE" w14:textId="5885B8E8" w:rsidR="00B12B20" w:rsidRDefault="00B12B20" w:rsidP="00513FB7">
      <w:pPr>
        <w:contextualSpacing/>
      </w:pPr>
      <w:r w:rsidRPr="0028433F">
        <w:t xml:space="preserve">Table </w:t>
      </w:r>
      <w:proofErr w:type="spellStart"/>
      <w:r w:rsidR="00FC7B96">
        <w:t>S</w:t>
      </w:r>
      <w:r w:rsidRPr="0028433F">
        <w:t>1</w:t>
      </w:r>
      <w:proofErr w:type="spellEnd"/>
      <w:r w:rsidRPr="0028433F">
        <w:t xml:space="preserve">. </w:t>
      </w:r>
      <w:r w:rsidR="000A402B">
        <w:t>H</w:t>
      </w:r>
      <w:r w:rsidRPr="0028433F">
        <w:t>omeless/housing insecurity</w:t>
      </w:r>
      <w:r w:rsidR="000A402B">
        <w:t xml:space="preserve"> related keyword or phrases.</w:t>
      </w:r>
    </w:p>
    <w:p w14:paraId="2018CB25" w14:textId="5B63EDEF" w:rsidR="00513FB7" w:rsidRDefault="00513FB7" w:rsidP="00513FB7">
      <w:pPr>
        <w:contextualSpacing/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5"/>
        <w:gridCol w:w="7560"/>
      </w:tblGrid>
      <w:tr w:rsidR="00513FB7" w14:paraId="6ED17E35" w14:textId="77777777" w:rsidTr="00DC69AF">
        <w:tc>
          <w:tcPr>
            <w:tcW w:w="2065" w:type="dxa"/>
          </w:tcPr>
          <w:p w14:paraId="361AB81B" w14:textId="0714E5A5" w:rsidR="00513FB7" w:rsidRDefault="00513FB7" w:rsidP="00513FB7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bookmarkStart w:id="0" w:name="_Hlk143445317"/>
            <w:r w:rsidRPr="0028433F">
              <w:t xml:space="preserve">Category </w:t>
            </w:r>
          </w:p>
        </w:tc>
        <w:tc>
          <w:tcPr>
            <w:tcW w:w="7560" w:type="dxa"/>
          </w:tcPr>
          <w:p w14:paraId="3A15BBC6" w14:textId="47BA95A7" w:rsidR="00513FB7" w:rsidRDefault="00513FB7" w:rsidP="00513FB7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28433F">
              <w:t>Keyword or Phrases*</w:t>
            </w:r>
          </w:p>
        </w:tc>
      </w:tr>
      <w:tr w:rsidR="00513FB7" w14:paraId="3D6CE512" w14:textId="77777777" w:rsidTr="00DC69AF">
        <w:tc>
          <w:tcPr>
            <w:tcW w:w="2065" w:type="dxa"/>
          </w:tcPr>
          <w:p w14:paraId="75E3AAF1" w14:textId="5C0BEFAC" w:rsidR="00513FB7" w:rsidRDefault="00513FB7" w:rsidP="00513FB7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28433F">
              <w:t>Homeless</w:t>
            </w:r>
            <w:r>
              <w:t>ness</w:t>
            </w:r>
          </w:p>
        </w:tc>
        <w:tc>
          <w:tcPr>
            <w:tcW w:w="7560" w:type="dxa"/>
          </w:tcPr>
          <w:p w14:paraId="3A21CAC6" w14:textId="3E0E9390" w:rsidR="00513FB7" w:rsidRPr="00D47969" w:rsidRDefault="00513FB7" w:rsidP="00513FB7">
            <w:pPr>
              <w:contextualSpacing/>
            </w:pPr>
            <w:r w:rsidRPr="0028433F">
              <w:t xml:space="preserve">homelessness, homeless, houseless, unhoused, </w:t>
            </w:r>
            <w:r w:rsidR="00AB2B84">
              <w:t xml:space="preserve">shelter, hostel, motel,  housing, </w:t>
            </w:r>
            <w:r>
              <w:t xml:space="preserve">lose </w:t>
            </w:r>
            <w:r w:rsidR="00D47969">
              <w:t>(</w:t>
            </w:r>
            <w:proofErr w:type="spellStart"/>
            <w:r w:rsidRPr="0028433F">
              <w:t>home</w:t>
            </w:r>
            <w:r w:rsidR="00D47969">
              <w:t>|</w:t>
            </w:r>
            <w:r w:rsidRPr="0028433F">
              <w:t>house</w:t>
            </w:r>
            <w:r w:rsidR="00D47969">
              <w:t>|housing</w:t>
            </w:r>
            <w:proofErr w:type="spellEnd"/>
            <w:r w:rsidR="00D47969">
              <w:t>)</w:t>
            </w:r>
            <w:r>
              <w:t>,</w:t>
            </w:r>
            <w:r w:rsidR="00D47969">
              <w:t xml:space="preserve"> </w:t>
            </w:r>
            <w:r>
              <w:t>(</w:t>
            </w:r>
            <w:proofErr w:type="spellStart"/>
            <w:r>
              <w:t>no|don’t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r w:rsidR="00D47969">
              <w:t>|without</w:t>
            </w:r>
            <w:proofErr w:type="spellEnd"/>
            <w:r>
              <w:t>) (</w:t>
            </w:r>
            <w:proofErr w:type="spellStart"/>
            <w:r>
              <w:t>place|home|house|housing</w:t>
            </w:r>
            <w:proofErr w:type="spellEnd"/>
            <w:r>
              <w:t>) to (</w:t>
            </w:r>
            <w:proofErr w:type="spellStart"/>
            <w:r>
              <w:t>live|stay|reside|sleep</w:t>
            </w:r>
            <w:proofErr w:type="spellEnd"/>
            <w:r>
              <w:t xml:space="preserve">), </w:t>
            </w:r>
            <w:r w:rsidR="00D47969">
              <w:t xml:space="preserve"> </w:t>
            </w:r>
            <w:r>
              <w:t>(</w:t>
            </w:r>
            <w:proofErr w:type="spellStart"/>
            <w:r>
              <w:t>live|stay|reside|sleep|wander</w:t>
            </w:r>
            <w:proofErr w:type="spellEnd"/>
            <w:r>
              <w:t>) (</w:t>
            </w:r>
            <w:proofErr w:type="spellStart"/>
            <w:r>
              <w:t>on|at|in</w:t>
            </w:r>
            <w:proofErr w:type="spellEnd"/>
            <w:r>
              <w:t>) (</w:t>
            </w:r>
            <w:proofErr w:type="spellStart"/>
            <w:r>
              <w:t>hostel|motel|shelter|</w:t>
            </w:r>
            <w:r w:rsidRPr="0028433F">
              <w:t>street</w:t>
            </w:r>
            <w:r>
              <w:t>|</w:t>
            </w:r>
            <w:r w:rsidRPr="0028433F">
              <w:t>park</w:t>
            </w:r>
            <w:r>
              <w:t>|</w:t>
            </w:r>
            <w:r w:rsidRPr="0028433F">
              <w:t>parking</w:t>
            </w:r>
            <w:proofErr w:type="spellEnd"/>
            <w:r w:rsidRPr="0028433F">
              <w:t xml:space="preserve"> </w:t>
            </w:r>
            <w:proofErr w:type="spellStart"/>
            <w:r w:rsidRPr="0028433F">
              <w:t>lot</w:t>
            </w:r>
            <w:r>
              <w:t>|bus</w:t>
            </w:r>
            <w:proofErr w:type="spellEnd"/>
            <w:r>
              <w:t xml:space="preserve"> </w:t>
            </w:r>
            <w:proofErr w:type="spellStart"/>
            <w:r>
              <w:t>station|bus</w:t>
            </w:r>
            <w:proofErr w:type="spellEnd"/>
            <w:r>
              <w:t xml:space="preserve"> </w:t>
            </w:r>
            <w:proofErr w:type="spellStart"/>
            <w:r>
              <w:t>stop|</w:t>
            </w:r>
            <w:r w:rsidR="000C7F4B">
              <w:t>train</w:t>
            </w:r>
            <w:proofErr w:type="spellEnd"/>
            <w:r w:rsidR="000C7F4B">
              <w:t xml:space="preserve"> </w:t>
            </w:r>
            <w:proofErr w:type="spellStart"/>
            <w:r w:rsidR="000C7F4B">
              <w:t>station|train</w:t>
            </w:r>
            <w:proofErr w:type="spellEnd"/>
            <w:r w:rsidR="000C7F4B">
              <w:t xml:space="preserve"> </w:t>
            </w:r>
            <w:proofErr w:type="spellStart"/>
            <w:r w:rsidR="000C7F4B">
              <w:t>stop|</w:t>
            </w:r>
            <w:r>
              <w:t>terminal|</w:t>
            </w:r>
            <w:r w:rsidRPr="0028433F">
              <w:t>vehicle</w:t>
            </w:r>
            <w:r>
              <w:t>|</w:t>
            </w:r>
            <w:r w:rsidRPr="0028433F">
              <w:t>car</w:t>
            </w:r>
            <w:r>
              <w:t>|</w:t>
            </w:r>
            <w:r w:rsidRPr="0028433F">
              <w:t>jeep</w:t>
            </w:r>
            <w:r w:rsidR="008F4E80">
              <w:t>|van</w:t>
            </w:r>
            <w:r>
              <w:t>|</w:t>
            </w:r>
            <w:r w:rsidRPr="0028433F">
              <w:t>boat</w:t>
            </w:r>
            <w:proofErr w:type="spellEnd"/>
            <w:r>
              <w:t xml:space="preserve">), </w:t>
            </w:r>
            <w:r w:rsidR="00D47969">
              <w:t xml:space="preserve"> </w:t>
            </w:r>
            <w:r>
              <w:t>(</w:t>
            </w:r>
            <w:proofErr w:type="spellStart"/>
            <w:r>
              <w:t>return|back</w:t>
            </w:r>
            <w:proofErr w:type="spellEnd"/>
            <w:r>
              <w:t>) to (</w:t>
            </w:r>
            <w:proofErr w:type="spellStart"/>
            <w:r w:rsidRPr="008E16DF">
              <w:t>hostel|motel|</w:t>
            </w:r>
            <w:r>
              <w:t>shelter|street</w:t>
            </w:r>
            <w:proofErr w:type="spellEnd"/>
            <w:r>
              <w:t>)</w:t>
            </w:r>
            <w:r w:rsidR="00D47969">
              <w:t>,</w:t>
            </w:r>
            <w:r>
              <w:t xml:space="preserve"> discharge to (</w:t>
            </w:r>
            <w:proofErr w:type="spellStart"/>
            <w:r w:rsidRPr="00C038D0">
              <w:t>hostel|motel|shelter</w:t>
            </w:r>
            <w:proofErr w:type="spellEnd"/>
            <w:r>
              <w:t>), temporal (</w:t>
            </w:r>
            <w:proofErr w:type="spellStart"/>
            <w:r>
              <w:t>stay|live</w:t>
            </w:r>
            <w:proofErr w:type="spellEnd"/>
            <w:r>
              <w:t xml:space="preserve">) with </w:t>
            </w:r>
            <w:r w:rsidR="00AB2B84">
              <w:t>(</w:t>
            </w:r>
            <w:proofErr w:type="spellStart"/>
            <w:r>
              <w:t>friend</w:t>
            </w:r>
            <w:r w:rsidR="00AB2B84">
              <w:t>|relative</w:t>
            </w:r>
            <w:proofErr w:type="spellEnd"/>
            <w:r w:rsidR="00AB2B84">
              <w:t>)</w:t>
            </w:r>
            <w:r>
              <w:t>,</w:t>
            </w:r>
            <w:r w:rsidR="00D47969">
              <w:t xml:space="preserve"> </w:t>
            </w:r>
            <w:proofErr w:type="spellStart"/>
            <w:r w:rsidRPr="00260552">
              <w:t>lahsa</w:t>
            </w:r>
            <w:proofErr w:type="spellEnd"/>
            <w:r>
              <w:t xml:space="preserve">, </w:t>
            </w:r>
            <w:proofErr w:type="spellStart"/>
            <w:r w:rsidRPr="00260552">
              <w:t>hopics</w:t>
            </w:r>
            <w:proofErr w:type="spellEnd"/>
            <w:r>
              <w:t xml:space="preserve">, </w:t>
            </w:r>
            <w:r w:rsidRPr="00260552">
              <w:t>coordinated entry system</w:t>
            </w:r>
            <w:r w:rsidR="00AB2B84">
              <w:t>, (</w:t>
            </w:r>
            <w:proofErr w:type="spellStart"/>
            <w:r w:rsidR="00AB2B84">
              <w:t>not|don’t</w:t>
            </w:r>
            <w:proofErr w:type="spellEnd"/>
            <w:r w:rsidR="00AB2B84">
              <w:t xml:space="preserve"> </w:t>
            </w:r>
            <w:proofErr w:type="spellStart"/>
            <w:r w:rsidR="00AB2B84">
              <w:t>have</w:t>
            </w:r>
            <w:r w:rsidR="000C7F4B">
              <w:t>|lack</w:t>
            </w:r>
            <w:r w:rsidR="00C06A9C">
              <w:t>|without</w:t>
            </w:r>
            <w:proofErr w:type="spellEnd"/>
            <w:r w:rsidR="00AB2B84">
              <w:t>) (</w:t>
            </w:r>
            <w:proofErr w:type="spellStart"/>
            <w:r w:rsidR="00AB2B84">
              <w:t>nighttime|permanent|stable|steady</w:t>
            </w:r>
            <w:proofErr w:type="spellEnd"/>
            <w:r w:rsidR="00AB2B84">
              <w:t>) place to (</w:t>
            </w:r>
            <w:proofErr w:type="spellStart"/>
            <w:r w:rsidR="00AB2B84">
              <w:t>stay|sleep|live|reside</w:t>
            </w:r>
            <w:proofErr w:type="spellEnd"/>
            <w:r w:rsidR="00AB2B84">
              <w:t xml:space="preserve">), </w:t>
            </w:r>
            <w:r w:rsidR="00C06A9C" w:rsidRPr="00C06A9C">
              <w:t>(</w:t>
            </w:r>
            <w:proofErr w:type="spellStart"/>
            <w:r w:rsidR="00C06A9C" w:rsidRPr="00C06A9C">
              <w:t>no|don’t</w:t>
            </w:r>
            <w:proofErr w:type="spellEnd"/>
            <w:r w:rsidR="00C06A9C" w:rsidRPr="00C06A9C">
              <w:t xml:space="preserve"> </w:t>
            </w:r>
            <w:proofErr w:type="spellStart"/>
            <w:r w:rsidR="00C06A9C" w:rsidRPr="00C06A9C">
              <w:t>have|</w:t>
            </w:r>
            <w:r w:rsidR="00C06A9C">
              <w:t>lack|</w:t>
            </w:r>
            <w:r w:rsidR="00C06A9C" w:rsidRPr="00C06A9C">
              <w:t>without</w:t>
            </w:r>
            <w:proofErr w:type="spellEnd"/>
            <w:r w:rsidR="00C06A9C" w:rsidRPr="00C06A9C">
              <w:t>) (</w:t>
            </w:r>
            <w:proofErr w:type="spellStart"/>
            <w:r w:rsidR="00C06A9C" w:rsidRPr="00C06A9C">
              <w:t>nighttime|permanent|steady|stable</w:t>
            </w:r>
            <w:proofErr w:type="spellEnd"/>
            <w:r w:rsidR="00C06A9C" w:rsidRPr="00C06A9C">
              <w:t>) (</w:t>
            </w:r>
            <w:proofErr w:type="spellStart"/>
            <w:r w:rsidR="00C06A9C" w:rsidRPr="00C06A9C">
              <w:t>residence|address|housing|house|home|place</w:t>
            </w:r>
            <w:proofErr w:type="spellEnd"/>
            <w:r w:rsidR="00C06A9C" w:rsidRPr="00C06A9C">
              <w:t xml:space="preserve">), </w:t>
            </w:r>
            <w:r w:rsidR="00C06A9C">
              <w:t xml:space="preserve"> </w:t>
            </w:r>
            <w:r w:rsidR="000C7F4B">
              <w:t>kick out (</w:t>
            </w:r>
            <w:proofErr w:type="spellStart"/>
            <w:r w:rsidR="000C7F4B">
              <w:t>of|from</w:t>
            </w:r>
            <w:proofErr w:type="spellEnd"/>
            <w:r w:rsidR="000C7F4B">
              <w:t>) (</w:t>
            </w:r>
            <w:proofErr w:type="spellStart"/>
            <w:r w:rsidR="000C7F4B">
              <w:t>home|house</w:t>
            </w:r>
            <w:proofErr w:type="spellEnd"/>
            <w:r w:rsidR="000C7F4B">
              <w:t>), has no (</w:t>
            </w:r>
            <w:proofErr w:type="spellStart"/>
            <w:r w:rsidR="000C7F4B">
              <w:t>home|address</w:t>
            </w:r>
            <w:proofErr w:type="spellEnd"/>
            <w:r w:rsidR="000C7F4B">
              <w:t>),</w:t>
            </w:r>
            <w:r w:rsidR="004F42B5">
              <w:t xml:space="preserve"> </w:t>
            </w:r>
            <w:proofErr w:type="spellStart"/>
            <w:r w:rsidR="004F42B5">
              <w:t>no where</w:t>
            </w:r>
            <w:proofErr w:type="spellEnd"/>
            <w:r w:rsidR="004F42B5">
              <w:t xml:space="preserve"> </w:t>
            </w:r>
            <w:r w:rsidR="00C06A9C">
              <w:t xml:space="preserve">to </w:t>
            </w:r>
            <w:r w:rsidR="004F42B5">
              <w:t xml:space="preserve">place patient, </w:t>
            </w:r>
            <w:proofErr w:type="spellStart"/>
            <w:r w:rsidR="00C06A9C">
              <w:t>no where</w:t>
            </w:r>
            <w:proofErr w:type="spellEnd"/>
            <w:r w:rsidR="00C06A9C">
              <w:t xml:space="preserve"> to </w:t>
            </w:r>
            <w:r w:rsidR="007144DB">
              <w:t>(</w:t>
            </w:r>
            <w:proofErr w:type="spellStart"/>
            <w:r w:rsidR="00C06A9C">
              <w:t>live</w:t>
            </w:r>
            <w:r w:rsidR="007144DB">
              <w:t>|stay|reside|sleep</w:t>
            </w:r>
            <w:proofErr w:type="spellEnd"/>
            <w:r w:rsidR="007144DB">
              <w:t>)</w:t>
            </w:r>
            <w:r w:rsidR="00C06A9C">
              <w:t xml:space="preserve">, </w:t>
            </w:r>
            <w:r w:rsidR="007144DB">
              <w:t>want help find (</w:t>
            </w:r>
            <w:proofErr w:type="spellStart"/>
            <w:r w:rsidR="007144DB">
              <w:t>place|house|home|shelter</w:t>
            </w:r>
            <w:proofErr w:type="spellEnd"/>
            <w:r w:rsidR="007144DB">
              <w:t xml:space="preserve">) to </w:t>
            </w:r>
            <w:r w:rsidR="007144DB" w:rsidRPr="007144DB">
              <w:t>(</w:t>
            </w:r>
            <w:proofErr w:type="spellStart"/>
            <w:r w:rsidR="007144DB" w:rsidRPr="007144DB">
              <w:t>live|stay|reside|sleep</w:t>
            </w:r>
            <w:proofErr w:type="spellEnd"/>
            <w:r w:rsidR="007144DB" w:rsidRPr="007144DB">
              <w:t>)</w:t>
            </w:r>
          </w:p>
        </w:tc>
      </w:tr>
      <w:tr w:rsidR="00513FB7" w14:paraId="6B036325" w14:textId="77777777" w:rsidTr="00DC69AF">
        <w:tc>
          <w:tcPr>
            <w:tcW w:w="2065" w:type="dxa"/>
          </w:tcPr>
          <w:p w14:paraId="159CC6E6" w14:textId="66286DEB" w:rsidR="00513FB7" w:rsidRDefault="00513FB7" w:rsidP="00513FB7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>
              <w:t>Housing insecurity</w:t>
            </w:r>
          </w:p>
        </w:tc>
        <w:tc>
          <w:tcPr>
            <w:tcW w:w="7560" w:type="dxa"/>
          </w:tcPr>
          <w:p w14:paraId="3A87137D" w14:textId="50B444BA" w:rsidR="00513FB7" w:rsidRPr="00D47969" w:rsidRDefault="00513FB7" w:rsidP="00513FB7">
            <w:pPr>
              <w:contextualSpacing/>
            </w:pPr>
            <w:r>
              <w:t xml:space="preserve">housing </w:t>
            </w:r>
            <w:r w:rsidR="000C7F4B">
              <w:t>(</w:t>
            </w:r>
            <w:proofErr w:type="spellStart"/>
            <w:r>
              <w:t>insecurity</w:t>
            </w:r>
            <w:r w:rsidR="000C7F4B">
              <w:t>|</w:t>
            </w:r>
            <w:r>
              <w:t>instability</w:t>
            </w:r>
            <w:r w:rsidR="000C7F4B">
              <w:t>|</w:t>
            </w:r>
            <w:r>
              <w:t>housing</w:t>
            </w:r>
            <w:proofErr w:type="spellEnd"/>
            <w:r>
              <w:t xml:space="preserve"> </w:t>
            </w:r>
            <w:r w:rsidRPr="00561D0C">
              <w:t>subsidy</w:t>
            </w:r>
            <w:r w:rsidR="000C7F4B">
              <w:t>)</w:t>
            </w:r>
            <w:r>
              <w:t xml:space="preserve">, evicted,  </w:t>
            </w:r>
            <w:r w:rsidR="004F42B5">
              <w:t xml:space="preserve">eviction note, </w:t>
            </w:r>
            <w:r w:rsidR="007144DB">
              <w:t>(</w:t>
            </w:r>
            <w:proofErr w:type="spellStart"/>
            <w:r>
              <w:t>can’t</w:t>
            </w:r>
            <w:r w:rsidR="007144DB">
              <w:t>|unable</w:t>
            </w:r>
            <w:proofErr w:type="spellEnd"/>
            <w:r w:rsidR="007144DB">
              <w:t xml:space="preserve"> </w:t>
            </w:r>
            <w:proofErr w:type="spellStart"/>
            <w:r w:rsidR="007144DB">
              <w:t>to|not</w:t>
            </w:r>
            <w:proofErr w:type="spellEnd"/>
            <w:r w:rsidR="007144DB">
              <w:t xml:space="preserve"> able </w:t>
            </w:r>
            <w:proofErr w:type="spellStart"/>
            <w:r w:rsidR="007144DB">
              <w:t>to|hard|difficulty|trouble|worry|concern</w:t>
            </w:r>
            <w:proofErr w:type="spellEnd"/>
            <w:r w:rsidR="007144DB">
              <w:t>)</w:t>
            </w:r>
            <w:r>
              <w:t xml:space="preserve"> (</w:t>
            </w:r>
            <w:proofErr w:type="spellStart"/>
            <w:r>
              <w:t>pay|afford</w:t>
            </w:r>
            <w:proofErr w:type="spellEnd"/>
            <w:r>
              <w:t>) (</w:t>
            </w:r>
            <w:proofErr w:type="spellStart"/>
            <w:r>
              <w:t>rent|mortgage|</w:t>
            </w:r>
            <w:r w:rsidRPr="000A402B">
              <w:t>apartment</w:t>
            </w:r>
            <w:r>
              <w:t>|housing|home</w:t>
            </w:r>
            <w:proofErr w:type="spellEnd"/>
            <w:r>
              <w:t>)</w:t>
            </w:r>
            <w:r w:rsidRPr="000A402B">
              <w:t xml:space="preserve">, </w:t>
            </w:r>
            <w:r w:rsidR="000C7F4B" w:rsidRPr="000C7F4B">
              <w:t>delinquent</w:t>
            </w:r>
            <w:r w:rsidR="000C7F4B">
              <w:t xml:space="preserve"> (loan| </w:t>
            </w:r>
            <w:r w:rsidR="000C7F4B" w:rsidRPr="000C7F4B">
              <w:t>mortgage</w:t>
            </w:r>
            <w:r w:rsidR="000C7F4B">
              <w:t xml:space="preserve">), </w:t>
            </w:r>
            <w:r>
              <w:t xml:space="preserve">apply for housing, </w:t>
            </w:r>
            <w:r w:rsidR="004F42B5">
              <w:t>(</w:t>
            </w:r>
            <w:proofErr w:type="spellStart"/>
            <w:r w:rsidRPr="00561D0C">
              <w:t>unstable</w:t>
            </w:r>
            <w:r w:rsidR="004F42B5">
              <w:t>|unsteady|unreliable</w:t>
            </w:r>
            <w:proofErr w:type="spellEnd"/>
            <w:r w:rsidR="004F42B5">
              <w:t>)</w:t>
            </w:r>
            <w:r>
              <w:t xml:space="preserve"> housing,  u</w:t>
            </w:r>
            <w:r w:rsidR="00D47969">
              <w:t>n</w:t>
            </w:r>
            <w:r>
              <w:t xml:space="preserve">stable living </w:t>
            </w:r>
            <w:r w:rsidR="00C06A9C">
              <w:t xml:space="preserve">situation, </w:t>
            </w:r>
            <w:r w:rsidR="00D47969">
              <w:t xml:space="preserve"> </w:t>
            </w:r>
            <w:r>
              <w:t>(</w:t>
            </w:r>
            <w:proofErr w:type="spellStart"/>
            <w:r>
              <w:t>receive|obtain|need|require|ask|get</w:t>
            </w:r>
            <w:proofErr w:type="spellEnd"/>
            <w:r>
              <w:t>) housing (</w:t>
            </w:r>
            <w:proofErr w:type="spellStart"/>
            <w:r>
              <w:t>help|support|assistance</w:t>
            </w:r>
            <w:proofErr w:type="spellEnd"/>
            <w:r>
              <w:t>)</w:t>
            </w:r>
            <w:r w:rsidR="00245340">
              <w:t>, (</w:t>
            </w:r>
            <w:proofErr w:type="spellStart"/>
            <w:r w:rsidR="00245340">
              <w:t>house|apartment|home</w:t>
            </w:r>
            <w:proofErr w:type="spellEnd"/>
            <w:r w:rsidR="00245340">
              <w:t>) (</w:t>
            </w:r>
            <w:proofErr w:type="spellStart"/>
            <w:r w:rsidR="00245340">
              <w:t>occupy</w:t>
            </w:r>
            <w:r w:rsidR="004F42B5">
              <w:t>|rent</w:t>
            </w:r>
            <w:proofErr w:type="spellEnd"/>
            <w:r w:rsidR="004F42B5">
              <w:t>) without rent payment</w:t>
            </w:r>
          </w:p>
        </w:tc>
      </w:tr>
      <w:bookmarkEnd w:id="0"/>
    </w:tbl>
    <w:p w14:paraId="23ABC131" w14:textId="77777777" w:rsidR="00513FB7" w:rsidRPr="00513FB7" w:rsidRDefault="00513FB7" w:rsidP="00513FB7">
      <w:pPr>
        <w:contextualSpacing/>
        <w:rPr>
          <w:rFonts w:asciiTheme="majorBidi" w:hAnsiTheme="majorBidi" w:cstheme="majorBidi"/>
          <w:b/>
          <w:bCs/>
        </w:rPr>
      </w:pPr>
    </w:p>
    <w:p w14:paraId="7FF3117F" w14:textId="72B0E23E" w:rsidR="00513FB7" w:rsidRPr="0028433F" w:rsidRDefault="00513FB7" w:rsidP="00513FB7">
      <w:pPr>
        <w:contextualSpacing/>
      </w:pPr>
      <w:r w:rsidRPr="0028433F">
        <w:t>* Plural,</w:t>
      </w:r>
      <w:r>
        <w:t xml:space="preserve"> </w:t>
      </w:r>
      <w:proofErr w:type="gramStart"/>
      <w:r w:rsidRPr="0028433F">
        <w:t>verbs</w:t>
      </w:r>
      <w:proofErr w:type="gramEnd"/>
      <w:r w:rsidRPr="0028433F">
        <w:t xml:space="preserve"> and abbreviations are also included for searching</w:t>
      </w:r>
    </w:p>
    <w:p w14:paraId="72D2A8FF" w14:textId="56ED8D36" w:rsidR="007144DB" w:rsidRDefault="00513FB7" w:rsidP="00513FB7">
      <w:pPr>
        <w:pStyle w:val="table-caption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513FB7">
        <w:rPr>
          <w:rFonts w:asciiTheme="majorBidi" w:hAnsiTheme="majorBidi" w:cstheme="majorBidi"/>
          <w:sz w:val="24"/>
          <w:szCs w:val="24"/>
        </w:rPr>
        <w:t>(..|..) indicates on any word or terms between “|”</w:t>
      </w:r>
      <w:r w:rsidR="007144DB">
        <w:rPr>
          <w:rFonts w:asciiTheme="majorBidi" w:hAnsiTheme="majorBidi" w:cstheme="majorBidi"/>
          <w:sz w:val="24"/>
          <w:szCs w:val="24"/>
        </w:rPr>
        <w:t xml:space="preserve"> within the paretheses.</w:t>
      </w:r>
    </w:p>
    <w:p w14:paraId="7AE59032" w14:textId="1CC2A8CE" w:rsidR="00F029BD" w:rsidRDefault="00F029BD" w:rsidP="00513FB7">
      <w:pPr>
        <w:pStyle w:val="table-caption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F029BD"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01BC275F" w14:textId="77777777" w:rsidR="00280426" w:rsidRDefault="0028042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E8BECBF" w14:textId="77777777" w:rsidR="003D373C" w:rsidRDefault="003D373C" w:rsidP="00513FB7">
      <w:pPr>
        <w:contextualSpacing/>
        <w:rPr>
          <w:rFonts w:asciiTheme="majorBidi" w:hAnsiTheme="majorBidi" w:cstheme="majorBidi"/>
        </w:rPr>
        <w:sectPr w:rsidR="003D373C" w:rsidSect="00513F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8362DF" w14:textId="259AAEF8" w:rsidR="00280426" w:rsidRDefault="00280426" w:rsidP="00513FB7">
      <w:pPr>
        <w:contextualSpacing/>
        <w:rPr>
          <w:rFonts w:asciiTheme="majorBidi" w:hAnsiTheme="majorBidi" w:cstheme="majorBidi"/>
        </w:rPr>
      </w:pPr>
      <w:r w:rsidRPr="00280426">
        <w:rPr>
          <w:rFonts w:asciiTheme="majorBidi" w:hAnsiTheme="majorBidi" w:cstheme="majorBidi"/>
        </w:rPr>
        <w:lastRenderedPageBreak/>
        <w:t xml:space="preserve">Table </w:t>
      </w:r>
      <w:proofErr w:type="spellStart"/>
      <w:r w:rsidRPr="00280426">
        <w:rPr>
          <w:rFonts w:asciiTheme="majorBidi" w:hAnsiTheme="majorBidi" w:cstheme="majorBidi"/>
        </w:rPr>
        <w:t>S2</w:t>
      </w:r>
      <w:proofErr w:type="spellEnd"/>
      <w:r w:rsidRPr="00280426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09187D">
        <w:rPr>
          <w:rFonts w:asciiTheme="majorBidi" w:hAnsiTheme="majorBidi" w:cstheme="majorBidi"/>
        </w:rPr>
        <w:t xml:space="preserve">Summary of the </w:t>
      </w:r>
      <w:proofErr w:type="spellStart"/>
      <w:r w:rsidR="0009187D" w:rsidRPr="0009187D">
        <w:rPr>
          <w:rFonts w:asciiTheme="majorBidi" w:hAnsiTheme="majorBidi" w:cstheme="majorBidi"/>
        </w:rPr>
        <w:t>spaCy</w:t>
      </w:r>
      <w:proofErr w:type="spellEnd"/>
      <w:r w:rsidR="0009187D" w:rsidRPr="0009187D">
        <w:rPr>
          <w:rFonts w:asciiTheme="majorBidi" w:hAnsiTheme="majorBidi" w:cstheme="majorBidi"/>
        </w:rPr>
        <w:t xml:space="preserve"> </w:t>
      </w:r>
      <w:r w:rsidR="0009187D">
        <w:rPr>
          <w:rFonts w:asciiTheme="majorBidi" w:hAnsiTheme="majorBidi" w:cstheme="majorBidi"/>
        </w:rPr>
        <w:t xml:space="preserve">homelessness and housing instability </w:t>
      </w:r>
      <w:r>
        <w:rPr>
          <w:rFonts w:asciiTheme="majorBidi" w:hAnsiTheme="majorBidi" w:cstheme="majorBidi"/>
        </w:rPr>
        <w:t>phrase pattern</w:t>
      </w:r>
      <w:r w:rsidR="004F3210">
        <w:rPr>
          <w:rFonts w:asciiTheme="majorBidi" w:hAnsiTheme="majorBidi" w:cstheme="majorBidi"/>
        </w:rPr>
        <w:t>s</w:t>
      </w:r>
      <w:r w:rsidR="0009187D">
        <w:rPr>
          <w:rFonts w:asciiTheme="majorBidi" w:hAnsiTheme="majorBidi" w:cstheme="majorBidi"/>
        </w:rPr>
        <w:t xml:space="preserve"> used for matching in </w:t>
      </w:r>
      <w:r w:rsidR="003D373C">
        <w:rPr>
          <w:rFonts w:asciiTheme="majorBidi" w:hAnsiTheme="majorBidi" w:cstheme="majorBidi"/>
        </w:rPr>
        <w:t>previous</w:t>
      </w:r>
      <w:r w:rsidR="0009187D">
        <w:rPr>
          <w:rFonts w:asciiTheme="majorBidi" w:hAnsiTheme="majorBidi" w:cstheme="majorBidi"/>
        </w:rPr>
        <w:t xml:space="preserve"> study and current study.</w:t>
      </w:r>
    </w:p>
    <w:p w14:paraId="112D4C98" w14:textId="77777777" w:rsidR="00280426" w:rsidRDefault="00280426" w:rsidP="00513FB7">
      <w:pPr>
        <w:contextualSpacing/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1965"/>
      </w:tblGrid>
      <w:tr w:rsidR="00280426" w14:paraId="1692BEAD" w14:textId="77777777" w:rsidTr="00E71005">
        <w:tc>
          <w:tcPr>
            <w:tcW w:w="985" w:type="dxa"/>
          </w:tcPr>
          <w:p w14:paraId="1C9256E4" w14:textId="0ED46AAC" w:rsidR="00280426" w:rsidRPr="0009187D" w:rsidRDefault="003D373C" w:rsidP="00960EE5">
            <w:pPr>
              <w:contextualSpacing/>
              <w:rPr>
                <w:rFonts w:asciiTheme="majorBidi" w:hAnsiTheme="majorBidi" w:cstheme="majorBidi"/>
              </w:rPr>
            </w:pPr>
            <w:r>
              <w:t>Study</w:t>
            </w:r>
          </w:p>
        </w:tc>
        <w:tc>
          <w:tcPr>
            <w:tcW w:w="11965" w:type="dxa"/>
          </w:tcPr>
          <w:p w14:paraId="351C37BB" w14:textId="60F3EDB6" w:rsidR="00280426" w:rsidRPr="00280426" w:rsidRDefault="00280426" w:rsidP="00960EE5">
            <w:pPr>
              <w:contextualSpacing/>
              <w:rPr>
                <w:rFonts w:asciiTheme="majorBidi" w:hAnsiTheme="majorBidi" w:cstheme="majorBidi"/>
              </w:rPr>
            </w:pPr>
            <w:r w:rsidRPr="00280426">
              <w:t>Phrase pattern</w:t>
            </w:r>
          </w:p>
        </w:tc>
      </w:tr>
      <w:tr w:rsidR="003D373C" w14:paraId="465EB56E" w14:textId="77777777" w:rsidTr="00E71005">
        <w:tc>
          <w:tcPr>
            <w:tcW w:w="985" w:type="dxa"/>
          </w:tcPr>
          <w:p w14:paraId="16A9C01A" w14:textId="0C78DEB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93B6357" w14:textId="1404B7CC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apply", "POS": "ADP", "OP": "?", "LEMMA": "IN": ["housing", "shelter"]]</w:t>
            </w:r>
          </w:p>
        </w:tc>
      </w:tr>
      <w:tr w:rsidR="003D373C" w14:paraId="763EA51F" w14:textId="77777777" w:rsidTr="00E71005">
        <w:tc>
          <w:tcPr>
            <w:tcW w:w="985" w:type="dxa"/>
          </w:tcPr>
          <w:p w14:paraId="49648C93" w14:textId="140BD21F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171CFD3" w14:textId="2488ADE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barrow", "OP": "?", "LEMMA": "couch", "POS": "ADP", "OP": "?", "LEMMA": "friend", "OP": "?", "LEMMA": "sleep"]</w:t>
            </w:r>
          </w:p>
        </w:tc>
      </w:tr>
      <w:tr w:rsidR="003D373C" w14:paraId="22137CFC" w14:textId="77777777" w:rsidTr="00E71005">
        <w:tc>
          <w:tcPr>
            <w:tcW w:w="985" w:type="dxa"/>
          </w:tcPr>
          <w:p w14:paraId="224726DF" w14:textId="2A844B10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EAB060A" w14:textId="30407DF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barrow", "OP": "?", "LEMMA": "friend", "OP": "?", "LEMMA": "couch", "OP": "?", "LEMMA": "sleep"]</w:t>
            </w:r>
          </w:p>
        </w:tc>
      </w:tr>
      <w:tr w:rsidR="003D373C" w14:paraId="1E819201" w14:textId="77777777" w:rsidTr="00E71005">
        <w:tc>
          <w:tcPr>
            <w:tcW w:w="985" w:type="dxa"/>
          </w:tcPr>
          <w:p w14:paraId="416AF71D" w14:textId="352DBF8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F96FD56" w14:textId="37188FFB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find", "OP": "?", "OP": "?", "LOWER": "local", "OP": "?", "LEMMA": "shelter"]</w:t>
            </w:r>
          </w:p>
        </w:tc>
      </w:tr>
      <w:tr w:rsidR="003D373C" w14:paraId="1643F68A" w14:textId="77777777" w:rsidTr="00E71005">
        <w:tc>
          <w:tcPr>
            <w:tcW w:w="985" w:type="dxa"/>
          </w:tcPr>
          <w:p w14:paraId="4CF2A4C1" w14:textId="44585B0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3A75A68" w14:textId="0CA953B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give", "OP": "?", "OP": "?", "LOWER": "list", "OP": "?", "LEMMA": "shelter"]</w:t>
            </w:r>
          </w:p>
        </w:tc>
      </w:tr>
      <w:tr w:rsidR="003D373C" w14:paraId="407728DC" w14:textId="77777777" w:rsidTr="00E71005">
        <w:tc>
          <w:tcPr>
            <w:tcW w:w="985" w:type="dxa"/>
          </w:tcPr>
          <w:p w14:paraId="18068E7C" w14:textId="56FD7F7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E94E08C" w14:textId="560F552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</w:t>
            </w:r>
            <w:proofErr w:type="spellStart"/>
            <w:r w:rsidRPr="003D373C">
              <w:rPr>
                <w:sz w:val="20"/>
                <w:szCs w:val="20"/>
              </w:rPr>
              <w:t>temporarily","LEMMA</w:t>
            </w:r>
            <w:proofErr w:type="spellEnd"/>
            <w:r w:rsidRPr="003D373C">
              <w:rPr>
                <w:sz w:val="20"/>
                <w:szCs w:val="20"/>
              </w:rPr>
              <w:t>": "IN": ["stay", "live"],"OP": "?","OP": "?","POS": "</w:t>
            </w:r>
            <w:proofErr w:type="spellStart"/>
            <w:r w:rsidRPr="003D373C">
              <w:rPr>
                <w:sz w:val="20"/>
                <w:szCs w:val="20"/>
              </w:rPr>
              <w:t>ADP","OP</w:t>
            </w:r>
            <w:proofErr w:type="spellEnd"/>
            <w:r w:rsidRPr="003D373C">
              <w:rPr>
                <w:sz w:val="20"/>
                <w:szCs w:val="20"/>
              </w:rPr>
              <w:t>": "?","OP": "?","LEMMA": "IN": ["friend", "relative"]]</w:t>
            </w:r>
          </w:p>
        </w:tc>
      </w:tr>
      <w:tr w:rsidR="003D373C" w14:paraId="489A4051" w14:textId="77777777" w:rsidTr="00E71005">
        <w:tc>
          <w:tcPr>
            <w:tcW w:w="985" w:type="dxa"/>
          </w:tcPr>
          <w:p w14:paraId="0BF42A85" w14:textId="254305CD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10FDCE6" w14:textId="17423F4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</w:t>
            </w:r>
            <w:proofErr w:type="spellStart"/>
            <w:r w:rsidRPr="003D373C">
              <w:rPr>
                <w:sz w:val="20"/>
                <w:szCs w:val="20"/>
              </w:rPr>
              <w:t>undercare</w:t>
            </w:r>
            <w:proofErr w:type="spellEnd"/>
            <w:r w:rsidRPr="003D373C">
              <w:rPr>
                <w:sz w:val="20"/>
                <w:szCs w:val="20"/>
              </w:rPr>
              <w:t>", "LOWER": "of", "LOWER": "homeless", "LEMMA": "advocacy"]</w:t>
            </w:r>
          </w:p>
        </w:tc>
      </w:tr>
      <w:tr w:rsidR="003D373C" w14:paraId="3B86F385" w14:textId="77777777" w:rsidTr="00E71005">
        <w:tc>
          <w:tcPr>
            <w:tcW w:w="985" w:type="dxa"/>
          </w:tcPr>
          <w:p w14:paraId="43514946" w14:textId="638223F0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074CA70" w14:textId="12A9A14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no", "not"], "OP": "?", "LEMMA": "have", "LEMMA": "nighttime", "OP": "?","LEMMA": "residence"]</w:t>
            </w:r>
          </w:p>
        </w:tc>
      </w:tr>
      <w:tr w:rsidR="003D373C" w14:paraId="2BEEC703" w14:textId="77777777" w:rsidTr="00E71005">
        <w:tc>
          <w:tcPr>
            <w:tcW w:w="985" w:type="dxa"/>
          </w:tcPr>
          <w:p w14:paraId="527D4B1B" w14:textId="109CFAA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BB7240D" w14:textId="7147EA8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no", "not"], "OP": "?", "LEMMA": "have", "LEMMA": "IN": ["nighttime", "permanent", "steady", "stable"], "LEMMA": "place", "LEMMA": "to", "LEMMA": "IN": ["stay", "sleep", "</w:t>
            </w:r>
            <w:proofErr w:type="spellStart"/>
            <w:r w:rsidRPr="003D373C">
              <w:rPr>
                <w:sz w:val="20"/>
                <w:szCs w:val="20"/>
              </w:rPr>
              <w:t>live","reside","wander</w:t>
            </w:r>
            <w:proofErr w:type="spellEnd"/>
            <w:r w:rsidRPr="003D373C">
              <w:rPr>
                <w:sz w:val="20"/>
                <w:szCs w:val="20"/>
              </w:rPr>
              <w:t>"]]</w:t>
            </w:r>
          </w:p>
        </w:tc>
      </w:tr>
      <w:tr w:rsidR="003D373C" w14:paraId="18D99F25" w14:textId="77777777" w:rsidTr="00E71005">
        <w:tc>
          <w:tcPr>
            <w:tcW w:w="985" w:type="dxa"/>
          </w:tcPr>
          <w:p w14:paraId="195C69EC" w14:textId="6EFCF01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9583AEF" w14:textId="7892B0D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no", "not"], "OP": "?", "LEMMA": "have", "OP": "?", "OP": "?", "LEMMA": "IN": ["nighttime", "permanent", "steady", "stable"], "OP": "?","LEMMA": "IN": ["residence", "housing", "address"]]</w:t>
            </w:r>
          </w:p>
        </w:tc>
      </w:tr>
      <w:tr w:rsidR="003D373C" w14:paraId="434958D7" w14:textId="77777777" w:rsidTr="00E71005">
        <w:tc>
          <w:tcPr>
            <w:tcW w:w="985" w:type="dxa"/>
          </w:tcPr>
          <w:p w14:paraId="4D5F6FC4" w14:textId="2E96FAE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14F890B" w14:textId="71243ED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3D373C">
              <w:rPr>
                <w:sz w:val="20"/>
                <w:szCs w:val="20"/>
              </w:rPr>
              <w:t>pt","pat","patient</w:t>
            </w:r>
            <w:proofErr w:type="spellEnd"/>
            <w:r w:rsidRPr="003D373C">
              <w:rPr>
                <w:sz w:val="20"/>
                <w:szCs w:val="20"/>
              </w:rPr>
              <w:t>"],"POS": "</w:t>
            </w:r>
            <w:proofErr w:type="spellStart"/>
            <w:r w:rsidRPr="003D373C">
              <w:rPr>
                <w:sz w:val="20"/>
                <w:szCs w:val="20"/>
              </w:rPr>
              <w:t>AUX","OP</w:t>
            </w:r>
            <w:proofErr w:type="spellEnd"/>
            <w:r w:rsidRPr="003D373C">
              <w:rPr>
                <w:sz w:val="20"/>
                <w:szCs w:val="20"/>
              </w:rPr>
              <w:t>": "?","OP": "?","LEMMA": "shelter"]</w:t>
            </w:r>
          </w:p>
        </w:tc>
      </w:tr>
      <w:tr w:rsidR="003D373C" w14:paraId="0778F086" w14:textId="77777777" w:rsidTr="00E71005">
        <w:tc>
          <w:tcPr>
            <w:tcW w:w="985" w:type="dxa"/>
          </w:tcPr>
          <w:p w14:paraId="59899133" w14:textId="168ABC08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D9425C0" w14:textId="635C4C2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sleep", "stay", "live", "</w:t>
            </w:r>
            <w:proofErr w:type="spellStart"/>
            <w:r w:rsidRPr="003D373C">
              <w:rPr>
                <w:sz w:val="20"/>
                <w:szCs w:val="20"/>
              </w:rPr>
              <w:t>move","reside","wander</w:t>
            </w:r>
            <w:proofErr w:type="spellEnd"/>
            <w:r w:rsidRPr="003D373C">
              <w:rPr>
                <w:sz w:val="20"/>
                <w:szCs w:val="20"/>
              </w:rPr>
              <w:t>"],"OP": "?","OP": "?","POS": "</w:t>
            </w:r>
            <w:proofErr w:type="spellStart"/>
            <w:r w:rsidRPr="003D373C">
              <w:rPr>
                <w:sz w:val="20"/>
                <w:szCs w:val="20"/>
              </w:rPr>
              <w:t>ADP","OP</w:t>
            </w:r>
            <w:proofErr w:type="spellEnd"/>
            <w:r w:rsidRPr="003D373C">
              <w:rPr>
                <w:sz w:val="20"/>
                <w:szCs w:val="20"/>
              </w:rPr>
              <w:t>": "?","LEMMA": "</w:t>
            </w:r>
            <w:proofErr w:type="spellStart"/>
            <w:r w:rsidRPr="003D373C">
              <w:rPr>
                <w:sz w:val="20"/>
                <w:szCs w:val="20"/>
              </w:rPr>
              <w:t>low","LEMMA</w:t>
            </w:r>
            <w:proofErr w:type="spellEnd"/>
            <w:r w:rsidRPr="003D373C">
              <w:rPr>
                <w:sz w:val="20"/>
                <w:szCs w:val="20"/>
              </w:rPr>
              <w:t>": "</w:t>
            </w:r>
            <w:proofErr w:type="spellStart"/>
            <w:r w:rsidRPr="003D373C">
              <w:rPr>
                <w:sz w:val="20"/>
                <w:szCs w:val="20"/>
              </w:rPr>
              <w:t>income","LEMMA</w:t>
            </w:r>
            <w:proofErr w:type="spellEnd"/>
            <w:r w:rsidRPr="003D373C">
              <w:rPr>
                <w:sz w:val="20"/>
                <w:szCs w:val="20"/>
              </w:rPr>
              <w:t>": "IN": ["shelter", "hostel", "motel", "housing"]]</w:t>
            </w:r>
          </w:p>
        </w:tc>
      </w:tr>
      <w:tr w:rsidR="003D373C" w14:paraId="306F3374" w14:textId="77777777" w:rsidTr="00E71005">
        <w:tc>
          <w:tcPr>
            <w:tcW w:w="985" w:type="dxa"/>
          </w:tcPr>
          <w:p w14:paraId="2630A9EF" w14:textId="66E27EC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3F3F0F2" w14:textId="1A26C03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EMMA": "IN": ["sleep", "stay", "live","reside","wander"],"LOWER":"IN":["in","to","on","at"],"OP": "?","OP": "?","LEMMA": "IN": ["</w:t>
            </w:r>
            <w:proofErr w:type="spellStart"/>
            <w:r w:rsidRPr="003D373C">
              <w:rPr>
                <w:sz w:val="20"/>
                <w:szCs w:val="20"/>
              </w:rPr>
              <w:t>bus","train</w:t>
            </w:r>
            <w:proofErr w:type="spellEnd"/>
            <w:r w:rsidRPr="003D373C">
              <w:rPr>
                <w:sz w:val="20"/>
                <w:szCs w:val="20"/>
              </w:rPr>
              <w:t>"],"LEMMA": "IN": ["station", "stop", "terminal"]]</w:t>
            </w:r>
          </w:p>
        </w:tc>
      </w:tr>
      <w:tr w:rsidR="003D373C" w14:paraId="6B22F8CC" w14:textId="77777777" w:rsidTr="00E71005">
        <w:tc>
          <w:tcPr>
            <w:tcW w:w="985" w:type="dxa"/>
          </w:tcPr>
          <w:p w14:paraId="035A0B23" w14:textId="5BA88D44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069EFD8" w14:textId="6C4045A3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OWER": "evicted"]</w:t>
            </w:r>
          </w:p>
        </w:tc>
      </w:tr>
      <w:tr w:rsidR="003D373C" w14:paraId="2F82055E" w14:textId="77777777" w:rsidTr="00E71005">
        <w:tc>
          <w:tcPr>
            <w:tcW w:w="985" w:type="dxa"/>
          </w:tcPr>
          <w:p w14:paraId="00C27D29" w14:textId="78BC798B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04844BE" w14:textId="718FC919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LOWER": "lack", "OP": "?", "LEMMA": "IN": ["nighttime", "permanent", "steady", "stable"] ,"LEMMA": "IN": ["</w:t>
            </w:r>
            <w:proofErr w:type="spellStart"/>
            <w:r w:rsidRPr="003D373C">
              <w:rPr>
                <w:sz w:val="20"/>
                <w:szCs w:val="20"/>
              </w:rPr>
              <w:t>housing","house","home</w:t>
            </w:r>
            <w:proofErr w:type="spellEnd"/>
            <w:r w:rsidRPr="003D373C">
              <w:rPr>
                <w:sz w:val="20"/>
                <w:szCs w:val="20"/>
              </w:rPr>
              <w:t>"]]</w:t>
            </w:r>
          </w:p>
        </w:tc>
      </w:tr>
      <w:tr w:rsidR="003D373C" w14:paraId="121C9750" w14:textId="77777777" w:rsidTr="00E71005">
        <w:tc>
          <w:tcPr>
            <w:tcW w:w="985" w:type="dxa"/>
          </w:tcPr>
          <w:p w14:paraId="4CB826A4" w14:textId="3422AACF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FAF45FB" w14:textId="30FFA23D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</w:t>
            </w:r>
            <w:proofErr w:type="spellStart"/>
            <w:r w:rsidRPr="003D373C">
              <w:rPr>
                <w:sz w:val="20"/>
                <w:szCs w:val="20"/>
              </w:rPr>
              <w:t>LOWER":"IN</w:t>
            </w:r>
            <w:proofErr w:type="spellEnd"/>
            <w:r w:rsidRPr="003D373C">
              <w:rPr>
                <w:sz w:val="20"/>
                <w:szCs w:val="20"/>
              </w:rPr>
              <w:t>":["</w:t>
            </w:r>
            <w:proofErr w:type="spellStart"/>
            <w:r w:rsidRPr="003D373C">
              <w:rPr>
                <w:sz w:val="20"/>
                <w:szCs w:val="20"/>
              </w:rPr>
              <w:t>pt","pat","patient","he","she","i</w:t>
            </w:r>
            <w:proofErr w:type="spellEnd"/>
            <w:r w:rsidRPr="003D373C">
              <w:rPr>
                <w:sz w:val="20"/>
                <w:szCs w:val="20"/>
              </w:rPr>
              <w:t>"], "OP": "?", "OP": "?", "OP": "?", "LEMMA": "</w:t>
            </w:r>
            <w:proofErr w:type="spellStart"/>
            <w:r w:rsidRPr="003D373C">
              <w:rPr>
                <w:sz w:val="20"/>
                <w:szCs w:val="20"/>
              </w:rPr>
              <w:t>kick","OP</w:t>
            </w:r>
            <w:proofErr w:type="spellEnd"/>
            <w:r w:rsidRPr="003D373C">
              <w:rPr>
                <w:sz w:val="20"/>
                <w:szCs w:val="20"/>
              </w:rPr>
              <w:t>": "?", "OP": "?","OP": "?", "OP": "?","OP": "?","LOWER": "IN": ["</w:t>
            </w:r>
            <w:proofErr w:type="spellStart"/>
            <w:r w:rsidRPr="003D373C">
              <w:rPr>
                <w:sz w:val="20"/>
                <w:szCs w:val="20"/>
              </w:rPr>
              <w:t>of","from</w:t>
            </w:r>
            <w:proofErr w:type="spellEnd"/>
            <w:r w:rsidRPr="003D373C">
              <w:rPr>
                <w:sz w:val="20"/>
                <w:szCs w:val="20"/>
              </w:rPr>
              <w:t>"],"OP": "?","</w:t>
            </w:r>
            <w:proofErr w:type="spellStart"/>
            <w:r w:rsidRPr="003D373C">
              <w:rPr>
                <w:sz w:val="20"/>
                <w:szCs w:val="20"/>
              </w:rPr>
              <w:t>LEMMA":"IN</w:t>
            </w:r>
            <w:proofErr w:type="spellEnd"/>
            <w:r w:rsidRPr="003D373C">
              <w:rPr>
                <w:sz w:val="20"/>
                <w:szCs w:val="20"/>
              </w:rPr>
              <w:t>": ["</w:t>
            </w:r>
            <w:proofErr w:type="spellStart"/>
            <w:r w:rsidRPr="003D373C">
              <w:rPr>
                <w:sz w:val="20"/>
                <w:szCs w:val="20"/>
              </w:rPr>
              <w:t>home","house</w:t>
            </w:r>
            <w:proofErr w:type="spellEnd"/>
            <w:r w:rsidRPr="003D373C">
              <w:rPr>
                <w:sz w:val="20"/>
                <w:szCs w:val="20"/>
              </w:rPr>
              <w:t>"]]</w:t>
            </w:r>
          </w:p>
        </w:tc>
      </w:tr>
      <w:tr w:rsidR="003D373C" w14:paraId="65C421F7" w14:textId="77777777" w:rsidTr="00E71005">
        <w:tc>
          <w:tcPr>
            <w:tcW w:w="985" w:type="dxa"/>
          </w:tcPr>
          <w:p w14:paraId="55F53464" w14:textId="59FFCC3C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AE7B2D3" w14:textId="454AFDF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HOMELESSNESS", "pattern": ["POS": "</w:t>
            </w:r>
            <w:proofErr w:type="spellStart"/>
            <w:r w:rsidRPr="003D373C">
              <w:rPr>
                <w:sz w:val="20"/>
                <w:szCs w:val="20"/>
              </w:rPr>
              <w:t>AUX","OP</w:t>
            </w:r>
            <w:proofErr w:type="spellEnd"/>
            <w:r w:rsidRPr="003D373C">
              <w:rPr>
                <w:sz w:val="20"/>
                <w:szCs w:val="20"/>
              </w:rPr>
              <w:t>": "?","OP": "?","LEMMA": "shelter", "LEMMA": "wait", "LEMMA": "list"]</w:t>
            </w:r>
          </w:p>
        </w:tc>
      </w:tr>
      <w:tr w:rsidR="003D373C" w14:paraId="769E7159" w14:textId="77777777" w:rsidTr="00E71005">
        <w:tc>
          <w:tcPr>
            <w:tcW w:w="985" w:type="dxa"/>
          </w:tcPr>
          <w:p w14:paraId="01F22E6F" w14:textId="68FE340A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2EC1996" w14:textId="7B1F43C3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apply", "POS": "ADP", "OP": "?", "LEMMA": "housing"]</w:t>
            </w:r>
          </w:p>
        </w:tc>
      </w:tr>
      <w:tr w:rsidR="003D373C" w14:paraId="27EB1D40" w14:textId="77777777" w:rsidTr="00E71005">
        <w:tc>
          <w:tcPr>
            <w:tcW w:w="985" w:type="dxa"/>
          </w:tcPr>
          <w:p w14:paraId="51AD3CB3" w14:textId="797791C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DFE82C1" w14:textId="7B1FE4D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assess", "OP": "?", "LEMMA": "housing", "LEMMA": "need"]</w:t>
            </w:r>
          </w:p>
        </w:tc>
      </w:tr>
      <w:tr w:rsidR="003D373C" w14:paraId="156BFF23" w14:textId="77777777" w:rsidTr="00E71005">
        <w:tc>
          <w:tcPr>
            <w:tcW w:w="985" w:type="dxa"/>
          </w:tcPr>
          <w:p w14:paraId="4AB647F7" w14:textId="119B07D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DF39A1C" w14:textId="03878C3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assign", "OP": "?", "LEMMA": "case", "LEMMA": "</w:t>
            </w:r>
            <w:proofErr w:type="spellStart"/>
            <w:r w:rsidRPr="003D373C">
              <w:rPr>
                <w:sz w:val="20"/>
                <w:szCs w:val="20"/>
              </w:rPr>
              <w:t>manager","POS</w:t>
            </w:r>
            <w:proofErr w:type="spellEnd"/>
            <w:r w:rsidRPr="003D373C">
              <w:rPr>
                <w:sz w:val="20"/>
                <w:szCs w:val="20"/>
              </w:rPr>
              <w:t>": "ADP", "OP": "?", "LEMMA": "housing"]</w:t>
            </w:r>
          </w:p>
        </w:tc>
      </w:tr>
      <w:tr w:rsidR="003D373C" w14:paraId="7A7506B8" w14:textId="77777777" w:rsidTr="00E71005">
        <w:tc>
          <w:tcPr>
            <w:tcW w:w="985" w:type="dxa"/>
          </w:tcPr>
          <w:p w14:paraId="2A37CCA0" w14:textId="021A9856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9B1F0F0" w14:textId="5152CED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assist", "OP": "?", "LEMMA": "housing", "LEMMA": "benefit"]</w:t>
            </w:r>
          </w:p>
        </w:tc>
      </w:tr>
      <w:tr w:rsidR="003D373C" w14:paraId="2598FE1B" w14:textId="77777777" w:rsidTr="00E71005">
        <w:tc>
          <w:tcPr>
            <w:tcW w:w="985" w:type="dxa"/>
          </w:tcPr>
          <w:p w14:paraId="7110FBFE" w14:textId="70D6FA42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3A03EE1" w14:textId="024B9E2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can", "LEMMA": "not", "OP": "?", "LEMMA": "obtain", "OP": "?", "OP": "?", "LEMMA": "housing"]</w:t>
            </w:r>
          </w:p>
        </w:tc>
      </w:tr>
      <w:tr w:rsidR="003D373C" w14:paraId="1CE6424D" w14:textId="77777777" w:rsidTr="00E71005">
        <w:tc>
          <w:tcPr>
            <w:tcW w:w="985" w:type="dxa"/>
          </w:tcPr>
          <w:p w14:paraId="5323FD07" w14:textId="29FE1E0C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11965" w:type="dxa"/>
          </w:tcPr>
          <w:p w14:paraId="26AED9CD" w14:textId="14D385D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coordinate", "OP": "?", "LEMMA": "housing", "LEMMA": "service"]</w:t>
            </w:r>
          </w:p>
        </w:tc>
      </w:tr>
      <w:tr w:rsidR="003D373C" w14:paraId="2189597A" w14:textId="77777777" w:rsidTr="00E71005">
        <w:tc>
          <w:tcPr>
            <w:tcW w:w="985" w:type="dxa"/>
          </w:tcPr>
          <w:p w14:paraId="35D3187C" w14:textId="11C2143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E5F1A85" w14:textId="5D8D978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delinquent", "LEMMA": "IN": ["loan", "mortgage"]]</w:t>
            </w:r>
          </w:p>
        </w:tc>
      </w:tr>
      <w:tr w:rsidR="003D373C" w14:paraId="32B5DD51" w14:textId="77777777" w:rsidTr="00E71005">
        <w:tc>
          <w:tcPr>
            <w:tcW w:w="985" w:type="dxa"/>
          </w:tcPr>
          <w:p w14:paraId="32A0BD13" w14:textId="1BFA2BCC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B8259A4" w14:textId="676EF53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fill", "LOWER": "out", "OP": "?", "LEMMA": "housing", "LEMMA": "application"]</w:t>
            </w:r>
          </w:p>
        </w:tc>
      </w:tr>
      <w:tr w:rsidR="003D373C" w14:paraId="082CDF66" w14:textId="77777777" w:rsidTr="00E71005">
        <w:tc>
          <w:tcPr>
            <w:tcW w:w="985" w:type="dxa"/>
          </w:tcPr>
          <w:p w14:paraId="6AA8B6E3" w14:textId="26C2437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57D04C5" w14:textId="05A2986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has", "OP": "?", "LOWER": "no", "OP": "?", "OP": "?", "LEMMA": "IN": ["home", "house", "address"]]</w:t>
            </w:r>
          </w:p>
        </w:tc>
      </w:tr>
      <w:tr w:rsidR="003D373C" w14:paraId="0BCB47A8" w14:textId="77777777" w:rsidTr="00E71005">
        <w:tc>
          <w:tcPr>
            <w:tcW w:w="985" w:type="dxa"/>
          </w:tcPr>
          <w:p w14:paraId="3FF496B2" w14:textId="49BC6F8B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5460F72" w14:textId="5D100B13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housing", "LEMMA": "IN": ["</w:t>
            </w:r>
            <w:proofErr w:type="spellStart"/>
            <w:r w:rsidRPr="003D373C">
              <w:rPr>
                <w:sz w:val="20"/>
                <w:szCs w:val="20"/>
              </w:rPr>
              <w:t>instability","subsidy","insecurity</w:t>
            </w:r>
            <w:proofErr w:type="spellEnd"/>
            <w:r w:rsidRPr="003D373C">
              <w:rPr>
                <w:sz w:val="20"/>
                <w:szCs w:val="20"/>
              </w:rPr>
              <w:t>"]]</w:t>
            </w:r>
          </w:p>
        </w:tc>
      </w:tr>
      <w:tr w:rsidR="003D373C" w14:paraId="64293999" w14:textId="77777777" w:rsidTr="00E71005">
        <w:tc>
          <w:tcPr>
            <w:tcW w:w="985" w:type="dxa"/>
          </w:tcPr>
          <w:p w14:paraId="325E456C" w14:textId="4B85C11A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59A1BCB" w14:textId="654DDD2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house", "apartment", "home", "place"], "OP": "?", "OP": "?", "LEMMA": "IN": ["occupy", "rent"], "OP": "?", "OP": "?", "OP": "?", "LOWER": "without", "OP": "?", "LOWER": "rent", "LOWER": "payment"]</w:t>
            </w:r>
          </w:p>
        </w:tc>
      </w:tr>
      <w:tr w:rsidR="003D373C" w14:paraId="2060BFC5" w14:textId="77777777" w:rsidTr="00E71005">
        <w:tc>
          <w:tcPr>
            <w:tcW w:w="985" w:type="dxa"/>
          </w:tcPr>
          <w:p w14:paraId="4C472617" w14:textId="772B2CA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08D1B64" w14:textId="4E5C5DE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receive", "obtain", "need", "require", "ask", "get"], "OP": "?", "LEMMA": "IN": ["help", "support", "assistance"], "OP": "?", "LEMMA": "housing"]</w:t>
            </w:r>
          </w:p>
        </w:tc>
      </w:tr>
      <w:tr w:rsidR="003D373C" w14:paraId="39C7AE83" w14:textId="77777777" w:rsidTr="00E71005">
        <w:tc>
          <w:tcPr>
            <w:tcW w:w="985" w:type="dxa"/>
          </w:tcPr>
          <w:p w14:paraId="033550C1" w14:textId="488A538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F67BCED" w14:textId="7DB37D9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refer", "recommend"], "LEMMA": "</w:t>
            </w:r>
            <w:proofErr w:type="spellStart"/>
            <w:r w:rsidRPr="003D373C">
              <w:rPr>
                <w:sz w:val="20"/>
                <w:szCs w:val="20"/>
              </w:rPr>
              <w:t>to","OP</w:t>
            </w:r>
            <w:proofErr w:type="spellEnd"/>
            <w:r w:rsidRPr="003D373C">
              <w:rPr>
                <w:sz w:val="20"/>
                <w:szCs w:val="20"/>
              </w:rPr>
              <w:t>": "?","OP": "?" ,"LOWER": "housing"]</w:t>
            </w:r>
          </w:p>
        </w:tc>
      </w:tr>
      <w:tr w:rsidR="003D373C" w14:paraId="52D4EA3A" w14:textId="77777777" w:rsidTr="00E71005">
        <w:tc>
          <w:tcPr>
            <w:tcW w:w="985" w:type="dxa"/>
          </w:tcPr>
          <w:p w14:paraId="77185B1A" w14:textId="69E60D5A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C6BE8F5" w14:textId="399B2D8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</w:t>
            </w:r>
            <w:proofErr w:type="spellStart"/>
            <w:r w:rsidRPr="003D373C">
              <w:rPr>
                <w:sz w:val="20"/>
                <w:szCs w:val="20"/>
              </w:rPr>
              <w:t>request","ask","look","seek</w:t>
            </w:r>
            <w:proofErr w:type="spellEnd"/>
            <w:r w:rsidRPr="003D373C">
              <w:rPr>
                <w:sz w:val="20"/>
                <w:szCs w:val="20"/>
              </w:rPr>
              <w:t>"],"LEMMA": "</w:t>
            </w:r>
            <w:proofErr w:type="spellStart"/>
            <w:r w:rsidRPr="003D373C">
              <w:rPr>
                <w:sz w:val="20"/>
                <w:szCs w:val="20"/>
              </w:rPr>
              <w:t>information","OP</w:t>
            </w:r>
            <w:proofErr w:type="spellEnd"/>
            <w:r w:rsidRPr="003D373C">
              <w:rPr>
                <w:sz w:val="20"/>
                <w:szCs w:val="20"/>
              </w:rPr>
              <w:t>":"?","OP":"?","LEMMA": "shelter"]</w:t>
            </w:r>
          </w:p>
        </w:tc>
      </w:tr>
      <w:tr w:rsidR="003D373C" w14:paraId="7E0FD8D4" w14:textId="77777777" w:rsidTr="00E71005">
        <w:tc>
          <w:tcPr>
            <w:tcW w:w="985" w:type="dxa"/>
          </w:tcPr>
          <w:p w14:paraId="4C277ED1" w14:textId="112D98B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238F4B0" w14:textId="1D4858B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</w:t>
            </w:r>
            <w:proofErr w:type="spellStart"/>
            <w:r w:rsidRPr="003D373C">
              <w:rPr>
                <w:sz w:val="20"/>
                <w:szCs w:val="20"/>
              </w:rPr>
              <w:t>request","ask","look","seek</w:t>
            </w:r>
            <w:proofErr w:type="spellEnd"/>
            <w:r w:rsidRPr="003D373C">
              <w:rPr>
                <w:sz w:val="20"/>
                <w:szCs w:val="20"/>
              </w:rPr>
              <w:t>"],"LOWER": "</w:t>
            </w:r>
            <w:proofErr w:type="spellStart"/>
            <w:r w:rsidRPr="003D373C">
              <w:rPr>
                <w:sz w:val="20"/>
                <w:szCs w:val="20"/>
              </w:rPr>
              <w:t>for","OP</w:t>
            </w:r>
            <w:proofErr w:type="spellEnd"/>
            <w:r w:rsidRPr="003D373C">
              <w:rPr>
                <w:sz w:val="20"/>
                <w:szCs w:val="20"/>
              </w:rPr>
              <w:t>":"?","OP":"?","OP":"?","OP":"?","OP":"?","LEMMA": "shelter"]</w:t>
            </w:r>
          </w:p>
        </w:tc>
      </w:tr>
      <w:tr w:rsidR="003D373C" w14:paraId="13FC17CC" w14:textId="77777777" w:rsidTr="00E71005">
        <w:tc>
          <w:tcPr>
            <w:tcW w:w="985" w:type="dxa"/>
          </w:tcPr>
          <w:p w14:paraId="58732577" w14:textId="7B7FE26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4712743" w14:textId="741CA024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sleep", "stay", "live", "</w:t>
            </w:r>
            <w:proofErr w:type="spellStart"/>
            <w:r w:rsidRPr="003D373C">
              <w:rPr>
                <w:sz w:val="20"/>
                <w:szCs w:val="20"/>
              </w:rPr>
              <w:t>move","reside","wander</w:t>
            </w:r>
            <w:proofErr w:type="spellEnd"/>
            <w:r w:rsidRPr="003D373C">
              <w:rPr>
                <w:sz w:val="20"/>
                <w:szCs w:val="20"/>
              </w:rPr>
              <w:t>"],"LOWER": "IN": ["</w:t>
            </w:r>
            <w:proofErr w:type="spellStart"/>
            <w:r w:rsidRPr="003D373C">
              <w:rPr>
                <w:sz w:val="20"/>
                <w:szCs w:val="20"/>
              </w:rPr>
              <w:t>in","at","to</w:t>
            </w:r>
            <w:proofErr w:type="spellEnd"/>
            <w:r w:rsidRPr="003D373C">
              <w:rPr>
                <w:sz w:val="20"/>
                <w:szCs w:val="20"/>
              </w:rPr>
              <w:t>"],"OP":"?","LEMMA": "</w:t>
            </w:r>
            <w:proofErr w:type="spellStart"/>
            <w:r w:rsidRPr="003D373C">
              <w:rPr>
                <w:sz w:val="20"/>
                <w:szCs w:val="20"/>
              </w:rPr>
              <w:t>motor","LEMMA":"home</w:t>
            </w:r>
            <w:proofErr w:type="spellEnd"/>
            <w:r w:rsidRPr="003D373C">
              <w:rPr>
                <w:sz w:val="20"/>
                <w:szCs w:val="20"/>
              </w:rPr>
              <w:t>"]</w:t>
            </w:r>
          </w:p>
        </w:tc>
      </w:tr>
      <w:tr w:rsidR="003D373C" w14:paraId="10DEC493" w14:textId="77777777" w:rsidTr="00E71005">
        <w:tc>
          <w:tcPr>
            <w:tcW w:w="985" w:type="dxa"/>
          </w:tcPr>
          <w:p w14:paraId="4FF837A2" w14:textId="09387D7E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07B2FA0" w14:textId="5732FA5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sleep", "stay", "live", "</w:t>
            </w:r>
            <w:proofErr w:type="spellStart"/>
            <w:r w:rsidRPr="003D373C">
              <w:rPr>
                <w:sz w:val="20"/>
                <w:szCs w:val="20"/>
              </w:rPr>
              <w:t>move","reside","wander</w:t>
            </w:r>
            <w:proofErr w:type="spellEnd"/>
            <w:r w:rsidRPr="003D373C">
              <w:rPr>
                <w:sz w:val="20"/>
                <w:szCs w:val="20"/>
              </w:rPr>
              <w:t>"],"OP": "?","OP": "?","POS": "</w:t>
            </w:r>
            <w:proofErr w:type="spellStart"/>
            <w:r w:rsidRPr="003D373C">
              <w:rPr>
                <w:sz w:val="20"/>
                <w:szCs w:val="20"/>
              </w:rPr>
              <w:t>ADP","OP</w:t>
            </w:r>
            <w:proofErr w:type="spellEnd"/>
            <w:r w:rsidRPr="003D373C">
              <w:rPr>
                <w:sz w:val="20"/>
                <w:szCs w:val="20"/>
              </w:rPr>
              <w:t>": "?","LEMMA": "IN": ["inadequate", "unsatisfactory", "inappropriate"],"OP": "?","LEMMA": "IN": ["housing", "house", "apartment", "home", "place"]]</w:t>
            </w:r>
          </w:p>
        </w:tc>
      </w:tr>
      <w:tr w:rsidR="003D373C" w14:paraId="7FAE52FA" w14:textId="77777777" w:rsidTr="00E71005">
        <w:tc>
          <w:tcPr>
            <w:tcW w:w="985" w:type="dxa"/>
          </w:tcPr>
          <w:p w14:paraId="075BEC84" w14:textId="59BB35A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C8D316F" w14:textId="7E05EAC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EMMA": "IN": ["unstable", "unsteady", "unreliable"], "OP": "?", "LEMMA": "housing"]</w:t>
            </w:r>
          </w:p>
        </w:tc>
      </w:tr>
      <w:tr w:rsidR="003D373C" w14:paraId="6974EE17" w14:textId="77777777" w:rsidTr="00E71005">
        <w:tc>
          <w:tcPr>
            <w:tcW w:w="985" w:type="dxa"/>
          </w:tcPr>
          <w:p w14:paraId="3A3983FC" w14:textId="440DE84E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B8932F6" w14:textId="6495E1C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OWER": "given", "LEMMA": "eviction", "OP": "?", "LEMMA": "notice"]</w:t>
            </w:r>
          </w:p>
        </w:tc>
      </w:tr>
      <w:tr w:rsidR="003D373C" w14:paraId="4056B3F0" w14:textId="77777777" w:rsidTr="00E71005">
        <w:tc>
          <w:tcPr>
            <w:tcW w:w="985" w:type="dxa"/>
          </w:tcPr>
          <w:p w14:paraId="21C408E8" w14:textId="6502BF1E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8967D6D" w14:textId="356AD47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 ["LOWER": "need", "OP": "?","OP": "?" ,"LOWER": "housing"]</w:t>
            </w:r>
          </w:p>
        </w:tc>
      </w:tr>
      <w:tr w:rsidR="003D373C" w14:paraId="10B95F23" w14:textId="77777777" w:rsidTr="00E71005">
        <w:tc>
          <w:tcPr>
            <w:tcW w:w="985" w:type="dxa"/>
          </w:tcPr>
          <w:p w14:paraId="71220E66" w14:textId="5E65A8A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28F5B96" w14:textId="7D03FD2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 "</w:t>
            </w:r>
            <w:proofErr w:type="spellStart"/>
            <w:r w:rsidRPr="003D373C">
              <w:rPr>
                <w:sz w:val="20"/>
                <w:szCs w:val="20"/>
              </w:rPr>
              <w:t>HOUSING_INSTABILITY</w:t>
            </w:r>
            <w:proofErr w:type="spellEnd"/>
            <w:r w:rsidRPr="003D373C">
              <w:rPr>
                <w:sz w:val="20"/>
                <w:szCs w:val="20"/>
              </w:rPr>
              <w:t>", "pattern":["LOWER":"axis","LOWER":"IN":["v","iv"],"OP":"?","LEMMA":"housing","LEMMA":"problem"]</w:t>
            </w:r>
          </w:p>
        </w:tc>
      </w:tr>
      <w:tr w:rsidR="003D373C" w14:paraId="19CA9D17" w14:textId="77777777" w:rsidTr="00E71005">
        <w:tc>
          <w:tcPr>
            <w:tcW w:w="985" w:type="dxa"/>
          </w:tcPr>
          <w:p w14:paraId="61E4FA7D" w14:textId="1D14F13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86A8705" w14:textId="47763EEB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arrange","OP":"?","LEMMA":"housing","OP":"?","OP":"?","OP":"?","LEMMA":"IN":["motel","inn"]]</w:t>
            </w:r>
          </w:p>
        </w:tc>
      </w:tr>
      <w:tr w:rsidR="003D373C" w14:paraId="2B452422" w14:textId="77777777" w:rsidTr="00E71005">
        <w:tc>
          <w:tcPr>
            <w:tcW w:w="985" w:type="dxa"/>
          </w:tcPr>
          <w:p w14:paraId="1A4E8700" w14:textId="1E588DD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19DBC14" w14:textId="46467474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be","LOWER":"evicted"]</w:t>
            </w:r>
          </w:p>
        </w:tc>
      </w:tr>
      <w:tr w:rsidR="003D373C" w14:paraId="3A23BDD7" w14:textId="77777777" w:rsidTr="00E71005">
        <w:tc>
          <w:tcPr>
            <w:tcW w:w="985" w:type="dxa"/>
          </w:tcPr>
          <w:p w14:paraId="4251ACFD" w14:textId="17EE6FF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266504F" w14:textId="3149364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change","OP":"?","LEMMA":"mind","LOWER":"on","LEMMA":"IN":["refuse","refusal"],"OP":"?","LEMMA":"shelter"]</w:t>
            </w:r>
          </w:p>
        </w:tc>
      </w:tr>
      <w:tr w:rsidR="003D373C" w14:paraId="0F9421FD" w14:textId="77777777" w:rsidTr="00E71005">
        <w:tc>
          <w:tcPr>
            <w:tcW w:w="985" w:type="dxa"/>
          </w:tcPr>
          <w:p w14:paraId="4304AA25" w14:textId="60B552A8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500178C" w14:textId="2730EEB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agnosis","OP":"?","LEMMA":"IN":["homeless","houseless","unhoused"]]</w:t>
            </w:r>
          </w:p>
        </w:tc>
      </w:tr>
      <w:tr w:rsidR="003D373C" w14:paraId="4BFA1DDA" w14:textId="77777777" w:rsidTr="00E71005">
        <w:tc>
          <w:tcPr>
            <w:tcW w:w="985" w:type="dxa"/>
          </w:tcPr>
          <w:p w14:paraId="40CB90AC" w14:textId="1B41D93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C79E95B" w14:textId="4836CF73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scharge","LEMMA":"IN":["destination","plan"],"OP":"?","OP":"?","LEMMA":"shelter"]</w:t>
            </w:r>
          </w:p>
        </w:tc>
      </w:tr>
      <w:tr w:rsidR="003D373C" w14:paraId="66DC1B6D" w14:textId="77777777" w:rsidTr="00E71005">
        <w:tc>
          <w:tcPr>
            <w:tcW w:w="985" w:type="dxa"/>
          </w:tcPr>
          <w:p w14:paraId="11B03424" w14:textId="79C138A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FCD0240" w14:textId="04A7629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scharge","LOWER":"IN":["pt","pat","patient","him","her"],"LOWER":"to","OP":"?","OP":"?","LEMMA":"IN":["shelter","street","motel","hostel"]]</w:t>
            </w:r>
          </w:p>
        </w:tc>
      </w:tr>
      <w:tr w:rsidR="003D373C" w14:paraId="2284D32F" w14:textId="77777777" w:rsidTr="00E71005">
        <w:tc>
          <w:tcPr>
            <w:tcW w:w="985" w:type="dxa"/>
          </w:tcPr>
          <w:p w14:paraId="6D9B9A83" w14:textId="247F1C4B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5838B54" w14:textId="3B6D3B5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scharge","OP":"?","OP":"?","LEMMA":"path","LOWER":"of","LEMMA":"life","LEMMA":"shelter"]</w:t>
            </w:r>
          </w:p>
        </w:tc>
      </w:tr>
      <w:tr w:rsidR="003D373C" w14:paraId="3DC63F6C" w14:textId="77777777" w:rsidTr="00E71005">
        <w:tc>
          <w:tcPr>
            <w:tcW w:w="985" w:type="dxa"/>
          </w:tcPr>
          <w:p w14:paraId="31E3875B" w14:textId="688B61FC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11965" w:type="dxa"/>
          </w:tcPr>
          <w:p w14:paraId="00CC6EE0" w14:textId="463ADC69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scharge","OP":"?","OP":"?","LOWER":"per","LEMMA":"homeless","LEMMA":"IN":["protocol","policy"]]</w:t>
            </w:r>
          </w:p>
        </w:tc>
      </w:tr>
      <w:tr w:rsidR="003D373C" w14:paraId="5763CBA9" w14:textId="77777777" w:rsidTr="00E71005">
        <w:tc>
          <w:tcPr>
            <w:tcW w:w="985" w:type="dxa"/>
          </w:tcPr>
          <w:p w14:paraId="3A6318F9" w14:textId="5B26762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6C1E466" w14:textId="6D8F46A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discharge","OP":"?","OP":"?","OP":"?","OP":"?","OP":"?","LOWER":"per","OP":"?","LEMMA":"homeless","LEMMA":"IN":["protocol","policy"]]</w:t>
            </w:r>
          </w:p>
        </w:tc>
      </w:tr>
      <w:tr w:rsidR="003D373C" w14:paraId="19F301E6" w14:textId="77777777" w:rsidTr="00E71005">
        <w:tc>
          <w:tcPr>
            <w:tcW w:w="985" w:type="dxa"/>
          </w:tcPr>
          <w:p w14:paraId="1963D50A" w14:textId="2C964D0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5F0978F" w14:textId="1D152590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endorse","OP":"?","OP":"?","LEMMA":"shelter"]</w:t>
            </w:r>
          </w:p>
        </w:tc>
      </w:tr>
      <w:tr w:rsidR="003D373C" w14:paraId="00289703" w14:textId="77777777" w:rsidTr="00E71005">
        <w:tc>
          <w:tcPr>
            <w:tcW w:w="985" w:type="dxa"/>
          </w:tcPr>
          <w:p w14:paraId="7D4B063E" w14:textId="4F4EC500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23B834A" w14:textId="1BE879F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financial","LEMMA":"IN":["issue","stress"],"LEMMA":"IN":["homeless","houseless","unhoused"]]</w:t>
            </w:r>
          </w:p>
        </w:tc>
      </w:tr>
      <w:tr w:rsidR="003D373C" w14:paraId="65983332" w14:textId="77777777" w:rsidTr="00E71005">
        <w:tc>
          <w:tcPr>
            <w:tcW w:w="985" w:type="dxa"/>
          </w:tcPr>
          <w:p w14:paraId="2B4B61F7" w14:textId="409C31A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5FA122E" w14:textId="4329B899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elp","OP":"?","LOWER":"IN":["pt","pat","patient","him","her"],"OP":"?","OP":"?","OP":"?","OP":"?","OP":"?","LEMMA":"find","OP":"?","OP":"?","LEMMA":"IN":["housing","shelter"]]</w:t>
            </w:r>
          </w:p>
        </w:tc>
      </w:tr>
      <w:tr w:rsidR="003D373C" w14:paraId="439C2F34" w14:textId="77777777" w:rsidTr="00E71005">
        <w:tc>
          <w:tcPr>
            <w:tcW w:w="985" w:type="dxa"/>
          </w:tcPr>
          <w:p w14:paraId="07168492" w14:textId="329B92C2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5E880A7" w14:textId="1559F9C4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log","OP":"?","LOWER":"completed"]</w:t>
            </w:r>
          </w:p>
        </w:tc>
      </w:tr>
      <w:tr w:rsidR="003D373C" w14:paraId="4F8A8CBC" w14:textId="77777777" w:rsidTr="00E71005">
        <w:tc>
          <w:tcPr>
            <w:tcW w:w="985" w:type="dxa"/>
          </w:tcPr>
          <w:p w14:paraId="7CA088B7" w14:textId="37CF8D26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5A9D62F" w14:textId="3066C67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present","OP":"?","OP":"?","LOWER":"IN":["ed","emergency"]]</w:t>
            </w:r>
          </w:p>
        </w:tc>
      </w:tr>
      <w:tr w:rsidR="003D373C" w14:paraId="3F274355" w14:textId="77777777" w:rsidTr="00E71005">
        <w:tc>
          <w:tcPr>
            <w:tcW w:w="985" w:type="dxa"/>
          </w:tcPr>
          <w:p w14:paraId="21CA7E27" w14:textId="71D7BC82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0567083" w14:textId="7C67B0CC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protocol","OP":"?","LOWER":"initiated"]</w:t>
            </w:r>
          </w:p>
        </w:tc>
      </w:tr>
      <w:tr w:rsidR="003D373C" w14:paraId="4FF6FFBC" w14:textId="77777777" w:rsidTr="00E71005">
        <w:tc>
          <w:tcPr>
            <w:tcW w:w="985" w:type="dxa"/>
          </w:tcPr>
          <w:p w14:paraId="182DC937" w14:textId="30F67FC4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F8D049E" w14:textId="7B904D34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protocol","OP":"?","OP":"?","LOWER":"IN":["followed","done","completed"]]</w:t>
            </w:r>
          </w:p>
        </w:tc>
      </w:tr>
      <w:tr w:rsidR="003D373C" w14:paraId="38EEDD17" w14:textId="77777777" w:rsidTr="00E71005">
        <w:tc>
          <w:tcPr>
            <w:tcW w:w="985" w:type="dxa"/>
          </w:tcPr>
          <w:p w14:paraId="47BB3088" w14:textId="69EEBD46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341A89F" w14:textId="06E00A2A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summary","LEMMA":"note"]</w:t>
            </w:r>
          </w:p>
        </w:tc>
      </w:tr>
      <w:tr w:rsidR="003D373C" w14:paraId="7DF106DC" w14:textId="77777777" w:rsidTr="00E71005">
        <w:tc>
          <w:tcPr>
            <w:tcW w:w="985" w:type="dxa"/>
          </w:tcPr>
          <w:p w14:paraId="0F7197F6" w14:textId="5BF297AA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3DF70A4" w14:textId="04B14D9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EMMA":"IN":["resource","shelter"],"OP":"?","OP":"?","OP":"?","OP":"?","OP":"?","LOWER":"IN":["provided","given"]]</w:t>
            </w:r>
          </w:p>
        </w:tc>
      </w:tr>
      <w:tr w:rsidR="003D373C" w14:paraId="13F86A6E" w14:textId="77777777" w:rsidTr="00E71005">
        <w:tc>
          <w:tcPr>
            <w:tcW w:w="985" w:type="dxa"/>
          </w:tcPr>
          <w:p w14:paraId="0D57F988" w14:textId="20FB7FB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30C8FE1" w14:textId="6B5F56BC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homeless","LOWER":"dc","LEMMA":"checklist"]</w:t>
            </w:r>
          </w:p>
        </w:tc>
      </w:tr>
      <w:tr w:rsidR="003D373C" w14:paraId="4D8419AA" w14:textId="77777777" w:rsidTr="00E71005">
        <w:tc>
          <w:tcPr>
            <w:tcW w:w="985" w:type="dxa"/>
          </w:tcPr>
          <w:p w14:paraId="1C009406" w14:textId="438F608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D3B7854" w14:textId="6E77338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</w:t>
            </w:r>
            <w:proofErr w:type="spellStart"/>
            <w:r w:rsidRPr="003D373C">
              <w:rPr>
                <w:sz w:val="20"/>
                <w:szCs w:val="20"/>
              </w:rPr>
              <w:t>label":"HOMELESSNESS","pattern</w:t>
            </w:r>
            <w:proofErr w:type="spellEnd"/>
            <w:r w:rsidRPr="003D373C">
              <w:rPr>
                <w:sz w:val="20"/>
                <w:szCs w:val="20"/>
              </w:rPr>
              <w:t>":["</w:t>
            </w:r>
            <w:proofErr w:type="spellStart"/>
            <w:r w:rsidRPr="003D373C">
              <w:rPr>
                <w:sz w:val="20"/>
                <w:szCs w:val="20"/>
              </w:rPr>
              <w:t>LEMMA":"homelessness</w:t>
            </w:r>
            <w:proofErr w:type="spellEnd"/>
            <w:r w:rsidRPr="003D373C">
              <w:rPr>
                <w:sz w:val="20"/>
                <w:szCs w:val="20"/>
              </w:rPr>
              <w:t>"]</w:t>
            </w:r>
          </w:p>
        </w:tc>
      </w:tr>
      <w:tr w:rsidR="003D373C" w14:paraId="33DAE4A4" w14:textId="77777777" w:rsidTr="00E71005">
        <w:tc>
          <w:tcPr>
            <w:tcW w:w="985" w:type="dxa"/>
          </w:tcPr>
          <w:p w14:paraId="2125DC38" w14:textId="6E0067A8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47E143B" w14:textId="2095791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dentify","LOWER":"as","LEMMA":"IN":["homeless","houseless","unhoused"]]</w:t>
            </w:r>
          </w:p>
        </w:tc>
      </w:tr>
      <w:tr w:rsidR="003D373C" w14:paraId="4C5FB36A" w14:textId="77777777" w:rsidTr="00E71005">
        <w:tc>
          <w:tcPr>
            <w:tcW w:w="985" w:type="dxa"/>
          </w:tcPr>
          <w:p w14:paraId="7D972906" w14:textId="21523D58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B0DD2E0" w14:textId="6B082D5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leave","OP":"?","OP":"?","LOWER":"with","OP":"?","OP":"?","LOWER":"to","OP":"?","OP":"?","LEMMA":"shelter"]</w:t>
            </w:r>
          </w:p>
        </w:tc>
      </w:tr>
      <w:tr w:rsidR="003D373C" w14:paraId="33D6D72B" w14:textId="77777777" w:rsidTr="00E71005">
        <w:tc>
          <w:tcPr>
            <w:tcW w:w="985" w:type="dxa"/>
          </w:tcPr>
          <w:p w14:paraId="3ACC38CF" w14:textId="33C02A50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7AC30BE" w14:textId="6E24127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live","LOWER":"with","OP":"?","OP":"?","LEMMA":"IN":["homeless","houseless","unhoused"]]</w:t>
            </w:r>
          </w:p>
        </w:tc>
      </w:tr>
      <w:tr w:rsidR="003D373C" w14:paraId="45BF7B3F" w14:textId="77777777" w:rsidTr="00E71005">
        <w:tc>
          <w:tcPr>
            <w:tcW w:w="985" w:type="dxa"/>
          </w:tcPr>
          <w:p w14:paraId="178B98DE" w14:textId="78E4F2B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1744D1F" w14:textId="024012A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live","LOWER":"IN":["in","at"],"OP":"?","LEMMA":"apartment","LOWER":"for","LEMMA":"IN":["homeless","houseless","unhoused"]]</w:t>
            </w:r>
          </w:p>
        </w:tc>
      </w:tr>
      <w:tr w:rsidR="003D373C" w14:paraId="28443726" w14:textId="77777777" w:rsidTr="00E71005">
        <w:tc>
          <w:tcPr>
            <w:tcW w:w="985" w:type="dxa"/>
          </w:tcPr>
          <w:p w14:paraId="08B20CA1" w14:textId="6F183EBF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19B276C" w14:textId="102C1A6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medical","LEMMA":"social","LEMMA":"work","LEMMA":"homeless","LEMMA":"summary"]</w:t>
            </w:r>
          </w:p>
        </w:tc>
      </w:tr>
      <w:tr w:rsidR="003D373C" w14:paraId="0B08D5C3" w14:textId="77777777" w:rsidTr="00E71005">
        <w:tc>
          <w:tcPr>
            <w:tcW w:w="985" w:type="dxa"/>
          </w:tcPr>
          <w:p w14:paraId="3F12F049" w14:textId="06FEADE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498F556" w14:textId="736141E3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path","LOWER":"of","LEMMA":"life","LEMMA":"shelter","LEMMA":"current","LEMMA":"placement"]</w:t>
            </w:r>
          </w:p>
        </w:tc>
      </w:tr>
      <w:tr w:rsidR="003D373C" w14:paraId="53D25AC5" w14:textId="77777777" w:rsidTr="00E71005">
        <w:tc>
          <w:tcPr>
            <w:tcW w:w="985" w:type="dxa"/>
          </w:tcPr>
          <w:p w14:paraId="1B5B5A29" w14:textId="7529A7A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A9EA951" w14:textId="5A11E48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plan","OP":"?","LEMMA":"connect","OP":"?","LEMMA":"housing","LEMMA":"opportunity"]</w:t>
            </w:r>
          </w:p>
        </w:tc>
      </w:tr>
      <w:tr w:rsidR="003D373C" w14:paraId="3D90BB50" w14:textId="77777777" w:rsidTr="00E71005">
        <w:tc>
          <w:tcPr>
            <w:tcW w:w="985" w:type="dxa"/>
          </w:tcPr>
          <w:p w14:paraId="3A4AF2A7" w14:textId="7B78B255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84BC350" w14:textId="605E55EC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reason","LOWER":"for","OP":"?","LEMMA":"IN":["homeless","houseless","unhoused"]]</w:t>
            </w:r>
          </w:p>
        </w:tc>
      </w:tr>
      <w:tr w:rsidR="003D373C" w14:paraId="3D21DF6D" w14:textId="77777777" w:rsidTr="00E71005">
        <w:tc>
          <w:tcPr>
            <w:tcW w:w="985" w:type="dxa"/>
          </w:tcPr>
          <w:p w14:paraId="3006B884" w14:textId="1E132012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CE15FB8" w14:textId="5EC20424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reason","OP":"?","OP":"?","OP":"?","OP":"?","OP":"?","LOWER":"IN":["consult","consults","consultation","consultations"],"LEMMA":"IN":["homeless","houseless","unhoused"],"LEMMA":"barrier"]</w:t>
            </w:r>
          </w:p>
        </w:tc>
      </w:tr>
      <w:tr w:rsidR="003D373C" w14:paraId="5B0EA752" w14:textId="77777777" w:rsidTr="00E71005">
        <w:tc>
          <w:tcPr>
            <w:tcW w:w="985" w:type="dxa"/>
          </w:tcPr>
          <w:p w14:paraId="00A4A606" w14:textId="5425BC5B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781D67F" w14:textId="46B7E2B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referral","LEMMA":"IN":["homeless","houseless","unhoused","housing"],"LEMMA":"shelter"]</w:t>
            </w:r>
          </w:p>
        </w:tc>
      </w:tr>
      <w:tr w:rsidR="003D373C" w14:paraId="4A93FBBD" w14:textId="77777777" w:rsidTr="00E71005">
        <w:tc>
          <w:tcPr>
            <w:tcW w:w="985" w:type="dxa"/>
          </w:tcPr>
          <w:p w14:paraId="48CBA8A0" w14:textId="1782A49D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810E0FC" w14:textId="09F1CBB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render","OP":"?","OP":"?","LEMMA":"IN":["homeless","houseless","unhoused"]]</w:t>
            </w:r>
          </w:p>
        </w:tc>
      </w:tr>
      <w:tr w:rsidR="003D373C" w14:paraId="39F27DB7" w14:textId="77777777" w:rsidTr="00E71005">
        <w:tc>
          <w:tcPr>
            <w:tcW w:w="985" w:type="dxa"/>
          </w:tcPr>
          <w:p w14:paraId="1D10A213" w14:textId="1C21EE0D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2267F68" w14:textId="5CB61AC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transfer","LOWER":"to","OP":"?","OP":"?","LEMMA":"shelter"]</w:t>
            </w:r>
          </w:p>
        </w:tc>
      </w:tr>
      <w:tr w:rsidR="003D373C" w14:paraId="46398B4F" w14:textId="77777777" w:rsidTr="00E71005">
        <w:tc>
          <w:tcPr>
            <w:tcW w:w="985" w:type="dxa"/>
          </w:tcPr>
          <w:p w14:paraId="2F57E823" w14:textId="512E04A8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11965" w:type="dxa"/>
          </w:tcPr>
          <w:p w14:paraId="5A71438E" w14:textId="6D757BFE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transportation","OP":"?","OP":"?","LOWER":"provided","OP":"?","OP":"?","OP":"?","LOWER":"per","LEMMA":"homeless","LEMMA":"IN":["protocol","policy"]]</w:t>
            </w:r>
          </w:p>
        </w:tc>
      </w:tr>
      <w:tr w:rsidR="003D373C" w14:paraId="60C05A56" w14:textId="77777777" w:rsidTr="00E71005">
        <w:tc>
          <w:tcPr>
            <w:tcW w:w="985" w:type="dxa"/>
          </w:tcPr>
          <w:p w14:paraId="3857B0D4" w14:textId="4F22ACBE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7277BAD" w14:textId="0049DD67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year","LOWER":"old","LEMMA":"homeless"]</w:t>
            </w:r>
          </w:p>
        </w:tc>
      </w:tr>
      <w:tr w:rsidR="003D373C" w14:paraId="39C8C418" w14:textId="77777777" w:rsidTr="00E71005">
        <w:tc>
          <w:tcPr>
            <w:tcW w:w="985" w:type="dxa"/>
          </w:tcPr>
          <w:p w14:paraId="2222AE08" w14:textId="2CBF6CDF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77B21B4" w14:textId="46C0602F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year","LOWER":"old","LOWER":"IN":["male","female","woman","man"],"LEMMA":"homeless"]</w:t>
            </w:r>
          </w:p>
        </w:tc>
      </w:tr>
      <w:tr w:rsidR="003D373C" w14:paraId="0793B8C9" w14:textId="77777777" w:rsidTr="00E71005">
        <w:tc>
          <w:tcPr>
            <w:tcW w:w="985" w:type="dxa"/>
          </w:tcPr>
          <w:p w14:paraId="281DA3E8" w14:textId="5D36C3A3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425C217" w14:textId="18FC38E2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accept","sign","signed"],"OP":"?","LEMMA":"shelter"]</w:t>
            </w:r>
          </w:p>
        </w:tc>
      </w:tr>
      <w:tr w:rsidR="003D373C" w14:paraId="2F32610B" w14:textId="77777777" w:rsidTr="00E71005">
        <w:tc>
          <w:tcPr>
            <w:tcW w:w="985" w:type="dxa"/>
          </w:tcPr>
          <w:p w14:paraId="53C11648" w14:textId="1F1EE276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180A478" w14:textId="7EE290B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assessment","problem","status","msw"],"OP":"?","OP":"?","LEMMA":"IN":["homeless","houseless","unhoused"]]</w:t>
            </w:r>
          </w:p>
        </w:tc>
      </w:tr>
      <w:tr w:rsidR="003D373C" w14:paraId="4029CF3F" w14:textId="77777777" w:rsidTr="00E71005">
        <w:tc>
          <w:tcPr>
            <w:tcW w:w="985" w:type="dxa"/>
          </w:tcPr>
          <w:p w14:paraId="4DA1EC0F" w14:textId="54D6EA77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7E9D1FE" w14:textId="53EDA860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give","provide","educate","connect"],"OP":"?","OP":"?","OP":"?","OP":"?","LEMMA":"IN":["homeless","shelter"],"LEMMA":"IN":["resource","option"]]</w:t>
            </w:r>
          </w:p>
        </w:tc>
      </w:tr>
      <w:tr w:rsidR="003D373C" w14:paraId="5ED8D58C" w14:textId="77777777" w:rsidTr="00E71005">
        <w:tc>
          <w:tcPr>
            <w:tcW w:w="985" w:type="dxa"/>
          </w:tcPr>
          <w:p w14:paraId="15A731E1" w14:textId="5F616036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A3142B4" w14:textId="35B4E2B1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give","provide","inform","educate"],"OP":"?","LOWER":"IN":["pt","pat","patient","him","her"],"OP":"?","OP":"?","OP":"?","OP":"?","OP":"?","LEMMA":"IN":["resource","information"],"OP":"?","OP":"?","OP":"?","OP":"?","OP":"?","LEMMA":"IN":["homeless","shelter"]]</w:t>
            </w:r>
          </w:p>
        </w:tc>
      </w:tr>
      <w:tr w:rsidR="003D373C" w14:paraId="403D2B1D" w14:textId="77777777" w:rsidTr="00E71005">
        <w:tc>
          <w:tcPr>
            <w:tcW w:w="985" w:type="dxa"/>
          </w:tcPr>
          <w:p w14:paraId="6A771C42" w14:textId="7769696E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683FAE5" w14:textId="21FE8598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give","provide"],"OP":"?","OP":"?","LEMMA":"list","OP":"?","OP":"?","LEMMA":"shelter"]</w:t>
            </w:r>
          </w:p>
        </w:tc>
      </w:tr>
      <w:tr w:rsidR="003D373C" w14:paraId="1E007F9D" w14:textId="77777777" w:rsidTr="00E71005">
        <w:tc>
          <w:tcPr>
            <w:tcW w:w="985" w:type="dxa"/>
          </w:tcPr>
          <w:p w14:paraId="7385ED3C" w14:textId="3C57C999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3EB1E90" w14:textId="0EDDC0F6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homeless","houseless","unhoused","shelter"],"LEMMA":"IN":["log","packet","form","package"],"OP":"?","OP":"?","LOWER":"IN":["initiated","done","completed","complete","finished","signed"]]</w:t>
            </w:r>
          </w:p>
        </w:tc>
      </w:tr>
      <w:tr w:rsidR="003D373C" w14:paraId="0948EE38" w14:textId="77777777" w:rsidTr="00E71005">
        <w:tc>
          <w:tcPr>
            <w:tcW w:w="985" w:type="dxa"/>
          </w:tcPr>
          <w:p w14:paraId="453E77DB" w14:textId="6C4050B1" w:rsidR="003D373C" w:rsidRPr="003D373C" w:rsidRDefault="003D373C" w:rsidP="003D373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888F5C3" w14:textId="7A648065" w:rsidR="003D373C" w:rsidRPr="003D373C" w:rsidRDefault="003D373C" w:rsidP="003D373C">
            <w:pPr>
              <w:contextualSpacing/>
              <w:rPr>
                <w:sz w:val="20"/>
                <w:szCs w:val="20"/>
              </w:rPr>
            </w:pPr>
            <w:r w:rsidRPr="003D373C">
              <w:rPr>
                <w:sz w:val="20"/>
                <w:szCs w:val="20"/>
              </w:rPr>
              <w:t>"label":"HOMELESSNESS","pattern":["LEMMA":"IN":["homeless","houseless","unhoused"],"LOWER":"for","OP":"?","OP":"?","OP":"?","LEMMA":"IN":["year","month","week","day","yr","yrs","mon","mons"]]</w:t>
            </w:r>
          </w:p>
        </w:tc>
      </w:tr>
      <w:tr w:rsidR="003B2050" w14:paraId="12A74207" w14:textId="77777777" w:rsidTr="00E71005">
        <w:tc>
          <w:tcPr>
            <w:tcW w:w="985" w:type="dxa"/>
          </w:tcPr>
          <w:p w14:paraId="2BD60B5D" w14:textId="30DB53A8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4D7EC062" w14:textId="69253104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houseless","unhoused"],"LOWER":"IN":["pt","pat","patient","since"]]</w:t>
            </w:r>
          </w:p>
        </w:tc>
      </w:tr>
      <w:tr w:rsidR="003B2050" w14:paraId="186C0EE2" w14:textId="77777777" w:rsidTr="00E71005">
        <w:tc>
          <w:tcPr>
            <w:tcW w:w="985" w:type="dxa"/>
          </w:tcPr>
          <w:p w14:paraId="7271EEBB" w14:textId="52D65040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17E0716D" w14:textId="02D19360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houseless","unhoused"],"LOWER":"IN":["unemployed","confirmed"]]</w:t>
            </w:r>
          </w:p>
        </w:tc>
      </w:tr>
      <w:tr w:rsidR="003B2050" w14:paraId="07334194" w14:textId="77777777" w:rsidTr="00E71005">
        <w:tc>
          <w:tcPr>
            <w:tcW w:w="985" w:type="dxa"/>
          </w:tcPr>
          <w:p w14:paraId="1A936E82" w14:textId="3D0F8179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250335CA" w14:textId="16E6D042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houseless","unhoused"],"OP":"?","LEMMA":"IN":["assessment","problem","summary"]]</w:t>
            </w:r>
          </w:p>
        </w:tc>
      </w:tr>
      <w:tr w:rsidR="003B2050" w14:paraId="1585601E" w14:textId="77777777" w:rsidTr="00E71005">
        <w:tc>
          <w:tcPr>
            <w:tcW w:w="985" w:type="dxa"/>
          </w:tcPr>
          <w:p w14:paraId="099E2D69" w14:textId="2FD04187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1440D057" w14:textId="636EB1CE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houseless","unhoused"],"OP":"?","OP":"?","LEMMA":"shelter","LEMMA":"IN":["checklist","list"]]</w:t>
            </w:r>
          </w:p>
        </w:tc>
      </w:tr>
      <w:tr w:rsidR="003B2050" w14:paraId="76F30109" w14:textId="77777777" w:rsidTr="00E71005">
        <w:tc>
          <w:tcPr>
            <w:tcW w:w="985" w:type="dxa"/>
          </w:tcPr>
          <w:p w14:paraId="536981C8" w14:textId="28A81CE8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11A4B651" w14:textId="5469A76D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houseless","unhoused"],"OP":"?","OP":"?","LOWER":"seen","LOWER":"by"]</w:t>
            </w:r>
          </w:p>
        </w:tc>
      </w:tr>
      <w:tr w:rsidR="003B2050" w14:paraId="0A50B023" w14:textId="77777777" w:rsidTr="00E71005">
        <w:tc>
          <w:tcPr>
            <w:tcW w:w="985" w:type="dxa"/>
          </w:tcPr>
          <w:p w14:paraId="41A821F1" w14:textId="7448F4CF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6A2AE2EE" w14:textId="2DE49ED7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shelter"],"LEMMA":"IN":["discharge","placement","huddle"]]</w:t>
            </w:r>
          </w:p>
        </w:tc>
      </w:tr>
      <w:tr w:rsidR="003B2050" w14:paraId="06C95EBD" w14:textId="77777777" w:rsidTr="00E71005">
        <w:tc>
          <w:tcPr>
            <w:tcW w:w="985" w:type="dxa"/>
          </w:tcPr>
          <w:p w14:paraId="32BDB8F5" w14:textId="36AE587A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336D6506" w14:textId="598506E7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homeless","shelter"],"OP":"?","OP":"?","LOWER":"provided"]</w:t>
            </w:r>
          </w:p>
        </w:tc>
      </w:tr>
      <w:tr w:rsidR="003B2050" w14:paraId="54DAA9B4" w14:textId="77777777" w:rsidTr="00E71005">
        <w:tc>
          <w:tcPr>
            <w:tcW w:w="985" w:type="dxa"/>
          </w:tcPr>
          <w:p w14:paraId="3CF03CF6" w14:textId="5F66A9CD" w:rsidR="003B2050" w:rsidRPr="003D373C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AC0F03">
              <w:t>both</w:t>
            </w:r>
          </w:p>
        </w:tc>
        <w:tc>
          <w:tcPr>
            <w:tcW w:w="11965" w:type="dxa"/>
          </w:tcPr>
          <w:p w14:paraId="675F7A10" w14:textId="008D0E2B" w:rsidR="003B2050" w:rsidRPr="003D373C" w:rsidRDefault="003B2050" w:rsidP="003B2050">
            <w:pPr>
              <w:contextualSpacing/>
              <w:rPr>
                <w:sz w:val="20"/>
                <w:szCs w:val="20"/>
              </w:rPr>
            </w:pPr>
            <w:r w:rsidRPr="00AC0F03">
              <w:t>"label":"HOMELESSNESS","pattern":["LEMMA":"IN":["provide","inform","educate"],"OP":"?","LOWER":"IN":["pt","pat","patient","him","her"],"OP":"?","OP":"?","OP":"?","OP":"?","OP":"?","LEMMA":"shelter","OP":"?","OP":"?","LE</w:t>
            </w:r>
            <w:r w:rsidRPr="00AC0F03">
              <w:lastRenderedPageBreak/>
              <w:t>MMA":"work","LEMMA":"on","LEMMA":"first","LEMMA":"come","LEMMA":"first","LEMMA":"serve","LEMMA":"basis"]</w:t>
            </w:r>
          </w:p>
        </w:tc>
      </w:tr>
      <w:tr w:rsidR="003B2050" w14:paraId="5D870F73" w14:textId="77777777" w:rsidTr="00E71005">
        <w:tc>
          <w:tcPr>
            <w:tcW w:w="985" w:type="dxa"/>
          </w:tcPr>
          <w:p w14:paraId="180DE75B" w14:textId="3E65424A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11965" w:type="dxa"/>
          </w:tcPr>
          <w:p w14:paraId="68714C40" w14:textId="4DACF35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remain","become"],"OP":"?","LEMMA":"IN":["homeless","houseless","unhoused"]]</w:t>
            </w:r>
          </w:p>
        </w:tc>
      </w:tr>
      <w:tr w:rsidR="003B2050" w14:paraId="2268AC22" w14:textId="77777777" w:rsidTr="00E71005">
        <w:tc>
          <w:tcPr>
            <w:tcW w:w="985" w:type="dxa"/>
          </w:tcPr>
          <w:p w14:paraId="6DFA8521" w14:textId="7F002978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ED23C86" w14:textId="4443CAC4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shelter","homeless"],"OP":"?","OP":"?","LEMMA":"paper","LEMMA":"work","OP":"?","OP":"?","LOWER":"IN":["signed","completed"]]</w:t>
            </w:r>
          </w:p>
        </w:tc>
      </w:tr>
      <w:tr w:rsidR="003B2050" w14:paraId="5FFE2018" w14:textId="77777777" w:rsidTr="00E71005">
        <w:tc>
          <w:tcPr>
            <w:tcW w:w="985" w:type="dxa"/>
          </w:tcPr>
          <w:p w14:paraId="5253A144" w14:textId="77C6A9E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D5E916E" w14:textId="1B6FED10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shelter","homeless"],"OP":"?","OP":"?","LEMMA":"IN":["checklist","paperwork","paper","packet","protocol"],"OP":"?","OP":"?","LOWER":"IN":["signed","completed","done","placed"]]</w:t>
            </w:r>
          </w:p>
        </w:tc>
      </w:tr>
      <w:tr w:rsidR="003B2050" w14:paraId="34579246" w14:textId="77777777" w:rsidTr="00E71005">
        <w:tc>
          <w:tcPr>
            <w:tcW w:w="985" w:type="dxa"/>
          </w:tcPr>
          <w:p w14:paraId="376ED426" w14:textId="2FE64DDD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1CD8441" w14:textId="3145E2F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shelter","homeless"],"OP":"?","OP":"?","LEMMA":"IN":["list","checklist","paperwork","paper","protocol"],"OP":"?","OP":"?","LOWER":"IN":["placed","completed","done"]]</w:t>
            </w:r>
          </w:p>
        </w:tc>
      </w:tr>
      <w:tr w:rsidR="003B2050" w14:paraId="160307E2" w14:textId="77777777" w:rsidTr="00E71005">
        <w:tc>
          <w:tcPr>
            <w:tcW w:w="985" w:type="dxa"/>
          </w:tcPr>
          <w:p w14:paraId="4D921751" w14:textId="6120E2BD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89562FA" w14:textId="45A751AA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sign","complete"],"OP":"?","LEMMA":"IN":["shelter","homeless"],"OP":"?","LEMMA":"paper","LEMMA":"work"]</w:t>
            </w:r>
          </w:p>
        </w:tc>
      </w:tr>
      <w:tr w:rsidR="003B2050" w14:paraId="5B5AF7F2" w14:textId="77777777" w:rsidTr="00E71005">
        <w:tc>
          <w:tcPr>
            <w:tcW w:w="985" w:type="dxa"/>
          </w:tcPr>
          <w:p w14:paraId="7965C4AA" w14:textId="3EF4BAE7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036A4BE" w14:textId="4DB30915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social","issue"],"LEMMA":"IN":["homeless","houseless","unhoused"]]</w:t>
            </w:r>
          </w:p>
        </w:tc>
      </w:tr>
      <w:tr w:rsidR="003B2050" w14:paraId="49879E89" w14:textId="77777777" w:rsidTr="00E71005">
        <w:tc>
          <w:tcPr>
            <w:tcW w:w="985" w:type="dxa"/>
          </w:tcPr>
          <w:p w14:paraId="69068861" w14:textId="68704A4F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AAAE7B3" w14:textId="36DFB72E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EMMA":"IN":["want","accept","wish","pend","choose","place"],"OP":"?","OP":"?","LEMMA":"shelter"]</w:t>
            </w:r>
          </w:p>
        </w:tc>
      </w:tr>
      <w:tr w:rsidR="003B2050" w14:paraId="28015A06" w14:textId="77777777" w:rsidTr="00E71005">
        <w:tc>
          <w:tcPr>
            <w:tcW w:w="985" w:type="dxa"/>
          </w:tcPr>
          <w:p w14:paraId="3035B2C9" w14:textId="3F832A9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718A868" w14:textId="2604C1C3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</w:t>
            </w:r>
            <w:proofErr w:type="spellStart"/>
            <w:r w:rsidRPr="003B2050">
              <w:rPr>
                <w:sz w:val="20"/>
                <w:szCs w:val="20"/>
              </w:rPr>
              <w:t>label":"HOMELESSNESS","pattern</w:t>
            </w:r>
            <w:proofErr w:type="spellEnd"/>
            <w:r w:rsidRPr="003B2050">
              <w:rPr>
                <w:sz w:val="20"/>
                <w:szCs w:val="20"/>
              </w:rPr>
              <w:t>":["LOWER": "per", "OP": "?", "OP": "?", "LEMMA": "homeless", "LEMMA": "policy", "</w:t>
            </w:r>
            <w:proofErr w:type="spellStart"/>
            <w:r w:rsidRPr="003B2050">
              <w:rPr>
                <w:sz w:val="20"/>
                <w:szCs w:val="20"/>
              </w:rPr>
              <w:t>LOWER":"IN</w:t>
            </w:r>
            <w:proofErr w:type="spellEnd"/>
            <w:r w:rsidRPr="003B2050">
              <w:rPr>
                <w:sz w:val="20"/>
                <w:szCs w:val="20"/>
              </w:rPr>
              <w:t>":["</w:t>
            </w:r>
            <w:proofErr w:type="spellStart"/>
            <w:r w:rsidRPr="003B2050">
              <w:rPr>
                <w:sz w:val="20"/>
                <w:szCs w:val="20"/>
              </w:rPr>
              <w:t>pt","pat","patient</w:t>
            </w:r>
            <w:proofErr w:type="spellEnd"/>
            <w:r w:rsidRPr="003B2050">
              <w:rPr>
                <w:sz w:val="20"/>
                <w:szCs w:val="20"/>
              </w:rPr>
              <w:t>"],"LEMMA": "</w:t>
            </w:r>
            <w:proofErr w:type="spellStart"/>
            <w:r w:rsidRPr="003B2050">
              <w:rPr>
                <w:sz w:val="20"/>
                <w:szCs w:val="20"/>
              </w:rPr>
              <w:t>be","LOWER</w:t>
            </w:r>
            <w:proofErr w:type="spellEnd"/>
            <w:r w:rsidRPr="003B2050">
              <w:rPr>
                <w:sz w:val="20"/>
                <w:szCs w:val="20"/>
              </w:rPr>
              <w:t>": "provided"]</w:t>
            </w:r>
          </w:p>
        </w:tc>
      </w:tr>
      <w:tr w:rsidR="003B2050" w14:paraId="71D93B28" w14:textId="77777777" w:rsidTr="00E71005">
        <w:tc>
          <w:tcPr>
            <w:tcW w:w="985" w:type="dxa"/>
          </w:tcPr>
          <w:p w14:paraId="38F6099D" w14:textId="1F8A1B7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1DBA1C1" w14:textId="104BDACE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axis","LOWER":"IN":["v","iv"],"OP":"?","LEMMA":"homeless","LEMMA":"problem"]</w:t>
            </w:r>
          </w:p>
        </w:tc>
      </w:tr>
      <w:tr w:rsidR="003B2050" w14:paraId="638F9307" w14:textId="77777777" w:rsidTr="00E71005">
        <w:tc>
          <w:tcPr>
            <w:tcW w:w="985" w:type="dxa"/>
          </w:tcPr>
          <w:p w14:paraId="13DB5506" w14:textId="4915C40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059794E" w14:textId="630D8340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being","LEMMA":"IN":["homeless","houseless","unhoused"]]</w:t>
            </w:r>
          </w:p>
        </w:tc>
      </w:tr>
      <w:tr w:rsidR="003B2050" w14:paraId="3A0AFFDF" w14:textId="77777777" w:rsidTr="00E71005">
        <w:tc>
          <w:tcPr>
            <w:tcW w:w="985" w:type="dxa"/>
          </w:tcPr>
          <w:p w14:paraId="3B6BE536" w14:textId="1871182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5452E39" w14:textId="45B7505A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living","LEMMA":"IN":["arrangement","situation"],"OP":"?","OP":"?","OP":"?","LEMMA":"IN":["homeless","houseless","unhoused"]]</w:t>
            </w:r>
          </w:p>
        </w:tc>
      </w:tr>
      <w:tr w:rsidR="003B2050" w14:paraId="1CAC1458" w14:textId="77777777" w:rsidTr="00E71005">
        <w:tc>
          <w:tcPr>
            <w:tcW w:w="985" w:type="dxa"/>
          </w:tcPr>
          <w:p w14:paraId="556371DF" w14:textId="24926689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3144BC8" w14:textId="1F746772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living","LOWER":"situation","LOWER":"who","LOWER":"lives","LOWER":"in","LOWER":"the","LOWER":"home","LOWER":"stable","LOWER":"housing","LEMMA":"IN":["homeless","houseless","unhoused"]]</w:t>
            </w:r>
          </w:p>
        </w:tc>
      </w:tr>
      <w:tr w:rsidR="003B2050" w14:paraId="01BDD2EC" w14:textId="77777777" w:rsidTr="00E71005">
        <w:tc>
          <w:tcPr>
            <w:tcW w:w="985" w:type="dxa"/>
          </w:tcPr>
          <w:p w14:paraId="4FB87173" w14:textId="4FB1337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1E538B8" w14:textId="5C0F444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long","LOWER":"term","LEMMA":"plan","OP":"?","LEMMA":"shelter"]</w:t>
            </w:r>
          </w:p>
        </w:tc>
      </w:tr>
      <w:tr w:rsidR="003B2050" w14:paraId="75650B0A" w14:textId="77777777" w:rsidTr="00E71005">
        <w:tc>
          <w:tcPr>
            <w:tcW w:w="985" w:type="dxa"/>
          </w:tcPr>
          <w:p w14:paraId="51B1D270" w14:textId="50BB238B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DE2EB2E" w14:textId="364F7DD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no","LEMMA":"address","OP":"?","LEMMA":"IN":["homeless","houseless","unhoused"]]</w:t>
            </w:r>
          </w:p>
        </w:tc>
      </w:tr>
      <w:tr w:rsidR="003B2050" w14:paraId="59239EDA" w14:textId="77777777" w:rsidTr="00E71005">
        <w:tc>
          <w:tcPr>
            <w:tcW w:w="985" w:type="dxa"/>
          </w:tcPr>
          <w:p w14:paraId="68D57524" w14:textId="229B5BA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5FFBC78F" w14:textId="3D16DDA5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no","LEMMA":"</w:t>
            </w:r>
            <w:proofErr w:type="gramStart"/>
            <w:r w:rsidRPr="003B2050">
              <w:rPr>
                <w:sz w:val="20"/>
                <w:szCs w:val="20"/>
              </w:rPr>
              <w:t>where</w:t>
            </w:r>
            <w:proofErr w:type="gramEnd"/>
            <w:r w:rsidRPr="003B2050">
              <w:rPr>
                <w:sz w:val="20"/>
                <w:szCs w:val="20"/>
              </w:rPr>
              <w:t>","LOWER":"to","LOWER":"place","LOWER":"IN":["pt","pat","patient","him","her"]]</w:t>
            </w:r>
          </w:p>
        </w:tc>
      </w:tr>
      <w:tr w:rsidR="003B2050" w14:paraId="65CB37AD" w14:textId="77777777" w:rsidTr="00E71005">
        <w:tc>
          <w:tcPr>
            <w:tcW w:w="985" w:type="dxa"/>
          </w:tcPr>
          <w:p w14:paraId="51EB0AEA" w14:textId="245B6408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10E89DA" w14:textId="6119402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poor","LOWER":"living","LEMMA":"condition","OP":"?","OP":"?","LEMMA":"IN":["homeless","houseless","unhoused"]]</w:t>
            </w:r>
          </w:p>
        </w:tc>
      </w:tr>
      <w:tr w:rsidR="003B2050" w14:paraId="362E1369" w14:textId="77777777" w:rsidTr="00E71005">
        <w:tc>
          <w:tcPr>
            <w:tcW w:w="985" w:type="dxa"/>
          </w:tcPr>
          <w:p w14:paraId="6E5EF418" w14:textId="20BEE95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BC741A4" w14:textId="5709976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yo","LEMMA":"homeless"]</w:t>
            </w:r>
          </w:p>
        </w:tc>
      </w:tr>
      <w:tr w:rsidR="003B2050" w14:paraId="1AB345F4" w14:textId="77777777" w:rsidTr="00E71005">
        <w:tc>
          <w:tcPr>
            <w:tcW w:w="985" w:type="dxa"/>
          </w:tcPr>
          <w:p w14:paraId="66095A30" w14:textId="26020F2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FD5DE06" w14:textId="380B2E1E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yo","LOWER":"IN":["male","female","woman","man"],"LEMMA":"homeless"]</w:t>
            </w:r>
          </w:p>
        </w:tc>
      </w:tr>
      <w:tr w:rsidR="003B2050" w14:paraId="75D9D30E" w14:textId="77777777" w:rsidTr="00E71005">
        <w:tc>
          <w:tcPr>
            <w:tcW w:w="985" w:type="dxa"/>
          </w:tcPr>
          <w:p w14:paraId="0A3080AB" w14:textId="1FF51988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1C4CC2F" w14:textId="18E127B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current","currently"],"OP":"?","LEMMA":"IN":["homeless","houseless","unhoused"]]</w:t>
            </w:r>
          </w:p>
        </w:tc>
      </w:tr>
      <w:tr w:rsidR="003B2050" w14:paraId="7D3F3158" w14:textId="77777777" w:rsidTr="00E71005">
        <w:tc>
          <w:tcPr>
            <w:tcW w:w="985" w:type="dxa"/>
          </w:tcPr>
          <w:p w14:paraId="4E09AC3F" w14:textId="10BD3887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421BC3C" w14:textId="462E4A7D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due","d"],"LOWER":"IN":["to","t"],"LEMMA":"homeless","LEMMA":"IN":["status","issue"]]</w:t>
            </w:r>
          </w:p>
        </w:tc>
      </w:tr>
      <w:tr w:rsidR="003B2050" w14:paraId="054B8AD8" w14:textId="77777777" w:rsidTr="00E71005">
        <w:tc>
          <w:tcPr>
            <w:tcW w:w="985" w:type="dxa"/>
          </w:tcPr>
          <w:p w14:paraId="032DA007" w14:textId="78EC872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860D156" w14:textId="25090882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due","d"],"LOWER":"IN":["to","t"],"LEMMA":"housing","LEMMA":"IN":["insecurity","issue","instability"]]</w:t>
            </w:r>
          </w:p>
        </w:tc>
      </w:tr>
      <w:tr w:rsidR="003B2050" w14:paraId="7D7234E0" w14:textId="77777777" w:rsidTr="00E71005">
        <w:tc>
          <w:tcPr>
            <w:tcW w:w="985" w:type="dxa"/>
          </w:tcPr>
          <w:p w14:paraId="7B297AD5" w14:textId="66981F18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15A3A10" w14:textId="74EDBA93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have","has"],"LOWER":"been","OP":"?","OP":"?","LEMMA":"IN":["homeless","houseless","unhoused"]]</w:t>
            </w:r>
          </w:p>
        </w:tc>
      </w:tr>
      <w:tr w:rsidR="003B2050" w14:paraId="3D33D381" w14:textId="77777777" w:rsidTr="00E71005">
        <w:tc>
          <w:tcPr>
            <w:tcW w:w="985" w:type="dxa"/>
          </w:tcPr>
          <w:p w14:paraId="491AAA15" w14:textId="5F1B97F4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EFBCEA8" w14:textId="40A163E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initiated","done","completed","complete","finished","sign","signed"],"OP":"?","OP":"?","OP":"?","LEMMA":"IN":["homeless","houseless","unhoused","shelter"],"LEMMA":"IN":["log","packet","form","package"]]</w:t>
            </w:r>
          </w:p>
        </w:tc>
      </w:tr>
      <w:tr w:rsidR="003B2050" w14:paraId="01396819" w14:textId="77777777" w:rsidTr="00E71005">
        <w:tc>
          <w:tcPr>
            <w:tcW w:w="985" w:type="dxa"/>
          </w:tcPr>
          <w:p w14:paraId="70489A9B" w14:textId="0A825CDA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lastRenderedPageBreak/>
              <w:t>both</w:t>
            </w:r>
          </w:p>
        </w:tc>
        <w:tc>
          <w:tcPr>
            <w:tcW w:w="11965" w:type="dxa"/>
          </w:tcPr>
          <w:p w14:paraId="2C6030B5" w14:textId="4630D90F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has","LOWER":"seen","OP":"?","OP":"?","LEMMA":"shelter","LOWER":"in"]</w:t>
            </w:r>
          </w:p>
        </w:tc>
      </w:tr>
      <w:tr w:rsidR="003B2050" w14:paraId="7D982ADF" w14:textId="77777777" w:rsidTr="00E71005">
        <w:tc>
          <w:tcPr>
            <w:tcW w:w="985" w:type="dxa"/>
          </w:tcPr>
          <w:p w14:paraId="1D1CD304" w14:textId="5B03E15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5D81485" w14:textId="3EE814EE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has","OP":"?","OP":"?","LOWER":"place","LOWER":"for","LEMMA":"discharge"]</w:t>
            </w:r>
          </w:p>
        </w:tc>
      </w:tr>
      <w:tr w:rsidR="003B2050" w14:paraId="34F0E540" w14:textId="77777777" w:rsidTr="00E71005">
        <w:tc>
          <w:tcPr>
            <w:tcW w:w="985" w:type="dxa"/>
          </w:tcPr>
          <w:p w14:paraId="2F1E7547" w14:textId="6877B7E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E85FABC" w14:textId="53D67FF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IN":["do","does"],"LOWER":"not","LOWER":"have","OP":"?","OP":"?","LOWER":"IN":["place","places"],"LOWER":"to","LOWER":"IN":["live","stay"]]</w:t>
            </w:r>
          </w:p>
        </w:tc>
      </w:tr>
      <w:tr w:rsidR="003B2050" w14:paraId="56770DE1" w14:textId="77777777" w:rsidTr="00E71005">
        <w:tc>
          <w:tcPr>
            <w:tcW w:w="985" w:type="dxa"/>
          </w:tcPr>
          <w:p w14:paraId="788C510E" w14:textId="66F81446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A0E6CF7" w14:textId="562EB0B2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IN":["don","doesn"],"LOWER":"t","LOWER":"have","OP":"?","OP":"?","LOWER":"IN":["place","places"],"LOWER":"to","LOWER":"IN":["live","stay"]]</w:t>
            </w:r>
          </w:p>
        </w:tc>
      </w:tr>
      <w:tr w:rsidR="003B2050" w14:paraId="5600DBF7" w14:textId="77777777" w:rsidTr="00E71005">
        <w:tc>
          <w:tcPr>
            <w:tcW w:w="985" w:type="dxa"/>
          </w:tcPr>
          <w:p w14:paraId="08F750FE" w14:textId="583D92C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2EAD52D" w14:textId="4D33B3C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IN":["dont","doesnt"],"LOWER":"have","OP":"?","OP":"?","LOWER":"IN":["place","places"],"LOWER":"to","LOWER":"IN":["live","stay"]]</w:t>
            </w:r>
          </w:p>
        </w:tc>
      </w:tr>
      <w:tr w:rsidR="003B2050" w14:paraId="2CF625E8" w14:textId="77777777" w:rsidTr="00E71005">
        <w:tc>
          <w:tcPr>
            <w:tcW w:w="985" w:type="dxa"/>
          </w:tcPr>
          <w:p w14:paraId="646142B1" w14:textId="5384C5F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2485BCB" w14:textId="27AA7090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IN":["has","have"],"OP":"?","LEMMA":"IN":["place","placement"],"LOWER":"IN":["in","at"],"OP":"?","LEMMA":"shelter"]</w:t>
            </w:r>
          </w:p>
        </w:tc>
      </w:tr>
      <w:tr w:rsidR="003B2050" w14:paraId="355113D7" w14:textId="77777777" w:rsidTr="00E71005">
        <w:tc>
          <w:tcPr>
            <w:tcW w:w="985" w:type="dxa"/>
          </w:tcPr>
          <w:p w14:paraId="7B4FEBD1" w14:textId="50AD1F2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416AF54" w14:textId="1C8FEE29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LOWER":"IN":["is","was","be","being","am"],"OP":"?","OP":"?","LEMMA":"IN":["homeless","houseless","unhoused"],"LEMMA":"IN":["female","male","woman","man"]]</w:t>
            </w:r>
          </w:p>
        </w:tc>
      </w:tr>
      <w:tr w:rsidR="003B2050" w14:paraId="2968314D" w14:textId="77777777" w:rsidTr="00E71005">
        <w:tc>
          <w:tcPr>
            <w:tcW w:w="985" w:type="dxa"/>
          </w:tcPr>
          <w:p w14:paraId="656F5C94" w14:textId="58B0651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C3F7493" w14:textId="02225D00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OP":"?","OP":"?","LEMMA":"discharge","OP":"?","OP":"?","OP":"?","OP":"?","OP":"?","LEMMA":"homeless","LEMMA":"IN":["policy","protocol"]]</w:t>
            </w:r>
          </w:p>
        </w:tc>
      </w:tr>
      <w:tr w:rsidR="003B2050" w14:paraId="58838907" w14:textId="77777777" w:rsidTr="00E71005">
        <w:tc>
          <w:tcPr>
            <w:tcW w:w="985" w:type="dxa"/>
          </w:tcPr>
          <w:p w14:paraId="1BD7857D" w14:textId="7B568D55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628DBC3" w14:textId="4278E8E5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OP":"?","OP":"?","LEMMA":"IN":["homeless","houseless","unhoused"]]</w:t>
            </w:r>
          </w:p>
        </w:tc>
      </w:tr>
      <w:tr w:rsidR="003B2050" w14:paraId="07BF7E0A" w14:textId="77777777" w:rsidTr="00E71005">
        <w:tc>
          <w:tcPr>
            <w:tcW w:w="985" w:type="dxa"/>
          </w:tcPr>
          <w:p w14:paraId="11C09FC5" w14:textId="338B831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5BE11D9" w14:textId="0A2FEFE8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OP":"?","OP":"?","LOWER":"discharged","OP":"?","OP":"?","OP":"?","OP":"?","OP":"?","LEMMA":"homeless","LEMMA":"IN":["policy","protocol"]]</w:t>
            </w:r>
          </w:p>
        </w:tc>
      </w:tr>
      <w:tr w:rsidR="003B2050" w14:paraId="44DD6043" w14:textId="77777777" w:rsidTr="00E71005">
        <w:tc>
          <w:tcPr>
            <w:tcW w:w="985" w:type="dxa"/>
          </w:tcPr>
          <w:p w14:paraId="5543765F" w14:textId="6C134AC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1820FED8" w14:textId="3B27C626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,"i"],"OP":"?","OP":"?","LOWER":"evicted"]</w:t>
            </w:r>
          </w:p>
        </w:tc>
      </w:tr>
      <w:tr w:rsidR="003B2050" w14:paraId="5AEB05D4" w14:textId="77777777" w:rsidTr="00E71005">
        <w:tc>
          <w:tcPr>
            <w:tcW w:w="985" w:type="dxa"/>
          </w:tcPr>
          <w:p w14:paraId="77205C2A" w14:textId="7FE97957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F7C9EF6" w14:textId="3AE10122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],"OP":"?","LEMMA": "IN": ["look","seek"],"LOWER":"for","OP":"?","LEMMA":"break","LOWER":"IN":["from","at"],"OP":"?","LEMMA": "IN": ["</w:t>
            </w:r>
            <w:proofErr w:type="spellStart"/>
            <w:r w:rsidRPr="003B2050">
              <w:rPr>
                <w:sz w:val="20"/>
                <w:szCs w:val="20"/>
              </w:rPr>
              <w:t>street","shelter</w:t>
            </w:r>
            <w:proofErr w:type="spellEnd"/>
            <w:r w:rsidRPr="003B2050">
              <w:rPr>
                <w:sz w:val="20"/>
                <w:szCs w:val="20"/>
              </w:rPr>
              <w:t>"]]</w:t>
            </w:r>
          </w:p>
        </w:tc>
      </w:tr>
      <w:tr w:rsidR="003B2050" w14:paraId="08253D30" w14:textId="77777777" w:rsidTr="00E71005">
        <w:tc>
          <w:tcPr>
            <w:tcW w:w="985" w:type="dxa"/>
          </w:tcPr>
          <w:p w14:paraId="7EDCE4EF" w14:textId="64F53903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7B47AF83" w14:textId="2E9902C1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","she"],"OP":"?","LEMMA":"choose","OP":"?","OP":"?","LEMMA":"shelter"]</w:t>
            </w:r>
          </w:p>
        </w:tc>
      </w:tr>
      <w:tr w:rsidR="003B2050" w14:paraId="524093F1" w14:textId="77777777" w:rsidTr="00E71005">
        <w:tc>
          <w:tcPr>
            <w:tcW w:w="985" w:type="dxa"/>
          </w:tcPr>
          <w:p w14:paraId="71316201" w14:textId="3F0B77B6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0E89A9B7" w14:textId="35FC538A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,"her","his"],"OP":"?","LEMMA":"address","LEMMA":"be","OP":"?","OP":"?","LEMMA":"IN":["homeless","houseless","unhoused"]]</w:t>
            </w:r>
          </w:p>
        </w:tc>
      </w:tr>
      <w:tr w:rsidR="003B2050" w14:paraId="47B1FA87" w14:textId="77777777" w:rsidTr="00E71005">
        <w:tc>
          <w:tcPr>
            <w:tcW w:w="985" w:type="dxa"/>
          </w:tcPr>
          <w:p w14:paraId="5DC1C9D5" w14:textId="2C1DA77B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6E68DB4D" w14:textId="08AEE511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pt","pat","patient"],"OP": "?", "OP": "?", "OP": "?", "OP": "?", "OP": "?","LEMMA": "</w:t>
            </w:r>
            <w:proofErr w:type="spellStart"/>
            <w:r w:rsidRPr="003B2050">
              <w:rPr>
                <w:sz w:val="20"/>
                <w:szCs w:val="20"/>
              </w:rPr>
              <w:t>issue","LOWER</w:t>
            </w:r>
            <w:proofErr w:type="spellEnd"/>
            <w:r w:rsidRPr="003B2050">
              <w:rPr>
                <w:sz w:val="20"/>
                <w:szCs w:val="20"/>
              </w:rPr>
              <w:t>": "with", "</w:t>
            </w:r>
            <w:proofErr w:type="spellStart"/>
            <w:r w:rsidRPr="003B2050">
              <w:rPr>
                <w:sz w:val="20"/>
                <w:szCs w:val="20"/>
              </w:rPr>
              <w:t>LEMMA":"IN</w:t>
            </w:r>
            <w:proofErr w:type="spellEnd"/>
            <w:r w:rsidRPr="003B2050">
              <w:rPr>
                <w:sz w:val="20"/>
                <w:szCs w:val="20"/>
              </w:rPr>
              <w:t>":["</w:t>
            </w:r>
            <w:proofErr w:type="spellStart"/>
            <w:r w:rsidRPr="003B2050">
              <w:rPr>
                <w:sz w:val="20"/>
                <w:szCs w:val="20"/>
              </w:rPr>
              <w:t>homeless","houseless","unhoused</w:t>
            </w:r>
            <w:proofErr w:type="spellEnd"/>
            <w:r w:rsidRPr="003B2050">
              <w:rPr>
                <w:sz w:val="20"/>
                <w:szCs w:val="20"/>
              </w:rPr>
              <w:t>"]]</w:t>
            </w:r>
          </w:p>
        </w:tc>
      </w:tr>
      <w:tr w:rsidR="003B2050" w14:paraId="18F1B425" w14:textId="77777777" w:rsidTr="00E71005">
        <w:tc>
          <w:tcPr>
            <w:tcW w:w="985" w:type="dxa"/>
          </w:tcPr>
          <w:p w14:paraId="2C364770" w14:textId="38966650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95F52A1" w14:textId="7CDFDA2F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MELESSNESS","pattern":["LOWER":"IN":["unemployed","confirmed"],"LEMMA":"IN":["homeless","houseless","unhoused"]]</w:t>
            </w:r>
          </w:p>
        </w:tc>
      </w:tr>
      <w:tr w:rsidR="003B2050" w14:paraId="2F063E34" w14:textId="77777777" w:rsidTr="00E71005">
        <w:tc>
          <w:tcPr>
            <w:tcW w:w="985" w:type="dxa"/>
          </w:tcPr>
          <w:p w14:paraId="71E2CA0C" w14:textId="32C23616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246E1AC8" w14:textId="5FA1AAF4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USING_INSTABILITY","pattern":["LEMMA":"evaluate","OP":"?","OP":"?","OP":"?","LEMMA":"housing","LEMMA":"situation"]</w:t>
            </w:r>
          </w:p>
        </w:tc>
      </w:tr>
      <w:tr w:rsidR="003B2050" w14:paraId="1B456E52" w14:textId="77777777" w:rsidTr="00E71005">
        <w:tc>
          <w:tcPr>
            <w:tcW w:w="985" w:type="dxa"/>
          </w:tcPr>
          <w:p w14:paraId="2DEEAF13" w14:textId="58283EFC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38BF3AF4" w14:textId="1B053C6A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USING_INSTABILITY","pattern":["LEMMA":"problem","LEMMA":"be","LEMMA":"housing"]</w:t>
            </w:r>
          </w:p>
        </w:tc>
      </w:tr>
      <w:tr w:rsidR="003B2050" w14:paraId="54F8C2CE" w14:textId="77777777" w:rsidTr="00E71005">
        <w:tc>
          <w:tcPr>
            <w:tcW w:w="985" w:type="dxa"/>
          </w:tcPr>
          <w:p w14:paraId="269527F5" w14:textId="32EB7371" w:rsidR="003B2050" w:rsidRPr="003B2050" w:rsidRDefault="003B2050" w:rsidP="003B2050">
            <w:pPr>
              <w:contextualSpacing/>
              <w:rPr>
                <w:b/>
                <w:bCs/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both</w:t>
            </w:r>
          </w:p>
        </w:tc>
        <w:tc>
          <w:tcPr>
            <w:tcW w:w="11965" w:type="dxa"/>
          </w:tcPr>
          <w:p w14:paraId="432A9DE9" w14:textId="0DB89417" w:rsidR="003B2050" w:rsidRPr="003B2050" w:rsidRDefault="003B2050" w:rsidP="003B2050">
            <w:pPr>
              <w:contextualSpacing/>
              <w:rPr>
                <w:sz w:val="20"/>
                <w:szCs w:val="20"/>
              </w:rPr>
            </w:pPr>
            <w:r w:rsidRPr="003B2050">
              <w:rPr>
                <w:sz w:val="20"/>
                <w:szCs w:val="20"/>
              </w:rPr>
              <w:t>"label":"HOUSING_INSTABILITY","pattern":["LEMMA":"unstable","LOWER":"IN":["housing","living"],"LEMMA":"situation"]</w:t>
            </w:r>
          </w:p>
        </w:tc>
      </w:tr>
      <w:tr w:rsidR="00E71005" w14:paraId="015B736F" w14:textId="77777777" w:rsidTr="00E71005">
        <w:tc>
          <w:tcPr>
            <w:tcW w:w="985" w:type="dxa"/>
          </w:tcPr>
          <w:p w14:paraId="1DC7E710" w14:textId="34F0A252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8F81C1E" w14:textId="0E8FE907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address", "</w:t>
            </w:r>
            <w:proofErr w:type="spellStart"/>
            <w:r w:rsidRPr="00E71005">
              <w:rPr>
                <w:sz w:val="20"/>
                <w:szCs w:val="20"/>
              </w:rPr>
              <w:t>LOWER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unk</w:t>
            </w:r>
            <w:proofErr w:type="spellEnd"/>
            <w:r w:rsidRPr="00E71005">
              <w:rPr>
                <w:sz w:val="20"/>
                <w:szCs w:val="20"/>
              </w:rPr>
              <w:t>","unknown"]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792EFE51" w14:textId="77777777" w:rsidTr="00E71005">
        <w:tc>
          <w:tcPr>
            <w:tcW w:w="985" w:type="dxa"/>
          </w:tcPr>
          <w:p w14:paraId="00BEE97C" w14:textId="41EB5EBA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370FEE1F" w14:textId="7D9DCD59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has", "OP": "?", "LOWER": "</w:t>
            </w:r>
            <w:proofErr w:type="spellStart"/>
            <w:r w:rsidRPr="00E71005">
              <w:rPr>
                <w:sz w:val="20"/>
                <w:szCs w:val="20"/>
              </w:rPr>
              <w:t>no","LOWER":"IN</w:t>
            </w:r>
            <w:proofErr w:type="spellEnd"/>
            <w:r w:rsidRPr="00E71005">
              <w:rPr>
                <w:sz w:val="20"/>
                <w:szCs w:val="20"/>
              </w:rPr>
              <w:t>":[ "</w:t>
            </w:r>
            <w:proofErr w:type="spellStart"/>
            <w:proofErr w:type="gramStart"/>
            <w:r w:rsidRPr="00E71005">
              <w:rPr>
                <w:sz w:val="20"/>
                <w:szCs w:val="20"/>
              </w:rPr>
              <w:t>where</w:t>
            </w:r>
            <w:proofErr w:type="gramEnd"/>
            <w:r w:rsidRPr="00E71005">
              <w:rPr>
                <w:sz w:val="20"/>
                <w:szCs w:val="20"/>
              </w:rPr>
              <w:t>","place</w:t>
            </w:r>
            <w:proofErr w:type="spellEnd"/>
            <w:r w:rsidRPr="00E71005">
              <w:rPr>
                <w:sz w:val="20"/>
                <w:szCs w:val="20"/>
              </w:rPr>
              <w:t>"], "OP": "?", "OP": "?", "LEMMA": "IN": ["live"]]</w:t>
            </w:r>
          </w:p>
        </w:tc>
      </w:tr>
      <w:tr w:rsidR="00E71005" w14:paraId="0C3AAE84" w14:textId="77777777" w:rsidTr="00E71005">
        <w:tc>
          <w:tcPr>
            <w:tcW w:w="985" w:type="dxa"/>
          </w:tcPr>
          <w:p w14:paraId="7A72790C" w14:textId="29DBCFFC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11965" w:type="dxa"/>
          </w:tcPr>
          <w:p w14:paraId="149AA864" w14:textId="70C6CBB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has", "OP": "?", "</w:t>
            </w:r>
            <w:proofErr w:type="spellStart"/>
            <w:r w:rsidRPr="00E71005">
              <w:rPr>
                <w:sz w:val="20"/>
                <w:szCs w:val="20"/>
              </w:rPr>
              <w:t>LOWER":"IN</w:t>
            </w:r>
            <w:proofErr w:type="spellEnd"/>
            <w:r w:rsidRPr="00E71005">
              <w:rPr>
                <w:sz w:val="20"/>
                <w:szCs w:val="20"/>
              </w:rPr>
              <w:t>":[ "nowhere","</w:t>
            </w:r>
            <w:proofErr w:type="spellStart"/>
            <w:r w:rsidRPr="00E71005">
              <w:rPr>
                <w:sz w:val="20"/>
                <w:szCs w:val="20"/>
              </w:rPr>
              <w:t>noplace</w:t>
            </w:r>
            <w:proofErr w:type="spellEnd"/>
            <w:r w:rsidRPr="00E71005">
              <w:rPr>
                <w:sz w:val="20"/>
                <w:szCs w:val="20"/>
              </w:rPr>
              <w:t>"], "OP": "?", "OP": "?", "LEMMA": "IN": ["live"]]</w:t>
            </w:r>
          </w:p>
        </w:tc>
      </w:tr>
      <w:tr w:rsidR="00E71005" w14:paraId="500639FE" w14:textId="77777777" w:rsidTr="00E71005">
        <w:tc>
          <w:tcPr>
            <w:tcW w:w="985" w:type="dxa"/>
          </w:tcPr>
          <w:p w14:paraId="1FD6F99C" w14:textId="1582FFA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532918B" w14:textId="5D969C6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</w:t>
            </w:r>
            <w:proofErr w:type="spellStart"/>
            <w:r w:rsidRPr="00E71005">
              <w:rPr>
                <w:sz w:val="20"/>
                <w:szCs w:val="20"/>
              </w:rPr>
              <w:t>no","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proofErr w:type="gramStart"/>
            <w:r w:rsidRPr="00E71005">
              <w:rPr>
                <w:sz w:val="20"/>
                <w:szCs w:val="20"/>
              </w:rPr>
              <w:t>where</w:t>
            </w:r>
            <w:proofErr w:type="gramEnd"/>
            <w:r w:rsidRPr="00E71005">
              <w:rPr>
                <w:sz w:val="20"/>
                <w:szCs w:val="20"/>
              </w:rPr>
              <w:t>","place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live"]]</w:t>
            </w:r>
          </w:p>
        </w:tc>
      </w:tr>
      <w:tr w:rsidR="00E71005" w14:paraId="1FB5741D" w14:textId="77777777" w:rsidTr="00E71005">
        <w:tc>
          <w:tcPr>
            <w:tcW w:w="985" w:type="dxa"/>
          </w:tcPr>
          <w:p w14:paraId="7A9038EB" w14:textId="75FA38F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09E48B02" w14:textId="1B681BA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E71005">
              <w:rPr>
                <w:sz w:val="20"/>
                <w:szCs w:val="20"/>
              </w:rPr>
              <w:t>housing","house","home</w:t>
            </w:r>
            <w:proofErr w:type="spellEnd"/>
            <w:r w:rsidRPr="00E71005">
              <w:rPr>
                <w:sz w:val="20"/>
                <w:szCs w:val="20"/>
              </w:rPr>
              <w:t>"], "</w:t>
            </w:r>
            <w:proofErr w:type="spellStart"/>
            <w:r w:rsidRPr="00E71005">
              <w:rPr>
                <w:sz w:val="20"/>
                <w:szCs w:val="20"/>
              </w:rPr>
              <w:t>LEMMA":"accessibility</w:t>
            </w:r>
            <w:proofErr w:type="spellEnd"/>
            <w:r w:rsidRPr="00E71005">
              <w:rPr>
                <w:sz w:val="20"/>
                <w:szCs w:val="20"/>
              </w:rPr>
              <w:t>", "OP": "?", "OP": "?",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302BF2FB" w14:textId="77777777" w:rsidTr="00E71005">
        <w:tc>
          <w:tcPr>
            <w:tcW w:w="985" w:type="dxa"/>
          </w:tcPr>
          <w:p w14:paraId="2D200572" w14:textId="03F9608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07DAB93" w14:textId="10F9283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live", "</w:t>
            </w:r>
            <w:proofErr w:type="spellStart"/>
            <w:r w:rsidRPr="00E71005">
              <w:rPr>
                <w:sz w:val="20"/>
                <w:szCs w:val="20"/>
              </w:rPr>
              <w:t>move","reside","wander</w:t>
            </w:r>
            <w:proofErr w:type="spellEnd"/>
            <w:r w:rsidRPr="00E71005">
              <w:rPr>
                <w:sz w:val="20"/>
                <w:szCs w:val="20"/>
              </w:rPr>
              <w:t>"],"OP": "?","OP": "?","</w:t>
            </w:r>
            <w:proofErr w:type="spellStart"/>
            <w:r w:rsidRPr="00E71005">
              <w:rPr>
                <w:sz w:val="20"/>
                <w:szCs w:val="20"/>
              </w:rPr>
              <w:t>LOWER":"IN</w:t>
            </w:r>
            <w:proofErr w:type="spellEnd"/>
            <w:r w:rsidRPr="00E71005">
              <w:rPr>
                <w:sz w:val="20"/>
                <w:szCs w:val="20"/>
              </w:rPr>
              <w:t>":["</w:t>
            </w:r>
            <w:proofErr w:type="spellStart"/>
            <w:r w:rsidRPr="00E71005">
              <w:rPr>
                <w:sz w:val="20"/>
                <w:szCs w:val="20"/>
              </w:rPr>
              <w:t>in","to","on","at</w:t>
            </w:r>
            <w:proofErr w:type="spellEnd"/>
            <w:r w:rsidRPr="00E71005">
              <w:rPr>
                <w:sz w:val="20"/>
                <w:szCs w:val="20"/>
              </w:rPr>
              <w:t>"],"OP": "?","OP": "?","OP": "?","LEMMA": "IN": ["shelter", "hostel", "motel"]]</w:t>
            </w:r>
          </w:p>
        </w:tc>
      </w:tr>
      <w:tr w:rsidR="00E71005" w14:paraId="1D945B24" w14:textId="77777777" w:rsidTr="00E71005">
        <w:tc>
          <w:tcPr>
            <w:tcW w:w="985" w:type="dxa"/>
          </w:tcPr>
          <w:p w14:paraId="27A98801" w14:textId="41885B2F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2DD34896" w14:textId="271F036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E71005">
              <w:rPr>
                <w:sz w:val="20"/>
                <w:szCs w:val="20"/>
              </w:rPr>
              <w:t>live","lives","reside</w:t>
            </w:r>
            <w:proofErr w:type="spellEnd"/>
            <w:r w:rsidRPr="00E71005">
              <w:rPr>
                <w:sz w:val="20"/>
                <w:szCs w:val="20"/>
              </w:rPr>
              <w:t>"],"LOWER": "</w:t>
            </w:r>
            <w:proofErr w:type="spellStart"/>
            <w:r w:rsidRPr="00E71005">
              <w:rPr>
                <w:sz w:val="20"/>
                <w:szCs w:val="20"/>
              </w:rPr>
              <w:t>in","OP</w:t>
            </w:r>
            <w:proofErr w:type="spellEnd"/>
            <w:r w:rsidRPr="00E71005">
              <w:rPr>
                <w:sz w:val="20"/>
                <w:szCs w:val="20"/>
              </w:rPr>
              <w:t>": "?","LEMMA": "IN": ["</w:t>
            </w:r>
            <w:proofErr w:type="spellStart"/>
            <w:r w:rsidRPr="00E71005">
              <w:rPr>
                <w:sz w:val="20"/>
                <w:szCs w:val="20"/>
              </w:rPr>
              <w:t>car","vehicle","jeep","van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72077C5F" w14:textId="77777777" w:rsidTr="00E71005">
        <w:tc>
          <w:tcPr>
            <w:tcW w:w="985" w:type="dxa"/>
          </w:tcPr>
          <w:p w14:paraId="7DC09EBE" w14:textId="6BD32EE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196D21D" w14:textId="1FBB70F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E71005">
              <w:rPr>
                <w:sz w:val="20"/>
                <w:szCs w:val="20"/>
              </w:rPr>
              <w:t>live","reside</w:t>
            </w:r>
            <w:proofErr w:type="spellEnd"/>
            <w:r w:rsidRPr="00E71005">
              <w:rPr>
                <w:sz w:val="20"/>
                <w:szCs w:val="20"/>
              </w:rPr>
              <w:t>"],"LOWER": "</w:t>
            </w:r>
            <w:proofErr w:type="spellStart"/>
            <w:r w:rsidRPr="00E71005">
              <w:rPr>
                <w:sz w:val="20"/>
                <w:szCs w:val="20"/>
              </w:rPr>
              <w:t>out","LOWER":"of","OP</w:t>
            </w:r>
            <w:proofErr w:type="spellEnd"/>
            <w:r w:rsidRPr="00E71005">
              <w:rPr>
                <w:sz w:val="20"/>
                <w:szCs w:val="20"/>
              </w:rPr>
              <w:t>": "?","LEMMA": "IN": ["</w:t>
            </w:r>
            <w:proofErr w:type="spellStart"/>
            <w:r w:rsidRPr="00E71005">
              <w:rPr>
                <w:sz w:val="20"/>
                <w:szCs w:val="20"/>
              </w:rPr>
              <w:t>shelter","car","vehicle","jeep","van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07352190" w14:textId="77777777" w:rsidTr="00E71005">
        <w:tc>
          <w:tcPr>
            <w:tcW w:w="985" w:type="dxa"/>
          </w:tcPr>
          <w:p w14:paraId="15D28BAF" w14:textId="74E9A924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9456B60" w14:textId="430ABC1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no", "not"], "OP": "?", "LEMMA": "have", "OP": "?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place","house","home","shelter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sleep", "stay", "live", "</w:t>
            </w:r>
            <w:proofErr w:type="spellStart"/>
            <w:r w:rsidRPr="00E71005">
              <w:rPr>
                <w:sz w:val="20"/>
                <w:szCs w:val="20"/>
              </w:rPr>
              <w:t>reside","wander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666B641F" w14:textId="77777777" w:rsidTr="00E71005">
        <w:tc>
          <w:tcPr>
            <w:tcW w:w="985" w:type="dxa"/>
          </w:tcPr>
          <w:p w14:paraId="64F32DFD" w14:textId="0DDFB66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0382EE1" w14:textId="5A6619CF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disposition</w:t>
            </w:r>
            <w:proofErr w:type="spellEnd"/>
            <w:r w:rsidRPr="00E71005">
              <w:rPr>
                <w:sz w:val="20"/>
                <w:szCs w:val="20"/>
              </w:rPr>
              <w:t>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me</w:t>
            </w:r>
            <w:proofErr w:type="spellEnd"/>
            <w:r w:rsidRPr="00E71005">
              <w:rPr>
                <w:sz w:val="20"/>
                <w:szCs w:val="20"/>
              </w:rPr>
              <w:t>"], "</w:t>
            </w:r>
            <w:proofErr w:type="spellStart"/>
            <w:r w:rsidRPr="00E71005">
              <w:rPr>
                <w:sz w:val="20"/>
                <w:szCs w:val="20"/>
              </w:rPr>
              <w:t>LEMMA":"shelter</w:t>
            </w:r>
            <w:proofErr w:type="spellEnd"/>
            <w:r w:rsidRPr="00E71005">
              <w:rPr>
                <w:sz w:val="20"/>
                <w:szCs w:val="20"/>
              </w:rPr>
              <w:t>"]</w:t>
            </w:r>
          </w:p>
        </w:tc>
      </w:tr>
      <w:tr w:rsidR="00E71005" w14:paraId="733119AA" w14:textId="77777777" w:rsidTr="00E71005">
        <w:tc>
          <w:tcPr>
            <w:tcW w:w="985" w:type="dxa"/>
          </w:tcPr>
          <w:p w14:paraId="540A9254" w14:textId="19F90C7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349C81EC" w14:textId="02600B2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identify</w:t>
            </w:r>
            <w:proofErr w:type="spellEnd"/>
            <w:r w:rsidRPr="00E71005">
              <w:rPr>
                <w:sz w:val="20"/>
                <w:szCs w:val="20"/>
              </w:rPr>
              <w:t>", "OP": "?", "</w:t>
            </w:r>
            <w:proofErr w:type="spellStart"/>
            <w:r w:rsidRPr="00E71005">
              <w:rPr>
                <w:sz w:val="20"/>
                <w:szCs w:val="20"/>
              </w:rPr>
              <w:t>LOWER":"as</w:t>
            </w:r>
            <w:proofErr w:type="spellEnd"/>
            <w:r w:rsidRPr="00E71005">
              <w:rPr>
                <w:sz w:val="20"/>
                <w:szCs w:val="20"/>
              </w:rPr>
              <w:t>", "OP": "?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624D59CE" w14:textId="77777777" w:rsidTr="00E71005">
        <w:tc>
          <w:tcPr>
            <w:tcW w:w="985" w:type="dxa"/>
          </w:tcPr>
          <w:p w14:paraId="43E743B2" w14:textId="39986315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A1CEA18" w14:textId="261DF1E7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want","LEMMA</w:t>
            </w:r>
            <w:proofErr w:type="spellEnd"/>
            <w:r w:rsidRPr="00E71005">
              <w:rPr>
                <w:sz w:val="20"/>
                <w:szCs w:val="20"/>
              </w:rPr>
              <w:t>": "help", "OP": "?","LEMMA": "find", "OP": "?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place","house","home","shelter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sleep", "stay", "live", "</w:t>
            </w:r>
            <w:proofErr w:type="spellStart"/>
            <w:r w:rsidRPr="00E71005">
              <w:rPr>
                <w:sz w:val="20"/>
                <w:szCs w:val="20"/>
              </w:rPr>
              <w:t>reside","wander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3437D8A4" w14:textId="77777777" w:rsidTr="00E71005">
        <w:tc>
          <w:tcPr>
            <w:tcW w:w="985" w:type="dxa"/>
          </w:tcPr>
          <w:p w14:paraId="11D983CA" w14:textId="65D5EA2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0A1A4B0" w14:textId="5A84E60F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admit","admission</w:t>
            </w:r>
            <w:proofErr w:type="spellEnd"/>
            <w:r w:rsidRPr="00E71005">
              <w:rPr>
                <w:sz w:val="20"/>
                <w:szCs w:val="20"/>
              </w:rPr>
              <w:t>"], "LEMMA": "source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63180059" w14:textId="77777777" w:rsidTr="00E71005">
        <w:tc>
          <w:tcPr>
            <w:tcW w:w="985" w:type="dxa"/>
          </w:tcPr>
          <w:p w14:paraId="4A903F43" w14:textId="377AAC02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AD7C7C8" w14:textId="7825AB67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,"OP": "?", "OP": "?","</w:t>
            </w:r>
            <w:proofErr w:type="spellStart"/>
            <w:r w:rsidRPr="00E71005">
              <w:rPr>
                <w:sz w:val="20"/>
                <w:szCs w:val="20"/>
              </w:rPr>
              <w:t>LEMMA":"separate","LOWER":"IN</w:t>
            </w:r>
            <w:proofErr w:type="spellEnd"/>
            <w:r w:rsidRPr="00E71005">
              <w:rPr>
                <w:sz w:val="20"/>
                <w:szCs w:val="20"/>
              </w:rPr>
              <w:t>":["</w:t>
            </w:r>
            <w:proofErr w:type="spellStart"/>
            <w:r w:rsidRPr="00E71005">
              <w:rPr>
                <w:sz w:val="20"/>
                <w:szCs w:val="20"/>
              </w:rPr>
              <w:t>from","by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1846DCFA" w14:textId="77777777" w:rsidTr="00E71005">
        <w:tc>
          <w:tcPr>
            <w:tcW w:w="985" w:type="dxa"/>
          </w:tcPr>
          <w:p w14:paraId="5D682834" w14:textId="582D971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FDB39D7" w14:textId="680A0CD1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nowhere","</w:t>
            </w:r>
            <w:proofErr w:type="spellStart"/>
            <w:r w:rsidRPr="00E71005">
              <w:rPr>
                <w:sz w:val="20"/>
                <w:szCs w:val="20"/>
              </w:rPr>
              <w:t>noplace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live"]]</w:t>
            </w:r>
          </w:p>
        </w:tc>
      </w:tr>
      <w:tr w:rsidR="00E71005" w14:paraId="081017AF" w14:textId="77777777" w:rsidTr="00E71005">
        <w:tc>
          <w:tcPr>
            <w:tcW w:w="985" w:type="dxa"/>
          </w:tcPr>
          <w:p w14:paraId="6C4DB858" w14:textId="649AA85B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CA604B9" w14:textId="1C39A39F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TEXT":"REGEX</w:t>
            </w:r>
            <w:proofErr w:type="spellEnd"/>
            <w:r w:rsidRPr="00E71005">
              <w:rPr>
                <w:sz w:val="20"/>
                <w:szCs w:val="20"/>
              </w:rPr>
              <w:t>":"(</w:t>
            </w:r>
            <w:proofErr w:type="spellStart"/>
            <w:r w:rsidRPr="00E71005">
              <w:rPr>
                <w:sz w:val="20"/>
                <w:szCs w:val="20"/>
              </w:rPr>
              <w:t>pa?t|patient|he|she</w:t>
            </w:r>
            <w:proofErr w:type="spellEnd"/>
            <w:r w:rsidRPr="00E71005">
              <w:rPr>
                <w:sz w:val="20"/>
                <w:szCs w:val="20"/>
              </w:rPr>
              <w:t>)", "OP": "?", "</w:t>
            </w:r>
            <w:proofErr w:type="spellStart"/>
            <w:r w:rsidRPr="00E71005">
              <w:rPr>
                <w:sz w:val="20"/>
                <w:szCs w:val="20"/>
              </w:rPr>
              <w:t>TEXT":"REGEX":"accept</w:t>
            </w:r>
            <w:proofErr w:type="spellEnd"/>
            <w:r w:rsidRPr="00E71005">
              <w:rPr>
                <w:sz w:val="20"/>
                <w:szCs w:val="20"/>
              </w:rPr>
              <w:t>(s?|</w:t>
            </w:r>
            <w:proofErr w:type="spellStart"/>
            <w:r w:rsidRPr="00E71005">
              <w:rPr>
                <w:sz w:val="20"/>
                <w:szCs w:val="20"/>
              </w:rPr>
              <w:t>ed|ing</w:t>
            </w:r>
            <w:proofErr w:type="spellEnd"/>
            <w:r w:rsidRPr="00E71005">
              <w:rPr>
                <w:sz w:val="20"/>
                <w:szCs w:val="20"/>
              </w:rPr>
              <w:t>)", "LEMMA": "resource", "LOWER": "for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3ED627B7" w14:textId="77777777" w:rsidTr="00E71005">
        <w:tc>
          <w:tcPr>
            <w:tcW w:w="985" w:type="dxa"/>
          </w:tcPr>
          <w:p w14:paraId="2D56B5BE" w14:textId="6A46C83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286F79D" w14:textId="387B4AA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TEXT":"REGEX</w:t>
            </w:r>
            <w:proofErr w:type="spellEnd"/>
            <w:r w:rsidRPr="00E71005">
              <w:rPr>
                <w:sz w:val="20"/>
                <w:szCs w:val="20"/>
              </w:rPr>
              <w:t>":"(</w:t>
            </w:r>
            <w:proofErr w:type="spellStart"/>
            <w:r w:rsidRPr="00E71005">
              <w:rPr>
                <w:sz w:val="20"/>
                <w:szCs w:val="20"/>
              </w:rPr>
              <w:t>pa?t|patient|he|she</w:t>
            </w:r>
            <w:proofErr w:type="spellEnd"/>
            <w:r w:rsidRPr="00E71005">
              <w:rPr>
                <w:sz w:val="20"/>
                <w:szCs w:val="20"/>
              </w:rPr>
              <w:t>)", "OP": "?", "</w:t>
            </w:r>
            <w:proofErr w:type="spellStart"/>
            <w:r w:rsidRPr="00E71005">
              <w:rPr>
                <w:sz w:val="20"/>
                <w:szCs w:val="20"/>
              </w:rPr>
              <w:t>TEXT":"REGEX":"accept</w:t>
            </w:r>
            <w:proofErr w:type="spellEnd"/>
            <w:r w:rsidRPr="00E71005">
              <w:rPr>
                <w:sz w:val="20"/>
                <w:szCs w:val="20"/>
              </w:rPr>
              <w:t>(s?|</w:t>
            </w:r>
            <w:proofErr w:type="spellStart"/>
            <w:r w:rsidRPr="00E71005">
              <w:rPr>
                <w:sz w:val="20"/>
                <w:szCs w:val="20"/>
              </w:rPr>
              <w:t>ed|ing</w:t>
            </w:r>
            <w:proofErr w:type="spellEnd"/>
            <w:r w:rsidRPr="00E71005">
              <w:rPr>
                <w:sz w:val="20"/>
                <w:szCs w:val="20"/>
              </w:rPr>
              <w:t>)", "OP": "?", 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, "LEMMA": "resource"]</w:t>
            </w:r>
          </w:p>
        </w:tc>
      </w:tr>
      <w:tr w:rsidR="00E71005" w14:paraId="421B5E88" w14:textId="77777777" w:rsidTr="00E71005">
        <w:tc>
          <w:tcPr>
            <w:tcW w:w="985" w:type="dxa"/>
          </w:tcPr>
          <w:p w14:paraId="2EEC7F7A" w14:textId="6CEAF73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1E32551" w14:textId="0D1B45C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TEXT":"REGEX":"</w:t>
            </w:r>
            <w:proofErr w:type="spellStart"/>
            <w:r w:rsidRPr="00E71005">
              <w:rPr>
                <w:sz w:val="20"/>
                <w:szCs w:val="20"/>
              </w:rPr>
              <w:t>financ</w:t>
            </w:r>
            <w:proofErr w:type="spellEnd"/>
            <w:r w:rsidRPr="00E71005">
              <w:rPr>
                <w:sz w:val="20"/>
                <w:szCs w:val="20"/>
              </w:rPr>
              <w:t>(</w:t>
            </w:r>
            <w:proofErr w:type="spellStart"/>
            <w:r w:rsidRPr="00E71005">
              <w:rPr>
                <w:sz w:val="20"/>
                <w:szCs w:val="20"/>
              </w:rPr>
              <w:t>e|ial</w:t>
            </w:r>
            <w:proofErr w:type="spellEnd"/>
            <w:r w:rsidRPr="00E71005">
              <w:rPr>
                <w:sz w:val="20"/>
                <w:szCs w:val="20"/>
              </w:rPr>
              <w:t>)", "</w:t>
            </w:r>
            <w:proofErr w:type="spellStart"/>
            <w:r w:rsidRPr="00E71005">
              <w:rPr>
                <w:sz w:val="20"/>
                <w:szCs w:val="20"/>
              </w:rPr>
              <w:t>LEMMA":"issue</w:t>
            </w:r>
            <w:proofErr w:type="spellEnd"/>
            <w:r w:rsidRPr="00E71005">
              <w:rPr>
                <w:sz w:val="20"/>
                <w:szCs w:val="20"/>
              </w:rPr>
              <w:t>", "LOWER": "yes", "OP": "?", "OP": "?",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homeless","houseless","unhoused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5C8BD54F" w14:textId="77777777" w:rsidTr="00E71005">
        <w:tc>
          <w:tcPr>
            <w:tcW w:w="985" w:type="dxa"/>
          </w:tcPr>
          <w:p w14:paraId="461DA4A6" w14:textId="6A500DA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A424CDE" w14:textId="1C2881E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can", "LEMMA": "not", "OP": "?", "LEMMA": "IN": ["pay", "afford"],"LOWER": "IN": ["my","his","her","their","the","our","this","that","one"],"LEMMA": "IN": ["housing", "house", "apartment", "home", "rent", "mortgage"]]</w:t>
            </w:r>
          </w:p>
        </w:tc>
      </w:tr>
      <w:tr w:rsidR="00E71005" w14:paraId="4E0D45D6" w14:textId="77777777" w:rsidTr="00E71005">
        <w:tc>
          <w:tcPr>
            <w:tcW w:w="985" w:type="dxa"/>
          </w:tcPr>
          <w:p w14:paraId="4722B0E7" w14:textId="590C6AA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8E96D28" w14:textId="4C63C26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</w:t>
            </w:r>
            <w:proofErr w:type="spellStart"/>
            <w:r w:rsidRPr="00E71005">
              <w:rPr>
                <w:sz w:val="20"/>
                <w:szCs w:val="20"/>
              </w:rPr>
              <w:t>lose","LOWER</w:t>
            </w:r>
            <w:proofErr w:type="spellEnd"/>
            <w:r w:rsidRPr="00E71005">
              <w:rPr>
                <w:sz w:val="20"/>
                <w:szCs w:val="20"/>
              </w:rPr>
              <w:t>": "IN": ["</w:t>
            </w:r>
            <w:proofErr w:type="spellStart"/>
            <w:r w:rsidRPr="00E71005">
              <w:rPr>
                <w:sz w:val="20"/>
                <w:szCs w:val="20"/>
              </w:rPr>
              <w:t>the","my","his</w:t>
            </w:r>
            <w:proofErr w:type="spellEnd"/>
            <w:r w:rsidRPr="00E71005">
              <w:rPr>
                <w:sz w:val="20"/>
                <w:szCs w:val="20"/>
              </w:rPr>
              <w:t>", "</w:t>
            </w:r>
            <w:proofErr w:type="spellStart"/>
            <w:r w:rsidRPr="00E71005">
              <w:rPr>
                <w:sz w:val="20"/>
                <w:szCs w:val="20"/>
              </w:rPr>
              <w:t>her","their","our","this","that","one</w:t>
            </w:r>
            <w:proofErr w:type="spellEnd"/>
            <w:r w:rsidRPr="00E71005">
              <w:rPr>
                <w:sz w:val="20"/>
                <w:szCs w:val="20"/>
              </w:rPr>
              <w:t>"], "LEMMA": "IN": ["home", "</w:t>
            </w:r>
            <w:proofErr w:type="spellStart"/>
            <w:r w:rsidRPr="00E71005">
              <w:rPr>
                <w:sz w:val="20"/>
                <w:szCs w:val="20"/>
              </w:rPr>
              <w:t>house","housing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278C68C7" w14:textId="77777777" w:rsidTr="00E71005">
        <w:tc>
          <w:tcPr>
            <w:tcW w:w="985" w:type="dxa"/>
          </w:tcPr>
          <w:p w14:paraId="245CB3D5" w14:textId="2A251B45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36BBF09" w14:textId="6C93EE9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</w:t>
            </w:r>
            <w:proofErr w:type="spellStart"/>
            <w:r w:rsidRPr="00E71005">
              <w:rPr>
                <w:sz w:val="20"/>
                <w:szCs w:val="20"/>
              </w:rPr>
              <w:t>lose","LOWER</w:t>
            </w:r>
            <w:proofErr w:type="spellEnd"/>
            <w:r w:rsidRPr="00E71005">
              <w:rPr>
                <w:sz w:val="20"/>
                <w:szCs w:val="20"/>
              </w:rPr>
              <w:t>": "IN": ["</w:t>
            </w:r>
            <w:proofErr w:type="spellStart"/>
            <w:r w:rsidRPr="00E71005">
              <w:rPr>
                <w:sz w:val="20"/>
                <w:szCs w:val="20"/>
              </w:rPr>
              <w:t>the","my","his</w:t>
            </w:r>
            <w:proofErr w:type="spellEnd"/>
            <w:r w:rsidRPr="00E71005">
              <w:rPr>
                <w:sz w:val="20"/>
                <w:szCs w:val="20"/>
              </w:rPr>
              <w:t>", "</w:t>
            </w:r>
            <w:proofErr w:type="spellStart"/>
            <w:r w:rsidRPr="00E71005">
              <w:rPr>
                <w:sz w:val="20"/>
                <w:szCs w:val="20"/>
              </w:rPr>
              <w:t>her","their","our","this","that","one</w:t>
            </w:r>
            <w:proofErr w:type="spellEnd"/>
            <w:r w:rsidRPr="00E71005">
              <w:rPr>
                <w:sz w:val="20"/>
                <w:szCs w:val="20"/>
              </w:rPr>
              <w:t>"],"LEMMA": "IN": ["current"], "LEMMA": "IN": ["home", "</w:t>
            </w:r>
            <w:proofErr w:type="spellStart"/>
            <w:r w:rsidRPr="00E71005">
              <w:rPr>
                <w:sz w:val="20"/>
                <w:szCs w:val="20"/>
              </w:rPr>
              <w:t>house","housing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16517FAC" w14:textId="77777777" w:rsidTr="00E71005">
        <w:tc>
          <w:tcPr>
            <w:tcW w:w="985" w:type="dxa"/>
          </w:tcPr>
          <w:p w14:paraId="414625E3" w14:textId="023536D5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3B285BAB" w14:textId="4E85355C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not", "LEMMA": "able", "OP": "?", "LEMMA": "IN": ["pay", "afford"], "LOWER": "IN": ["</w:t>
            </w:r>
            <w:proofErr w:type="spellStart"/>
            <w:r w:rsidRPr="00E71005">
              <w:rPr>
                <w:sz w:val="20"/>
                <w:szCs w:val="20"/>
              </w:rPr>
              <w:t>my","his","her","their","the","our","this","that","one</w:t>
            </w:r>
            <w:proofErr w:type="spellEnd"/>
            <w:r w:rsidRPr="00E71005">
              <w:rPr>
                <w:sz w:val="20"/>
                <w:szCs w:val="20"/>
              </w:rPr>
              <w:t>"], "LEMMA": "IN": ["housing", "house", "apartment", "home", "rent", "mortgage"]]</w:t>
            </w:r>
          </w:p>
        </w:tc>
      </w:tr>
      <w:tr w:rsidR="00E71005" w14:paraId="0C89D240" w14:textId="77777777" w:rsidTr="00E71005">
        <w:tc>
          <w:tcPr>
            <w:tcW w:w="985" w:type="dxa"/>
          </w:tcPr>
          <w:p w14:paraId="443905D6" w14:textId="675CFC2A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11965" w:type="dxa"/>
          </w:tcPr>
          <w:p w14:paraId="5AA1CEDD" w14:textId="7542BDC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</w:t>
            </w:r>
            <w:proofErr w:type="spellStart"/>
            <w:r w:rsidRPr="00E71005">
              <w:rPr>
                <w:sz w:val="20"/>
                <w:szCs w:val="20"/>
              </w:rPr>
              <w:t>concern","worry</w:t>
            </w:r>
            <w:proofErr w:type="spellEnd"/>
            <w:r w:rsidRPr="00E71005">
              <w:rPr>
                <w:sz w:val="20"/>
                <w:szCs w:val="20"/>
              </w:rPr>
              <w:t>"], "OP": "?", "OP": "?", "OP": "?", "LEMMA": "IN": ["pay", "afford"], "LOWER": "IN": ["</w:t>
            </w:r>
            <w:proofErr w:type="spellStart"/>
            <w:r w:rsidRPr="00E71005">
              <w:rPr>
                <w:sz w:val="20"/>
                <w:szCs w:val="20"/>
              </w:rPr>
              <w:t>my","his","her","their","the","our","this","that","one</w:t>
            </w:r>
            <w:proofErr w:type="spellEnd"/>
            <w:r w:rsidRPr="00E71005">
              <w:rPr>
                <w:sz w:val="20"/>
                <w:szCs w:val="20"/>
              </w:rPr>
              <w:t>"], "LEMMA": "IN": ["housing", "house", "apartment", "home", "rent", "mortgage"]]</w:t>
            </w:r>
          </w:p>
        </w:tc>
      </w:tr>
      <w:tr w:rsidR="00E71005" w14:paraId="23A0A5C2" w14:textId="77777777" w:rsidTr="00E71005">
        <w:tc>
          <w:tcPr>
            <w:tcW w:w="985" w:type="dxa"/>
          </w:tcPr>
          <w:p w14:paraId="7CDD544A" w14:textId="1C76A7E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51F79F21" w14:textId="0F13F61A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hard", "difficulty", "trouble"], "OP": "?", "OP": "?", "LEMMA": "IN": ["pay", "afford"], "LOWER": "IN": ["</w:t>
            </w:r>
            <w:proofErr w:type="spellStart"/>
            <w:r w:rsidRPr="00E71005">
              <w:rPr>
                <w:sz w:val="20"/>
                <w:szCs w:val="20"/>
              </w:rPr>
              <w:t>my","his","her","their","the","our","this","that","one</w:t>
            </w:r>
            <w:proofErr w:type="spellEnd"/>
            <w:r w:rsidRPr="00E71005">
              <w:rPr>
                <w:sz w:val="20"/>
                <w:szCs w:val="20"/>
              </w:rPr>
              <w:t>"], "LEMMA": "IN": ["housing", "house", "apartment", "home", "rent", "mortgage"]]</w:t>
            </w:r>
          </w:p>
        </w:tc>
      </w:tr>
      <w:tr w:rsidR="00E71005" w14:paraId="39F75FC2" w14:textId="77777777" w:rsidTr="00E71005">
        <w:tc>
          <w:tcPr>
            <w:tcW w:w="985" w:type="dxa"/>
          </w:tcPr>
          <w:p w14:paraId="44B59920" w14:textId="0BD50B3B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05C0367F" w14:textId="071C8A5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no", "not"], "OP": "?", "LEMMA": "have", "LEMMA": "plan", "OP": "?","LEMMA": "where", "LEMMA": "</w:t>
            </w:r>
            <w:proofErr w:type="spellStart"/>
            <w:r w:rsidRPr="00E71005">
              <w:rPr>
                <w:sz w:val="20"/>
                <w:szCs w:val="20"/>
              </w:rPr>
              <w:t>to","LEMMA</w:t>
            </w:r>
            <w:proofErr w:type="spellEnd"/>
            <w:r w:rsidRPr="00E71005">
              <w:rPr>
                <w:sz w:val="20"/>
                <w:szCs w:val="20"/>
              </w:rPr>
              <w:t>": "IN": ["sleep", "stay", "live", "</w:t>
            </w:r>
            <w:proofErr w:type="spellStart"/>
            <w:r w:rsidRPr="00E71005">
              <w:rPr>
                <w:sz w:val="20"/>
                <w:szCs w:val="20"/>
              </w:rPr>
              <w:t>move","reside","wander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7ED9554C" w14:textId="77777777" w:rsidTr="00E71005">
        <w:tc>
          <w:tcPr>
            <w:tcW w:w="985" w:type="dxa"/>
          </w:tcPr>
          <w:p w14:paraId="5BB5C56E" w14:textId="6CF4C08A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763E872" w14:textId="048B552A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OWER": "housing", "LEMMA": "IN": ["</w:t>
            </w:r>
            <w:proofErr w:type="spellStart"/>
            <w:r w:rsidRPr="00E71005">
              <w:rPr>
                <w:sz w:val="20"/>
                <w:szCs w:val="20"/>
              </w:rPr>
              <w:t>insecure","insecurity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7407A87B" w14:textId="77777777" w:rsidTr="00E71005">
        <w:tc>
          <w:tcPr>
            <w:tcW w:w="985" w:type="dxa"/>
          </w:tcPr>
          <w:p w14:paraId="57AC7D60" w14:textId="704ED671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0F52BC1F" w14:textId="1B85910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OWER": "IN": ["wo", "without"], "LEMMA": "permanent", "LOWER": "IN": ["home", "house", "housing"]]</w:t>
            </w:r>
          </w:p>
        </w:tc>
      </w:tr>
      <w:tr w:rsidR="00E71005" w14:paraId="6E306F29" w14:textId="77777777" w:rsidTr="00E71005">
        <w:tc>
          <w:tcPr>
            <w:tcW w:w="985" w:type="dxa"/>
          </w:tcPr>
          <w:p w14:paraId="6A4A5125" w14:textId="6E18B930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017DAC4" w14:textId="458560DF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be","OP":"?","OP":"?","LEMMA":"homeless"]</w:t>
            </w:r>
          </w:p>
        </w:tc>
      </w:tr>
      <w:tr w:rsidR="00E71005" w14:paraId="55C4F58C" w14:textId="77777777" w:rsidTr="00E71005">
        <w:tc>
          <w:tcPr>
            <w:tcW w:w="985" w:type="dxa"/>
          </w:tcPr>
          <w:p w14:paraId="40CFCEF5" w14:textId="28E21D5C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F435947" w14:textId="058D1DC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find","LEMMA":"IN":["house","housing"],"LOWER":"for","LOWER":"IN":["pt","pat","patient"]]</w:t>
            </w:r>
          </w:p>
        </w:tc>
      </w:tr>
      <w:tr w:rsidR="00E71005" w14:paraId="6B46AE78" w14:textId="77777777" w:rsidTr="00E71005">
        <w:tc>
          <w:tcPr>
            <w:tcW w:w="985" w:type="dxa"/>
          </w:tcPr>
          <w:p w14:paraId="6A9F1A85" w14:textId="11BD10FA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4C95820" w14:textId="1D40EF95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homeless","houseless","unhoused"],"POS": "ADP","OP":"?","OP":"?","LEMMA":"IN":["street","shelter","motel","inn","car","vehicle","jeep","hostel","van"]]</w:t>
            </w:r>
          </w:p>
        </w:tc>
      </w:tr>
      <w:tr w:rsidR="00E71005" w14:paraId="165640CA" w14:textId="77777777" w:rsidTr="00E71005">
        <w:tc>
          <w:tcPr>
            <w:tcW w:w="985" w:type="dxa"/>
          </w:tcPr>
          <w:p w14:paraId="4D43125F" w14:textId="5F33F9C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2124A838" w14:textId="6802082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live","lives","sleep"],"LOWER":"IN":["in"],"LOWER":"the","LEMMA":"IN":["street"]]</w:t>
            </w:r>
          </w:p>
        </w:tc>
      </w:tr>
      <w:tr w:rsidR="00E71005" w14:paraId="2CF4A141" w14:textId="77777777" w:rsidTr="00E71005">
        <w:tc>
          <w:tcPr>
            <w:tcW w:w="985" w:type="dxa"/>
          </w:tcPr>
          <w:p w14:paraId="4BF7C3EB" w14:textId="3100B21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B23F17F" w14:textId="02BCECFB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move","discharge"],"LOWER":"IN":["to","into"],"OP":"?","OP":"?","LEMMA":"IN":["shelter","motel"]]</w:t>
            </w:r>
          </w:p>
        </w:tc>
      </w:tr>
      <w:tr w:rsidR="00E71005" w14:paraId="365D5769" w14:textId="77777777" w:rsidTr="00E71005">
        <w:tc>
          <w:tcPr>
            <w:tcW w:w="985" w:type="dxa"/>
          </w:tcPr>
          <w:p w14:paraId="5F47C252" w14:textId="24DC1DBF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5EF69FCD" w14:textId="2B6DE39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back"],"LOWER":"IN":["to"],"LEMMA":"IN":["street","shelter"]]</w:t>
            </w:r>
          </w:p>
        </w:tc>
      </w:tr>
      <w:tr w:rsidR="00E71005" w14:paraId="73FA0172" w14:textId="77777777" w:rsidTr="00E71005">
        <w:tc>
          <w:tcPr>
            <w:tcW w:w="985" w:type="dxa"/>
          </w:tcPr>
          <w:p w14:paraId="3DEF2BD7" w14:textId="31C0A8A4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B71B358" w14:textId="4712696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back"],"LOWER":"IN":["to"],"LOWER":"IN":["the","homeless"],"LEMMA":"IN":["street","shelter"]]</w:t>
            </w:r>
          </w:p>
        </w:tc>
      </w:tr>
      <w:tr w:rsidR="00E71005" w14:paraId="65504506" w14:textId="77777777" w:rsidTr="00E71005">
        <w:tc>
          <w:tcPr>
            <w:tcW w:w="985" w:type="dxa"/>
          </w:tcPr>
          <w:p w14:paraId="61B4EDF2" w14:textId="2863703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51943F0" w14:textId="09D58E6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discharge"],"OP":"?","OP":"?","OP":"?","OP":"?","OP":"?","OP":"?","OP":"?","LOWER":"to","OP":"?","LEMMA":"IN":["friend","grandmother","grandfather","grandmom","grandpa","parent","parents","sister","brother"],"OP":"?","LEMMA": "IN": ["</w:t>
            </w:r>
            <w:proofErr w:type="spellStart"/>
            <w:r w:rsidRPr="00E71005">
              <w:rPr>
                <w:sz w:val="20"/>
                <w:szCs w:val="20"/>
              </w:rPr>
              <w:t>home","house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0190FB05" w14:textId="77777777" w:rsidTr="00E71005">
        <w:tc>
          <w:tcPr>
            <w:tcW w:w="985" w:type="dxa"/>
          </w:tcPr>
          <w:p w14:paraId="1AB28DFE" w14:textId="60C3FE3F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EFE019E" w14:textId="59FD9D0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wander","reside","live","lives","stay","sleep","back"],"LOWER":"IN":["on"],"OP":"?","LEMMA":"IN":["street"]]</w:t>
            </w:r>
          </w:p>
        </w:tc>
      </w:tr>
      <w:tr w:rsidR="00E71005" w14:paraId="6F3B6F43" w14:textId="77777777" w:rsidTr="00E71005">
        <w:tc>
          <w:tcPr>
            <w:tcW w:w="985" w:type="dxa"/>
          </w:tcPr>
          <w:p w14:paraId="7537A1EE" w14:textId="717D6C0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24C2BDB" w14:textId="73A656FB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wander","reside","live","referral","refer"],"LOWER":"IN":["in","to","on","at"],"OP":"?","OP":"?","LEMMA":"IN":["shelter","motel","inn","hostel"]]</w:t>
            </w:r>
          </w:p>
        </w:tc>
      </w:tr>
      <w:tr w:rsidR="00E71005" w14:paraId="07AC7AFB" w14:textId="77777777" w:rsidTr="00E71005">
        <w:tc>
          <w:tcPr>
            <w:tcW w:w="985" w:type="dxa"/>
          </w:tcPr>
          <w:p w14:paraId="337ACD1E" w14:textId="4F63C090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091BB99D" w14:textId="40DF250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wander","reside","live","stay","sleep"],"OP":"?","LOWER":"IN":["in","to","on","at"],"OP":"?","OP":"?","LOWER":"path","LOWER":"of","LOWER":"life","LEMMA":"IN":["street","shelter"]]</w:t>
            </w:r>
          </w:p>
        </w:tc>
      </w:tr>
      <w:tr w:rsidR="00E71005" w14:paraId="21A7F0DB" w14:textId="77777777" w:rsidTr="00E71005">
        <w:tc>
          <w:tcPr>
            <w:tcW w:w="985" w:type="dxa"/>
          </w:tcPr>
          <w:p w14:paraId="7D14563E" w14:textId="4B9BAF9E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103D7B18" w14:textId="2EAD1DD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sign","complete","signed","completion","discharge"],"OP":"?","LEMMA":"IN":["shelter","homeless"],"OP":"?","LEMMA":"IN":["checklist","paperwork","packet"]]</w:t>
            </w:r>
          </w:p>
        </w:tc>
      </w:tr>
      <w:tr w:rsidR="00E71005" w14:paraId="49342934" w14:textId="77777777" w:rsidTr="00E71005">
        <w:tc>
          <w:tcPr>
            <w:tcW w:w="985" w:type="dxa"/>
          </w:tcPr>
          <w:p w14:paraId="55C6F798" w14:textId="425E61A0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D156799" w14:textId="39D40A85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wander","reside","live","sleep"],"LOWER":"IN":["in","on"],"OP":"?","LOWER":"parking","LEMMA":"lot"]</w:t>
            </w:r>
          </w:p>
        </w:tc>
      </w:tr>
      <w:tr w:rsidR="00E71005" w14:paraId="3C88A147" w14:textId="77777777" w:rsidTr="00E71005">
        <w:tc>
          <w:tcPr>
            <w:tcW w:w="985" w:type="dxa"/>
          </w:tcPr>
          <w:p w14:paraId="14F00EEC" w14:textId="16A4708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58793239" w14:textId="3D7DA73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lives","LOWER":"IN":["in","to","on","at"],"OP":"?","OP":"?","LEMMA":"IN":["shelter","motel"]]</w:t>
            </w:r>
          </w:p>
        </w:tc>
      </w:tr>
      <w:tr w:rsidR="00E71005" w14:paraId="5381D30A" w14:textId="77777777" w:rsidTr="00E71005">
        <w:tc>
          <w:tcPr>
            <w:tcW w:w="985" w:type="dxa"/>
          </w:tcPr>
          <w:p w14:paraId="7A1FB706" w14:textId="188496F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2DBD5565" w14:textId="31A12F9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unemployed","OP":"?","LEMMA":"homeless"]</w:t>
            </w:r>
          </w:p>
        </w:tc>
      </w:tr>
      <w:tr w:rsidR="00E71005" w14:paraId="0DC95503" w14:textId="77777777" w:rsidTr="00E71005">
        <w:tc>
          <w:tcPr>
            <w:tcW w:w="985" w:type="dxa"/>
          </w:tcPr>
          <w:p w14:paraId="1624F2DF" w14:textId="0FAC93B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lastRenderedPageBreak/>
              <w:t>current</w:t>
            </w:r>
          </w:p>
        </w:tc>
        <w:tc>
          <w:tcPr>
            <w:tcW w:w="11965" w:type="dxa"/>
          </w:tcPr>
          <w:p w14:paraId="22861B12" w14:textId="6AABD315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has","LOWER":"no","LEMMA":"IN":["home","house","housing"],"OP":"?","LEMMA":"IN":["live","stay","reside","sleep"]]</w:t>
            </w:r>
          </w:p>
        </w:tc>
      </w:tr>
      <w:tr w:rsidR="00E71005" w14:paraId="1D36B8E6" w14:textId="77777777" w:rsidTr="00E71005">
        <w:tc>
          <w:tcPr>
            <w:tcW w:w="985" w:type="dxa"/>
          </w:tcPr>
          <w:p w14:paraId="3A43AA4D" w14:textId="5CCDB34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50E9322D" w14:textId="5A63A526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IN":["do","does"],"LOWER":"not","LOWER":"have","LEMMA":"IN":["home","house","housing"],"OP":"?","LEMMA":"IN":["live","stay","reside","sleep"]]</w:t>
            </w:r>
          </w:p>
        </w:tc>
      </w:tr>
      <w:tr w:rsidR="00E71005" w14:paraId="67860986" w14:textId="77777777" w:rsidTr="00E71005">
        <w:tc>
          <w:tcPr>
            <w:tcW w:w="985" w:type="dxa"/>
          </w:tcPr>
          <w:p w14:paraId="5B0BDBAF" w14:textId="3BC3946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70F7A51C" w14:textId="5920CE9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IN":["don","doesn"],"LOWER":"t","LOWER":"have","OP":"?","OP":"?","LOWER":"IN":["home","house","housing"],"OP":"?","LEMMA":"IN":["live","stay","reside","sleep"]]</w:t>
            </w:r>
          </w:p>
        </w:tc>
      </w:tr>
      <w:tr w:rsidR="00E71005" w14:paraId="3AC0930B" w14:textId="77777777" w:rsidTr="00E71005">
        <w:tc>
          <w:tcPr>
            <w:tcW w:w="985" w:type="dxa"/>
          </w:tcPr>
          <w:p w14:paraId="648DAD65" w14:textId="5AA35AC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2A41D622" w14:textId="47DDE319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TEXT":"IN":["doesnt","dont"],"LOWER":"have","OP":"?","OP":"?","LOWER":"IN":["home","house","housing"],"OP":"?","LEMMA":"IN":["live","stay","reside","sleep"]]</w:t>
            </w:r>
          </w:p>
        </w:tc>
      </w:tr>
      <w:tr w:rsidR="00E71005" w14:paraId="32DA92C2" w14:textId="77777777" w:rsidTr="00E71005">
        <w:tc>
          <w:tcPr>
            <w:tcW w:w="985" w:type="dxa"/>
          </w:tcPr>
          <w:p w14:paraId="2F1C2B43" w14:textId="265E2461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6B46D86" w14:textId="04A65F1B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TEXT":"REGEX":"(pa?t|patient|he|she)","LEMMA":"be","OP":"?","OP":"?","OP":"?","OP":"?","OP":"?","LEMMA":"homeless"]</w:t>
            </w:r>
          </w:p>
        </w:tc>
      </w:tr>
      <w:tr w:rsidR="00E71005" w14:paraId="6FFBD28B" w14:textId="77777777" w:rsidTr="00E71005">
        <w:tc>
          <w:tcPr>
            <w:tcW w:w="985" w:type="dxa"/>
          </w:tcPr>
          <w:p w14:paraId="20C2BBE3" w14:textId="7D9B3551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9AEBFAA" w14:textId="46597291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TEXT":"REGEX":"(pa?t|patient|he|she)","OP":"?","OP":"?","TEXT":"REGEX":"(has|have)","TEXT":"REGEX":"(be|been|being)","LOWER": "</w:t>
            </w:r>
            <w:proofErr w:type="spellStart"/>
            <w:r w:rsidRPr="00E71005">
              <w:rPr>
                <w:sz w:val="20"/>
                <w:szCs w:val="20"/>
              </w:rPr>
              <w:t>to","OP</w:t>
            </w:r>
            <w:proofErr w:type="spellEnd"/>
            <w:r w:rsidRPr="00E71005">
              <w:rPr>
                <w:sz w:val="20"/>
                <w:szCs w:val="20"/>
              </w:rPr>
              <w:t>":"?","OP":"?","</w:t>
            </w:r>
            <w:proofErr w:type="spellStart"/>
            <w:r w:rsidRPr="00E71005">
              <w:rPr>
                <w:sz w:val="20"/>
                <w:szCs w:val="20"/>
              </w:rPr>
              <w:t>LEMMA":"shelter</w:t>
            </w:r>
            <w:proofErr w:type="spellEnd"/>
            <w:r w:rsidRPr="00E71005">
              <w:rPr>
                <w:sz w:val="20"/>
                <w:szCs w:val="20"/>
              </w:rPr>
              <w:t>"]</w:t>
            </w:r>
          </w:p>
        </w:tc>
      </w:tr>
      <w:tr w:rsidR="00E71005" w14:paraId="58CBE8B2" w14:textId="77777777" w:rsidTr="00E71005">
        <w:tc>
          <w:tcPr>
            <w:tcW w:w="985" w:type="dxa"/>
          </w:tcPr>
          <w:p w14:paraId="270E1018" w14:textId="708CEE2E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618C2748" w14:textId="699A3BD1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TEXT":"REGEX":"(pa?t|patient|he|she)","OP":"?","OP":"?","TEXT":"REGEX":"(in|on|within)","LEMMA":"shelter"]</w:t>
            </w:r>
          </w:p>
        </w:tc>
      </w:tr>
      <w:tr w:rsidR="00E71005" w14:paraId="2F637FFD" w14:textId="77777777" w:rsidTr="00E71005">
        <w:tc>
          <w:tcPr>
            <w:tcW w:w="985" w:type="dxa"/>
          </w:tcPr>
          <w:p w14:paraId="474BF421" w14:textId="5CF5AA5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current</w:t>
            </w:r>
          </w:p>
        </w:tc>
        <w:tc>
          <w:tcPr>
            <w:tcW w:w="11965" w:type="dxa"/>
          </w:tcPr>
          <w:p w14:paraId="47E17572" w14:textId="579507F9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TEXT":"REGEX":"(pa?t|patient|he|she)","OP":"?","OP":"?","TEXT":"REGEX":"(transport(s?|ed|ing)|transportations?)","LOWER": "</w:t>
            </w:r>
            <w:proofErr w:type="spellStart"/>
            <w:r w:rsidRPr="00E71005">
              <w:rPr>
                <w:sz w:val="20"/>
                <w:szCs w:val="20"/>
              </w:rPr>
              <w:t>to","OP</w:t>
            </w:r>
            <w:proofErr w:type="spellEnd"/>
            <w:r w:rsidRPr="00E71005">
              <w:rPr>
                <w:sz w:val="20"/>
                <w:szCs w:val="20"/>
              </w:rPr>
              <w:t>":"?","OP":"?","</w:t>
            </w:r>
            <w:proofErr w:type="spellStart"/>
            <w:r w:rsidRPr="00E71005">
              <w:rPr>
                <w:sz w:val="20"/>
                <w:szCs w:val="20"/>
              </w:rPr>
              <w:t>LEMMA":"shelter</w:t>
            </w:r>
            <w:proofErr w:type="spellEnd"/>
            <w:r w:rsidRPr="00E71005">
              <w:rPr>
                <w:sz w:val="20"/>
                <w:szCs w:val="20"/>
              </w:rPr>
              <w:t>"]</w:t>
            </w:r>
          </w:p>
        </w:tc>
      </w:tr>
      <w:tr w:rsidR="00E71005" w14:paraId="73F13F45" w14:textId="77777777" w:rsidTr="00E71005">
        <w:tc>
          <w:tcPr>
            <w:tcW w:w="985" w:type="dxa"/>
          </w:tcPr>
          <w:p w14:paraId="38FDFF74" w14:textId="701C0E5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033DC668" w14:textId="7F60078F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has", "OP": "?", "LOWER": "</w:t>
            </w:r>
            <w:proofErr w:type="spellStart"/>
            <w:r w:rsidRPr="00E71005">
              <w:rPr>
                <w:sz w:val="20"/>
                <w:szCs w:val="20"/>
              </w:rPr>
              <w:t>no","LOWER":"IN</w:t>
            </w:r>
            <w:proofErr w:type="spellEnd"/>
            <w:r w:rsidRPr="00E71005">
              <w:rPr>
                <w:sz w:val="20"/>
                <w:szCs w:val="20"/>
              </w:rPr>
              <w:t>":[ "</w:t>
            </w:r>
            <w:proofErr w:type="spellStart"/>
            <w:r w:rsidRPr="00E71005">
              <w:rPr>
                <w:sz w:val="20"/>
                <w:szCs w:val="20"/>
              </w:rPr>
              <w:t>where","place</w:t>
            </w:r>
            <w:proofErr w:type="spellEnd"/>
            <w:r w:rsidRPr="00E71005">
              <w:rPr>
                <w:sz w:val="20"/>
                <w:szCs w:val="20"/>
              </w:rPr>
              <w:t>"], "OP": "?", "OP": "?", "LEMMA": "IN": ["stay", "sleep", "live"]]</w:t>
            </w:r>
          </w:p>
        </w:tc>
      </w:tr>
      <w:tr w:rsidR="00E71005" w14:paraId="605EBA58" w14:textId="77777777" w:rsidTr="00E71005">
        <w:tc>
          <w:tcPr>
            <w:tcW w:w="985" w:type="dxa"/>
          </w:tcPr>
          <w:p w14:paraId="14CCDDE3" w14:textId="220EE9DE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268FA80" w14:textId="312EB94C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has", "OP": "?", "</w:t>
            </w:r>
            <w:proofErr w:type="spellStart"/>
            <w:r w:rsidRPr="00E71005">
              <w:rPr>
                <w:sz w:val="20"/>
                <w:szCs w:val="20"/>
              </w:rPr>
              <w:t>LOWER":"IN</w:t>
            </w:r>
            <w:proofErr w:type="spellEnd"/>
            <w:r w:rsidRPr="00E71005">
              <w:rPr>
                <w:sz w:val="20"/>
                <w:szCs w:val="20"/>
              </w:rPr>
              <w:t>":[ "nowhere","</w:t>
            </w:r>
            <w:proofErr w:type="spellStart"/>
            <w:r w:rsidRPr="00E71005">
              <w:rPr>
                <w:sz w:val="20"/>
                <w:szCs w:val="20"/>
              </w:rPr>
              <w:t>noplace</w:t>
            </w:r>
            <w:proofErr w:type="spellEnd"/>
            <w:r w:rsidRPr="00E71005">
              <w:rPr>
                <w:sz w:val="20"/>
                <w:szCs w:val="20"/>
              </w:rPr>
              <w:t>"], "OP": "?", "OP": "?", "LEMMA": "IN": ["stay", "sleep", "live"]]</w:t>
            </w:r>
          </w:p>
        </w:tc>
      </w:tr>
      <w:tr w:rsidR="00E71005" w14:paraId="656C580B" w14:textId="77777777" w:rsidTr="00E71005">
        <w:tc>
          <w:tcPr>
            <w:tcW w:w="985" w:type="dxa"/>
          </w:tcPr>
          <w:p w14:paraId="603CF135" w14:textId="688775AB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CFE5E17" w14:textId="2FBA11E4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move", "OP": "?", "OP": "?", "OP": "?", "LEMMA": "friend", "OP": "?","OP": "?" ,"LOWER": "house", "LOWER": "to", "LOWER": "another"]</w:t>
            </w:r>
          </w:p>
        </w:tc>
      </w:tr>
      <w:tr w:rsidR="00E71005" w14:paraId="7914627F" w14:textId="77777777" w:rsidTr="00E71005">
        <w:tc>
          <w:tcPr>
            <w:tcW w:w="985" w:type="dxa"/>
          </w:tcPr>
          <w:p w14:paraId="5C06B0B7" w14:textId="104D1978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07B6562B" w14:textId="78D6C890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</w:t>
            </w:r>
            <w:proofErr w:type="spellStart"/>
            <w:r w:rsidRPr="00E71005">
              <w:rPr>
                <w:sz w:val="20"/>
                <w:szCs w:val="20"/>
              </w:rPr>
              <w:t>no","LEMMA":"IN</w:t>
            </w:r>
            <w:proofErr w:type="spellEnd"/>
            <w:r w:rsidRPr="00E71005">
              <w:rPr>
                <w:sz w:val="20"/>
                <w:szCs w:val="20"/>
              </w:rPr>
              <w:t>": ["</w:t>
            </w:r>
            <w:proofErr w:type="spellStart"/>
            <w:r w:rsidRPr="00E71005">
              <w:rPr>
                <w:sz w:val="20"/>
                <w:szCs w:val="20"/>
              </w:rPr>
              <w:t>where","place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stay", "sleep", "live"]]</w:t>
            </w:r>
          </w:p>
        </w:tc>
      </w:tr>
      <w:tr w:rsidR="00E71005" w14:paraId="03312EF4" w14:textId="77777777" w:rsidTr="00E71005">
        <w:tc>
          <w:tcPr>
            <w:tcW w:w="985" w:type="dxa"/>
          </w:tcPr>
          <w:p w14:paraId="02AF2FD1" w14:textId="62D9307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5CA0BBE" w14:textId="41249A99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E71005">
              <w:rPr>
                <w:sz w:val="20"/>
                <w:szCs w:val="20"/>
              </w:rPr>
              <w:t>sleep","stay</w:t>
            </w:r>
            <w:proofErr w:type="spellEnd"/>
            <w:r w:rsidRPr="00E71005">
              <w:rPr>
                <w:sz w:val="20"/>
                <w:szCs w:val="20"/>
              </w:rPr>
              <w:t>", "live", "move","reside","wander"],"LOWER":"IN":["in","to","on","at"],"OP": "?","OP": "?","OP": "?","LEMMA": "IN": ["shelter", "hostel", "motel", "car", "</w:t>
            </w:r>
            <w:proofErr w:type="spellStart"/>
            <w:r w:rsidRPr="00E71005">
              <w:rPr>
                <w:sz w:val="20"/>
                <w:szCs w:val="20"/>
              </w:rPr>
              <w:t>vehicle","boat","street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328682EB" w14:textId="77777777" w:rsidTr="00E71005">
        <w:tc>
          <w:tcPr>
            <w:tcW w:w="985" w:type="dxa"/>
          </w:tcPr>
          <w:p w14:paraId="00C691DE" w14:textId="344BABDC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5CD6ABB7" w14:textId="560CED50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EMMA": "IN": ["</w:t>
            </w:r>
            <w:proofErr w:type="spellStart"/>
            <w:r w:rsidRPr="00E71005">
              <w:rPr>
                <w:sz w:val="20"/>
                <w:szCs w:val="20"/>
              </w:rPr>
              <w:t>sleep","stay</w:t>
            </w:r>
            <w:proofErr w:type="spellEnd"/>
            <w:r w:rsidRPr="00E71005">
              <w:rPr>
                <w:sz w:val="20"/>
                <w:szCs w:val="20"/>
              </w:rPr>
              <w:t>", "</w:t>
            </w:r>
            <w:proofErr w:type="spellStart"/>
            <w:r w:rsidRPr="00E71005">
              <w:rPr>
                <w:sz w:val="20"/>
                <w:szCs w:val="20"/>
              </w:rPr>
              <w:t>live","reside</w:t>
            </w:r>
            <w:proofErr w:type="spellEnd"/>
            <w:r w:rsidRPr="00E71005">
              <w:rPr>
                <w:sz w:val="20"/>
                <w:szCs w:val="20"/>
              </w:rPr>
              <w:t>"],"LOWER": "</w:t>
            </w:r>
            <w:proofErr w:type="spellStart"/>
            <w:r w:rsidRPr="00E71005">
              <w:rPr>
                <w:sz w:val="20"/>
                <w:szCs w:val="20"/>
              </w:rPr>
              <w:t>out","LOWER":"of","OP</w:t>
            </w:r>
            <w:proofErr w:type="spellEnd"/>
            <w:r w:rsidRPr="00E71005">
              <w:rPr>
                <w:sz w:val="20"/>
                <w:szCs w:val="20"/>
              </w:rPr>
              <w:t>": "?","OP": "?","LEMMA": "IN": ["</w:t>
            </w:r>
            <w:proofErr w:type="spellStart"/>
            <w:r w:rsidRPr="00E71005">
              <w:rPr>
                <w:sz w:val="20"/>
                <w:szCs w:val="20"/>
              </w:rPr>
              <w:t>shelter","car</w:t>
            </w:r>
            <w:proofErr w:type="spellEnd"/>
            <w:r w:rsidRPr="00E71005">
              <w:rPr>
                <w:sz w:val="20"/>
                <w:szCs w:val="20"/>
              </w:rPr>
              <w:t>", "vehicle", "boat"]]</w:t>
            </w:r>
          </w:p>
        </w:tc>
      </w:tr>
      <w:tr w:rsidR="00E71005" w14:paraId="201C5750" w14:textId="77777777" w:rsidTr="00E71005">
        <w:tc>
          <w:tcPr>
            <w:tcW w:w="985" w:type="dxa"/>
          </w:tcPr>
          <w:p w14:paraId="2B604FA4" w14:textId="48F9007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28DC224B" w14:textId="1393860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</w:t>
            </w:r>
            <w:proofErr w:type="spellStart"/>
            <w:r w:rsidRPr="00E71005">
              <w:rPr>
                <w:sz w:val="20"/>
                <w:szCs w:val="20"/>
              </w:rPr>
              <w:t>LEMMA":"IN</w:t>
            </w:r>
            <w:proofErr w:type="spellEnd"/>
            <w:r w:rsidRPr="00E71005">
              <w:rPr>
                <w:sz w:val="20"/>
                <w:szCs w:val="20"/>
              </w:rPr>
              <w:t>": ["nowhere","</w:t>
            </w:r>
            <w:proofErr w:type="spellStart"/>
            <w:r w:rsidRPr="00E71005">
              <w:rPr>
                <w:sz w:val="20"/>
                <w:szCs w:val="20"/>
              </w:rPr>
              <w:t>noplace</w:t>
            </w:r>
            <w:proofErr w:type="spellEnd"/>
            <w:r w:rsidRPr="00E71005">
              <w:rPr>
                <w:sz w:val="20"/>
                <w:szCs w:val="20"/>
              </w:rPr>
              <w:t>"], "LEMMA": "to", "LEMMA": "IN": ["stay", "sleep", "live"]]</w:t>
            </w:r>
          </w:p>
        </w:tc>
      </w:tr>
      <w:tr w:rsidR="00E71005" w14:paraId="128D5073" w14:textId="77777777" w:rsidTr="00E71005">
        <w:tc>
          <w:tcPr>
            <w:tcW w:w="985" w:type="dxa"/>
          </w:tcPr>
          <w:p w14:paraId="7DAADB5A" w14:textId="1D88DE15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EADF499" w14:textId="26BC9FE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HOMELESSNESS", "pattern": ["LOWER": "never", "LEMMA": "</w:t>
            </w:r>
            <w:proofErr w:type="spellStart"/>
            <w:r w:rsidRPr="00E71005">
              <w:rPr>
                <w:sz w:val="20"/>
                <w:szCs w:val="20"/>
              </w:rPr>
              <w:t>have","OP</w:t>
            </w:r>
            <w:proofErr w:type="spellEnd"/>
            <w:r w:rsidRPr="00E71005">
              <w:rPr>
                <w:sz w:val="20"/>
                <w:szCs w:val="20"/>
              </w:rPr>
              <w:t>": "?","OP": "?","LEMMA": "IN": ["</w:t>
            </w:r>
            <w:proofErr w:type="spellStart"/>
            <w:r w:rsidRPr="00E71005">
              <w:rPr>
                <w:sz w:val="20"/>
                <w:szCs w:val="20"/>
              </w:rPr>
              <w:t>housing","house","home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720D63C2" w14:textId="77777777" w:rsidTr="00E71005">
        <w:tc>
          <w:tcPr>
            <w:tcW w:w="985" w:type="dxa"/>
          </w:tcPr>
          <w:p w14:paraId="070415AF" w14:textId="2D5007D6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42C09B2A" w14:textId="7249742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can", "LEMMA": "not", "OP": "?", "LEMMA": "IN": ["pay", "afford"], "OP": "?", "OP": "?", "LEMMA": "IN": ["housing", "house", "apartment", "home", "rent", "mortgage"]]</w:t>
            </w:r>
          </w:p>
        </w:tc>
      </w:tr>
      <w:tr w:rsidR="00E71005" w14:paraId="118993CC" w14:textId="77777777" w:rsidTr="00E71005">
        <w:tc>
          <w:tcPr>
            <w:tcW w:w="985" w:type="dxa"/>
          </w:tcPr>
          <w:p w14:paraId="15874C21" w14:textId="06FB07F1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02805D57" w14:textId="676C6C8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concern", "OP": "?", "OP": "?", "OP": "?", "LEMMA": "IN": ["pay", "afford"], "OP": "?", "OP": "?", "LEMMA": "IN": ["housing", "house", "apartment", "home", "rent", "mortgage"]]</w:t>
            </w:r>
          </w:p>
        </w:tc>
      </w:tr>
      <w:tr w:rsidR="00E71005" w14:paraId="450884A6" w14:textId="77777777" w:rsidTr="00E71005">
        <w:tc>
          <w:tcPr>
            <w:tcW w:w="985" w:type="dxa"/>
          </w:tcPr>
          <w:p w14:paraId="7CEC0F69" w14:textId="458BADC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071829CE" w14:textId="1A95F95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lose", "OP": "?", "LEMMA": "IN": ["home", "house"]]</w:t>
            </w:r>
          </w:p>
        </w:tc>
      </w:tr>
      <w:tr w:rsidR="00E71005" w14:paraId="4AA0BAAA" w14:textId="77777777" w:rsidTr="00E71005">
        <w:tc>
          <w:tcPr>
            <w:tcW w:w="985" w:type="dxa"/>
          </w:tcPr>
          <w:p w14:paraId="60D758A8" w14:textId="068A6C5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40710384" w14:textId="076B569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not", "LEMMA": "able", "OP": "?", "LEMMA": "IN": ["pay", "afford"], "OP": "?", "OP": "?", "LEMMA": "IN": ["housing", "house", "apartment", "home", "rent", "mortgage"]]</w:t>
            </w:r>
          </w:p>
        </w:tc>
      </w:tr>
      <w:tr w:rsidR="00E71005" w14:paraId="0BBF0C90" w14:textId="77777777" w:rsidTr="00E71005">
        <w:tc>
          <w:tcPr>
            <w:tcW w:w="985" w:type="dxa"/>
          </w:tcPr>
          <w:p w14:paraId="3D26CE95" w14:textId="3BE5CAE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lastRenderedPageBreak/>
              <w:t>previous</w:t>
            </w:r>
          </w:p>
        </w:tc>
        <w:tc>
          <w:tcPr>
            <w:tcW w:w="11965" w:type="dxa"/>
          </w:tcPr>
          <w:p w14:paraId="14D00791" w14:textId="79A5D6E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hard", "difficulty", "trouble"], "OP": "?", "OP": "?", "LEMMA": "IN": ["pay", "afford"], "OP": "?", "OP": "?", "LEMMA": "IN": ["housing", "house", "apartment", "home", "rent", "mortgage"]]</w:t>
            </w:r>
          </w:p>
        </w:tc>
      </w:tr>
      <w:tr w:rsidR="00E71005" w14:paraId="27A42FB6" w14:textId="77777777" w:rsidTr="00E71005">
        <w:tc>
          <w:tcPr>
            <w:tcW w:w="985" w:type="dxa"/>
          </w:tcPr>
          <w:p w14:paraId="15C4FE50" w14:textId="6A327E0F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415CFEB5" w14:textId="2E1B085A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housing", "house", "apartment", "home", "place"], "LEMMA": "IN": ["inadequate", "unsatisfactory", "inappropriate"],"OP": "?"]</w:t>
            </w:r>
          </w:p>
        </w:tc>
      </w:tr>
      <w:tr w:rsidR="00E71005" w14:paraId="32D2A59A" w14:textId="77777777" w:rsidTr="00E71005">
        <w:tc>
          <w:tcPr>
            <w:tcW w:w="985" w:type="dxa"/>
          </w:tcPr>
          <w:p w14:paraId="017444A3" w14:textId="5E1C24AF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6479E1A7" w14:textId="78B82C0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</w:t>
            </w:r>
            <w:proofErr w:type="spellStart"/>
            <w:r w:rsidRPr="00E71005">
              <w:rPr>
                <w:sz w:val="20"/>
                <w:szCs w:val="20"/>
              </w:rPr>
              <w:t>look","seek</w:t>
            </w:r>
            <w:proofErr w:type="spellEnd"/>
            <w:r w:rsidRPr="00E71005">
              <w:rPr>
                <w:sz w:val="20"/>
                <w:szCs w:val="20"/>
              </w:rPr>
              <w:t>"],"LOWER": "</w:t>
            </w:r>
            <w:proofErr w:type="spellStart"/>
            <w:r w:rsidRPr="00E71005">
              <w:rPr>
                <w:sz w:val="20"/>
                <w:szCs w:val="20"/>
              </w:rPr>
              <w:t>for","LOWER</w:t>
            </w:r>
            <w:proofErr w:type="spellEnd"/>
            <w:r w:rsidRPr="00E71005">
              <w:rPr>
                <w:sz w:val="20"/>
                <w:szCs w:val="20"/>
              </w:rPr>
              <w:t>": "</w:t>
            </w:r>
            <w:proofErr w:type="spellStart"/>
            <w:r w:rsidRPr="00E71005">
              <w:rPr>
                <w:sz w:val="20"/>
                <w:szCs w:val="20"/>
              </w:rPr>
              <w:t>low","LOWER</w:t>
            </w:r>
            <w:proofErr w:type="spellEnd"/>
            <w:r w:rsidRPr="00E71005">
              <w:rPr>
                <w:sz w:val="20"/>
                <w:szCs w:val="20"/>
              </w:rPr>
              <w:t>": "</w:t>
            </w:r>
            <w:proofErr w:type="spellStart"/>
            <w:r w:rsidRPr="00E71005">
              <w:rPr>
                <w:sz w:val="20"/>
                <w:szCs w:val="20"/>
              </w:rPr>
              <w:t>income","LOWER</w:t>
            </w:r>
            <w:proofErr w:type="spellEnd"/>
            <w:r w:rsidRPr="00E71005">
              <w:rPr>
                <w:sz w:val="20"/>
                <w:szCs w:val="20"/>
              </w:rPr>
              <w:t>": "housing"]</w:t>
            </w:r>
          </w:p>
        </w:tc>
      </w:tr>
      <w:tr w:rsidR="00E71005" w14:paraId="7B18F2E0" w14:textId="77777777" w:rsidTr="00E71005">
        <w:tc>
          <w:tcPr>
            <w:tcW w:w="985" w:type="dxa"/>
          </w:tcPr>
          <w:p w14:paraId="48E8B5E1" w14:textId="4C7F1729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22964D1C" w14:textId="42A8665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EMMA": "IN": ["no", "not"], "OP": "?", "LEMMA": "have", "LEMMA": "plan", "OP": "?","LEMMA": "where", "LEMMA": "</w:t>
            </w:r>
            <w:proofErr w:type="spellStart"/>
            <w:r w:rsidRPr="00E71005">
              <w:rPr>
                <w:sz w:val="20"/>
                <w:szCs w:val="20"/>
              </w:rPr>
              <w:t>to","LEMMA</w:t>
            </w:r>
            <w:proofErr w:type="spellEnd"/>
            <w:r w:rsidRPr="00E71005">
              <w:rPr>
                <w:sz w:val="20"/>
                <w:szCs w:val="20"/>
              </w:rPr>
              <w:t>": "IN": ["sleep", "stay", "live", "</w:t>
            </w:r>
            <w:proofErr w:type="spellStart"/>
            <w:r w:rsidRPr="00E71005">
              <w:rPr>
                <w:sz w:val="20"/>
                <w:szCs w:val="20"/>
              </w:rPr>
              <w:t>move","reside","wander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6D92A46D" w14:textId="77777777" w:rsidTr="00E71005">
        <w:tc>
          <w:tcPr>
            <w:tcW w:w="985" w:type="dxa"/>
          </w:tcPr>
          <w:p w14:paraId="70E9DB96" w14:textId="516A3D3E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569A03DA" w14:textId="73BC4B1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 "</w:t>
            </w:r>
            <w:proofErr w:type="spellStart"/>
            <w:r w:rsidRPr="00E71005">
              <w:rPr>
                <w:sz w:val="20"/>
                <w:szCs w:val="20"/>
              </w:rPr>
              <w:t>HOUSING_INSTABILITY</w:t>
            </w:r>
            <w:proofErr w:type="spellEnd"/>
            <w:r w:rsidRPr="00E71005">
              <w:rPr>
                <w:sz w:val="20"/>
                <w:szCs w:val="20"/>
              </w:rPr>
              <w:t>", "pattern": ["LOWER": "housing", "LEMMA": "</w:t>
            </w:r>
            <w:proofErr w:type="spellStart"/>
            <w:r w:rsidRPr="00E71005">
              <w:rPr>
                <w:sz w:val="20"/>
                <w:szCs w:val="20"/>
              </w:rPr>
              <w:t>issue","LOWER</w:t>
            </w:r>
            <w:proofErr w:type="spellEnd"/>
            <w:r w:rsidRPr="00E71005">
              <w:rPr>
                <w:sz w:val="20"/>
                <w:szCs w:val="20"/>
              </w:rPr>
              <w:t>": "yes"]</w:t>
            </w:r>
          </w:p>
        </w:tc>
      </w:tr>
      <w:tr w:rsidR="00E71005" w14:paraId="0326AB15" w14:textId="77777777" w:rsidTr="00E71005">
        <w:tc>
          <w:tcPr>
            <w:tcW w:w="985" w:type="dxa"/>
          </w:tcPr>
          <w:p w14:paraId="7CC52639" w14:textId="199A7E5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32585E4E" w14:textId="56ED8B2C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be","OP":"?","LEMMA":"homeless"]</w:t>
            </w:r>
          </w:p>
        </w:tc>
      </w:tr>
      <w:tr w:rsidR="00E71005" w14:paraId="606B5175" w14:textId="77777777" w:rsidTr="00E71005">
        <w:tc>
          <w:tcPr>
            <w:tcW w:w="985" w:type="dxa"/>
          </w:tcPr>
          <w:p w14:paraId="10639DB2" w14:textId="72010055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58A581A4" w14:textId="2B76A58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find","LEMMA":"IN":["house","housing"],"LOWER":"for","LOWER":"IN":["pt","pat","patient","him","her"]]</w:t>
            </w:r>
          </w:p>
        </w:tc>
      </w:tr>
      <w:tr w:rsidR="00E71005" w14:paraId="409CFF45" w14:textId="77777777" w:rsidTr="00E71005">
        <w:tc>
          <w:tcPr>
            <w:tcW w:w="985" w:type="dxa"/>
          </w:tcPr>
          <w:p w14:paraId="1A9FBAC1" w14:textId="01BA08F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7CCC31BC" w14:textId="58F78190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go","move","look","discharge"],"LOWER":"IN":["to","into"],"OP":"?","OP":"?","LEMMA":"IN":["shelter","motel"]]</w:t>
            </w:r>
          </w:p>
        </w:tc>
      </w:tr>
      <w:tr w:rsidR="00E71005" w14:paraId="51AB104D" w14:textId="77777777" w:rsidTr="00E71005">
        <w:tc>
          <w:tcPr>
            <w:tcW w:w="985" w:type="dxa"/>
          </w:tcPr>
          <w:p w14:paraId="5E9E3AB6" w14:textId="2A325F3C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773F479C" w14:textId="697C5D2E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homeless","houseless","unhoused"],"POS": "ADP","OP":"?","OP":"?","LEMMA":"IN":["street","shelter","motel","inn","boat","car","vehicle","hostel"]]</w:t>
            </w:r>
          </w:p>
        </w:tc>
      </w:tr>
      <w:tr w:rsidR="00E71005" w14:paraId="52EF9D0D" w14:textId="77777777" w:rsidTr="00E71005">
        <w:tc>
          <w:tcPr>
            <w:tcW w:w="985" w:type="dxa"/>
          </w:tcPr>
          <w:p w14:paraId="02FF3640" w14:textId="630FAC7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3D0F910" w14:textId="6B591E22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go","discharge"],"OP":"?","OP":"?","OP":"?","OP":"?","OP":"?","OP":"?","OP":"?","LOWER":"to","OP":"?","LEMMA":"IN":["friend","grandmother","grandfather","grandmom","grandpa","parent","parents","sister","brother"],"OP":"?","LEMMA": "IN": ["</w:t>
            </w:r>
            <w:proofErr w:type="spellStart"/>
            <w:r w:rsidRPr="00E71005">
              <w:rPr>
                <w:sz w:val="20"/>
                <w:szCs w:val="20"/>
              </w:rPr>
              <w:t>home","house</w:t>
            </w:r>
            <w:proofErr w:type="spellEnd"/>
            <w:r w:rsidRPr="00E71005">
              <w:rPr>
                <w:sz w:val="20"/>
                <w:szCs w:val="20"/>
              </w:rPr>
              <w:t>"]]</w:t>
            </w:r>
          </w:p>
        </w:tc>
      </w:tr>
      <w:tr w:rsidR="00E71005" w14:paraId="3B80CA5D" w14:textId="77777777" w:rsidTr="00E71005">
        <w:tc>
          <w:tcPr>
            <w:tcW w:w="985" w:type="dxa"/>
          </w:tcPr>
          <w:p w14:paraId="232D876D" w14:textId="54E5FFAD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24B1290E" w14:textId="168E7D78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wander","reside","live","stay","sleep","back","referral","refer"],"LOWER":"IN":["in","to","on","at"],"OP":"?","OP":"?","LEMMA":"IN":["street","shelter","motel","inn","boat","hostel"]]</w:t>
            </w:r>
          </w:p>
        </w:tc>
      </w:tr>
      <w:tr w:rsidR="00E71005" w14:paraId="52017938" w14:textId="77777777" w:rsidTr="00E71005">
        <w:tc>
          <w:tcPr>
            <w:tcW w:w="985" w:type="dxa"/>
          </w:tcPr>
          <w:p w14:paraId="67C4E687" w14:textId="73703477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07CCAC7A" w14:textId="3299AB3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return","wander","reside","live","stay","sleep","go","move","place"],"OP":"?","LOWER":"IN":["in","to","on","at"],"OP":"?","OP":"?","LOWER":"path","LOWER":"of","LOWER":"life","LEMMA":"IN":["street","shelter"]]</w:t>
            </w:r>
          </w:p>
        </w:tc>
      </w:tr>
      <w:tr w:rsidR="00E71005" w14:paraId="41E3ACA0" w14:textId="77777777" w:rsidTr="00E71005">
        <w:tc>
          <w:tcPr>
            <w:tcW w:w="985" w:type="dxa"/>
          </w:tcPr>
          <w:p w14:paraId="66DC49E1" w14:textId="4C4981A4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2C0B2052" w14:textId="3AFF60AC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sign","complete","signed"],"OP":"?","LEMMA":"IN":["shelter","homeless"],"OP":"?","LEMMA":"IN":["checklist","paperwork","packet"]]</w:t>
            </w:r>
          </w:p>
        </w:tc>
      </w:tr>
      <w:tr w:rsidR="00E71005" w14:paraId="74F0A415" w14:textId="77777777" w:rsidTr="00E71005">
        <w:tc>
          <w:tcPr>
            <w:tcW w:w="985" w:type="dxa"/>
          </w:tcPr>
          <w:p w14:paraId="2199E670" w14:textId="722C7621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282A2C42" w14:textId="2EBCD36A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EMMA":"IN":["wander","reside","live","stay","sleep"],"LOWER":"IN":["in","on","at"],"OP":"?","OP":"?","LOWER":"parking","LEMMA":"lot"]</w:t>
            </w:r>
          </w:p>
        </w:tc>
      </w:tr>
      <w:tr w:rsidR="00E71005" w14:paraId="2B92194E" w14:textId="77777777" w:rsidTr="00E71005">
        <w:tc>
          <w:tcPr>
            <w:tcW w:w="985" w:type="dxa"/>
          </w:tcPr>
          <w:p w14:paraId="2E8DD455" w14:textId="1D075410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2178691" w14:textId="3D30B96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lives","LOWER":"IN":["in","to","on","at"],"OP":"?","OP":"?","LEMMA":"IN":["street","shelter","motel"]]</w:t>
            </w:r>
          </w:p>
        </w:tc>
      </w:tr>
      <w:tr w:rsidR="00E71005" w14:paraId="04C5A1AD" w14:textId="77777777" w:rsidTr="00E71005">
        <w:tc>
          <w:tcPr>
            <w:tcW w:w="985" w:type="dxa"/>
          </w:tcPr>
          <w:p w14:paraId="258FEBB7" w14:textId="1144E110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D529909" w14:textId="1A7ACAFA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has","LOWER":"no","LEMMA":"IN":["home","house","housing"]]</w:t>
            </w:r>
          </w:p>
        </w:tc>
      </w:tr>
      <w:tr w:rsidR="00E71005" w14:paraId="3A880AEB" w14:textId="77777777" w:rsidTr="00E71005">
        <w:tc>
          <w:tcPr>
            <w:tcW w:w="985" w:type="dxa"/>
          </w:tcPr>
          <w:p w14:paraId="6BA7C79C" w14:textId="73C99A14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1EA1A6C8" w14:textId="1828F97D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IN":["do","does"],"LOWER":"not","LOWER":"have","LEMMA":"IN":["home","house","housing"]]</w:t>
            </w:r>
          </w:p>
        </w:tc>
      </w:tr>
      <w:tr w:rsidR="00E71005" w14:paraId="26AE10C8" w14:textId="77777777" w:rsidTr="00E71005">
        <w:tc>
          <w:tcPr>
            <w:tcW w:w="985" w:type="dxa"/>
          </w:tcPr>
          <w:p w14:paraId="65A4A77E" w14:textId="76F7EC9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78BA85DB" w14:textId="203BBE23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LOWER":"IN":["don","doesn"],"LOWER":"t","LOWER":"have","OP":"?","OP":"?","LOWER":"IN":["home","house","housing"]]</w:t>
            </w:r>
          </w:p>
        </w:tc>
      </w:tr>
      <w:tr w:rsidR="00E71005" w14:paraId="07AE5AAB" w14:textId="77777777" w:rsidTr="00E71005">
        <w:tc>
          <w:tcPr>
            <w:tcW w:w="985" w:type="dxa"/>
          </w:tcPr>
          <w:p w14:paraId="6672EC51" w14:textId="2EFA0C93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61E0C9E6" w14:textId="49C11E4C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MELESSNESS","pattern":["LOWER":"IN":["pt","pat","patient","he","she","i"],"TEXT":"IN":["doesnt","dont"],"LOWER":"have","OP":"?","OP":"?","LOWER":"IN":["home","house","housing"]]</w:t>
            </w:r>
          </w:p>
        </w:tc>
      </w:tr>
      <w:tr w:rsidR="00E71005" w14:paraId="7D9F022C" w14:textId="77777777" w:rsidTr="00E71005">
        <w:tc>
          <w:tcPr>
            <w:tcW w:w="985" w:type="dxa"/>
          </w:tcPr>
          <w:p w14:paraId="5D50AF21" w14:textId="10B41A9C" w:rsidR="00E71005" w:rsidRPr="00E71005" w:rsidRDefault="00E71005" w:rsidP="00E71005">
            <w:pPr>
              <w:contextualSpacing/>
              <w:rPr>
                <w:b/>
                <w:bCs/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previous</w:t>
            </w:r>
          </w:p>
        </w:tc>
        <w:tc>
          <w:tcPr>
            <w:tcW w:w="11965" w:type="dxa"/>
          </w:tcPr>
          <w:p w14:paraId="7B5B6E2F" w14:textId="686D93B5" w:rsidR="00E71005" w:rsidRPr="00E71005" w:rsidRDefault="00E71005" w:rsidP="00E71005">
            <w:pPr>
              <w:contextualSpacing/>
              <w:rPr>
                <w:sz w:val="20"/>
                <w:szCs w:val="20"/>
              </w:rPr>
            </w:pPr>
            <w:r w:rsidRPr="00E71005">
              <w:rPr>
                <w:sz w:val="20"/>
                <w:szCs w:val="20"/>
              </w:rPr>
              <w:t>"label":"HOUSING_INSTABILITY","pattern":["LEMMA":"go","LOWER":"to","OP":"?","LOWER":"assisted","LOWER":"living"]</w:t>
            </w:r>
          </w:p>
        </w:tc>
      </w:tr>
    </w:tbl>
    <w:p w14:paraId="031B83C5" w14:textId="61478E5C" w:rsidR="00513FB7" w:rsidRPr="00280426" w:rsidRDefault="00513FB7" w:rsidP="00513FB7">
      <w:pPr>
        <w:contextualSpacing/>
        <w:rPr>
          <w:rFonts w:asciiTheme="majorBidi" w:hAnsiTheme="majorBidi" w:cstheme="majorBidi"/>
          <w:noProof/>
        </w:rPr>
      </w:pPr>
      <w:r w:rsidRPr="00280426">
        <w:rPr>
          <w:rFonts w:asciiTheme="majorBidi" w:hAnsiTheme="majorBidi" w:cstheme="majorBidi"/>
        </w:rPr>
        <w:br w:type="page"/>
      </w:r>
    </w:p>
    <w:p w14:paraId="59065FB5" w14:textId="77777777" w:rsidR="003D373C" w:rsidRDefault="003D373C">
      <w:pPr>
        <w:sectPr w:rsidR="003D373C" w:rsidSect="003D37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ADFF46" w14:textId="77777777" w:rsidR="00280426" w:rsidRDefault="00280426">
      <w:r>
        <w:lastRenderedPageBreak/>
        <w:br w:type="page"/>
      </w:r>
    </w:p>
    <w:p w14:paraId="18103FBF" w14:textId="64B20B59" w:rsidR="00513FB7" w:rsidRDefault="00513FB7" w:rsidP="00513FB7">
      <w:pPr>
        <w:contextualSpacing/>
      </w:pPr>
      <w:r w:rsidRPr="0028433F">
        <w:lastRenderedPageBreak/>
        <w:t xml:space="preserve">Table </w:t>
      </w:r>
      <w:proofErr w:type="spellStart"/>
      <w:r w:rsidR="00FC7B96">
        <w:t>S</w:t>
      </w:r>
      <w:r w:rsidR="00280426">
        <w:t>3</w:t>
      </w:r>
      <w:proofErr w:type="spellEnd"/>
      <w:r w:rsidRPr="0028433F">
        <w:t>.</w:t>
      </w:r>
      <w:r>
        <w:t xml:space="preserve"> Examples of h</w:t>
      </w:r>
      <w:r w:rsidRPr="00513FB7">
        <w:t>omeless/housing insecurity</w:t>
      </w:r>
      <w:r>
        <w:t xml:space="preserve"> descriptions in clinical notes.</w:t>
      </w:r>
    </w:p>
    <w:p w14:paraId="04947B6B" w14:textId="77777777" w:rsidR="00513FB7" w:rsidRDefault="00513FB7" w:rsidP="00513FB7">
      <w:pPr>
        <w:contextualSpacing/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700"/>
        <w:gridCol w:w="6745"/>
      </w:tblGrid>
      <w:tr w:rsidR="00666DC4" w14:paraId="253EABDE" w14:textId="77777777" w:rsidTr="00666DC4">
        <w:tc>
          <w:tcPr>
            <w:tcW w:w="2700" w:type="dxa"/>
          </w:tcPr>
          <w:p w14:paraId="49F8EA53" w14:textId="3E441049" w:rsidR="00020C16" w:rsidRPr="00020C16" w:rsidRDefault="00020C16" w:rsidP="000741A7">
            <w:pPr>
              <w:contextualSpacing/>
              <w:rPr>
                <w:rFonts w:asciiTheme="majorBidi" w:hAnsiTheme="majorBidi" w:cstheme="majorBidi"/>
              </w:rPr>
            </w:pPr>
            <w:r w:rsidRPr="00020C16">
              <w:t>Category</w:t>
            </w:r>
            <w:r>
              <w:t xml:space="preserve"> of description</w:t>
            </w:r>
          </w:p>
        </w:tc>
        <w:tc>
          <w:tcPr>
            <w:tcW w:w="6745" w:type="dxa"/>
          </w:tcPr>
          <w:p w14:paraId="6D425834" w14:textId="038B9C74" w:rsidR="00020C16" w:rsidRPr="00020C16" w:rsidRDefault="00020C16" w:rsidP="000741A7">
            <w:pPr>
              <w:contextualSpacing/>
              <w:rPr>
                <w:rFonts w:asciiTheme="majorBidi" w:hAnsiTheme="majorBidi" w:cstheme="majorBidi"/>
              </w:rPr>
            </w:pPr>
            <w:r w:rsidRPr="00020C16">
              <w:t>Examples</w:t>
            </w:r>
          </w:p>
        </w:tc>
      </w:tr>
      <w:tr w:rsidR="00666DC4" w14:paraId="6172B192" w14:textId="77777777" w:rsidTr="00666DC4">
        <w:tc>
          <w:tcPr>
            <w:tcW w:w="2700" w:type="dxa"/>
          </w:tcPr>
          <w:p w14:paraId="7054298E" w14:textId="4412F28E" w:rsidR="00020C16" w:rsidRPr="00020C16" w:rsidRDefault="00020C16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egat</w:t>
            </w:r>
            <w:r w:rsidR="00666DC4">
              <w:rPr>
                <w:rFonts w:asciiTheme="majorBidi" w:hAnsiTheme="majorBidi" w:cstheme="majorBidi"/>
              </w:rPr>
              <w:t>ed description</w:t>
            </w:r>
          </w:p>
        </w:tc>
        <w:tc>
          <w:tcPr>
            <w:tcW w:w="6745" w:type="dxa"/>
          </w:tcPr>
          <w:p w14:paraId="6B83E3E7" w14:textId="1EEB2C58" w:rsidR="00081587" w:rsidRDefault="00081587" w:rsidP="000741A7">
            <w:pPr>
              <w:contextualSpacing/>
              <w:rPr>
                <w:rFonts w:asciiTheme="majorBidi" w:hAnsiTheme="majorBidi" w:cstheme="majorBidi"/>
              </w:rPr>
            </w:pPr>
            <w:r w:rsidRPr="00081587">
              <w:rPr>
                <w:rFonts w:asciiTheme="majorBidi" w:hAnsiTheme="majorBidi" w:cstheme="majorBidi"/>
              </w:rPr>
              <w:t xml:space="preserve">I’m not </w:t>
            </w:r>
            <w:proofErr w:type="gramStart"/>
            <w:r w:rsidRPr="00081587">
              <w:rPr>
                <w:rFonts w:asciiTheme="majorBidi" w:hAnsiTheme="majorBidi" w:cstheme="majorBidi"/>
              </w:rPr>
              <w:t>homeless;</w:t>
            </w:r>
            <w:proofErr w:type="gramEnd"/>
          </w:p>
          <w:p w14:paraId="174B8C3E" w14:textId="298182ED" w:rsidR="00020C16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666DC4" w:rsidRPr="00666DC4">
              <w:rPr>
                <w:rFonts w:asciiTheme="majorBidi" w:hAnsiTheme="majorBidi" w:cstheme="majorBidi"/>
              </w:rPr>
              <w:t xml:space="preserve">atient is not considered </w:t>
            </w:r>
            <w:proofErr w:type="gramStart"/>
            <w:r w:rsidR="00666DC4" w:rsidRPr="00666DC4">
              <w:rPr>
                <w:rFonts w:asciiTheme="majorBidi" w:hAnsiTheme="majorBidi" w:cstheme="majorBidi"/>
              </w:rPr>
              <w:t>homeless</w:t>
            </w:r>
            <w:r w:rsidR="00666DC4"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2169C1ED" w14:textId="3A3C73E6" w:rsidR="00081587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081587" w:rsidRPr="00081587">
              <w:rPr>
                <w:rFonts w:asciiTheme="majorBidi" w:hAnsiTheme="majorBidi" w:cstheme="majorBidi"/>
              </w:rPr>
              <w:t xml:space="preserve">atient denied living on the </w:t>
            </w:r>
            <w:proofErr w:type="gramStart"/>
            <w:r w:rsidR="00081587" w:rsidRPr="00081587">
              <w:rPr>
                <w:rFonts w:asciiTheme="majorBidi" w:hAnsiTheme="majorBidi" w:cstheme="majorBidi"/>
              </w:rPr>
              <w:t>streets</w:t>
            </w:r>
            <w:r w:rsidR="00081587"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328989A8" w14:textId="175BB724" w:rsidR="00081587" w:rsidRPr="00020C16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081587" w:rsidRPr="00081587">
              <w:rPr>
                <w:rFonts w:asciiTheme="majorBidi" w:hAnsiTheme="majorBidi" w:cstheme="majorBidi"/>
              </w:rPr>
              <w:t xml:space="preserve">atient denied </w:t>
            </w:r>
            <w:r w:rsidR="00081587">
              <w:rPr>
                <w:rFonts w:asciiTheme="majorBidi" w:hAnsiTheme="majorBidi" w:cstheme="majorBidi"/>
              </w:rPr>
              <w:t>having unstable housing</w:t>
            </w:r>
          </w:p>
        </w:tc>
      </w:tr>
      <w:tr w:rsidR="00666DC4" w14:paraId="0D6910A3" w14:textId="77777777" w:rsidTr="00666DC4">
        <w:tc>
          <w:tcPr>
            <w:tcW w:w="2700" w:type="dxa"/>
          </w:tcPr>
          <w:p w14:paraId="08130915" w14:textId="69821301" w:rsidR="00020C16" w:rsidRPr="00020C16" w:rsidRDefault="00666DC4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patient</w:t>
            </w:r>
            <w:r w:rsidR="0091023F">
              <w:rPr>
                <w:rFonts w:asciiTheme="majorBidi" w:hAnsiTheme="majorBidi" w:cstheme="majorBidi"/>
              </w:rPr>
              <w:t xml:space="preserve"> or general</w:t>
            </w:r>
            <w:r>
              <w:rPr>
                <w:rFonts w:asciiTheme="majorBidi" w:hAnsiTheme="majorBidi" w:cstheme="majorBidi"/>
              </w:rPr>
              <w:t xml:space="preserve"> related description</w:t>
            </w:r>
          </w:p>
        </w:tc>
        <w:tc>
          <w:tcPr>
            <w:tcW w:w="6745" w:type="dxa"/>
          </w:tcPr>
          <w:p w14:paraId="6B06AFDC" w14:textId="654FEDAC" w:rsidR="00020C16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666DC4" w:rsidRPr="00666DC4">
              <w:rPr>
                <w:rFonts w:asciiTheme="majorBidi" w:hAnsiTheme="majorBidi" w:cstheme="majorBidi"/>
              </w:rPr>
              <w:t xml:space="preserve">atient volunteered at an event over the weekend to feed the </w:t>
            </w:r>
            <w:proofErr w:type="gramStart"/>
            <w:r w:rsidR="00666DC4" w:rsidRPr="00666DC4">
              <w:rPr>
                <w:rFonts w:asciiTheme="majorBidi" w:hAnsiTheme="majorBidi" w:cstheme="majorBidi"/>
              </w:rPr>
              <w:t>homeless</w:t>
            </w:r>
            <w:r w:rsidR="00666DC4"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07FA6F6E" w14:textId="12D1D92B" w:rsidR="00081587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666DC4" w:rsidRPr="00666DC4">
              <w:rPr>
                <w:rFonts w:asciiTheme="majorBidi" w:hAnsiTheme="majorBidi" w:cstheme="majorBidi"/>
              </w:rPr>
              <w:t xml:space="preserve">atient has a brother </w:t>
            </w:r>
            <w:r w:rsidR="00666DC4">
              <w:rPr>
                <w:rFonts w:asciiTheme="majorBidi" w:hAnsiTheme="majorBidi" w:cstheme="majorBidi"/>
              </w:rPr>
              <w:t>who</w:t>
            </w:r>
            <w:r w:rsidR="00666DC4" w:rsidRPr="00666DC4">
              <w:rPr>
                <w:rFonts w:asciiTheme="majorBidi" w:hAnsiTheme="majorBidi" w:cstheme="majorBidi"/>
              </w:rPr>
              <w:t xml:space="preserve"> is </w:t>
            </w:r>
            <w:proofErr w:type="gramStart"/>
            <w:r w:rsidR="00666DC4" w:rsidRPr="00666DC4">
              <w:rPr>
                <w:rFonts w:asciiTheme="majorBidi" w:hAnsiTheme="majorBidi" w:cstheme="majorBidi"/>
              </w:rPr>
              <w:t>homeless</w:t>
            </w:r>
            <w:r w:rsidR="00081587"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707E2027" w14:textId="673AFFD8" w:rsidR="00D47969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D47969">
              <w:rPr>
                <w:rFonts w:asciiTheme="majorBidi" w:hAnsiTheme="majorBidi" w:cstheme="majorBidi"/>
              </w:rPr>
              <w:t xml:space="preserve">atient </w:t>
            </w:r>
            <w:r w:rsidR="00D47969" w:rsidRPr="00D47969">
              <w:rPr>
                <w:rFonts w:asciiTheme="majorBidi" w:hAnsiTheme="majorBidi" w:cstheme="majorBidi"/>
              </w:rPr>
              <w:t xml:space="preserve">now </w:t>
            </w:r>
            <w:r w:rsidR="00D47969">
              <w:rPr>
                <w:rFonts w:asciiTheme="majorBidi" w:hAnsiTheme="majorBidi" w:cstheme="majorBidi"/>
              </w:rPr>
              <w:t xml:space="preserve">is </w:t>
            </w:r>
            <w:r w:rsidR="00D47969" w:rsidRPr="00D47969">
              <w:rPr>
                <w:rFonts w:asciiTheme="majorBidi" w:hAnsiTheme="majorBidi" w:cstheme="majorBidi"/>
              </w:rPr>
              <w:t xml:space="preserve">working for homeless </w:t>
            </w:r>
            <w:proofErr w:type="gramStart"/>
            <w:r w:rsidR="00D47969" w:rsidRPr="00D47969">
              <w:rPr>
                <w:rFonts w:asciiTheme="majorBidi" w:hAnsiTheme="majorBidi" w:cstheme="majorBidi"/>
              </w:rPr>
              <w:t>community</w:t>
            </w:r>
            <w:r w:rsidR="0091023F"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01469FB2" w14:textId="37EC68F6" w:rsidR="0091023F" w:rsidRPr="00020C16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91023F" w:rsidRPr="0091023F">
              <w:rPr>
                <w:rFonts w:asciiTheme="majorBidi" w:hAnsiTheme="majorBidi" w:cstheme="majorBidi"/>
              </w:rPr>
              <w:t>omeless protocol</w:t>
            </w:r>
            <w:r w:rsidR="0091023F">
              <w:rPr>
                <w:rFonts w:asciiTheme="majorBidi" w:hAnsiTheme="majorBidi" w:cstheme="majorBidi"/>
              </w:rPr>
              <w:t xml:space="preserve"> and policy</w:t>
            </w:r>
          </w:p>
        </w:tc>
      </w:tr>
      <w:tr w:rsidR="00666DC4" w14:paraId="189D1190" w14:textId="77777777" w:rsidTr="00666DC4">
        <w:tc>
          <w:tcPr>
            <w:tcW w:w="2700" w:type="dxa"/>
          </w:tcPr>
          <w:p w14:paraId="3B5C6947" w14:textId="156CAD82" w:rsidR="00666DC4" w:rsidRDefault="00666DC4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istory description </w:t>
            </w:r>
          </w:p>
        </w:tc>
        <w:tc>
          <w:tcPr>
            <w:tcW w:w="6745" w:type="dxa"/>
          </w:tcPr>
          <w:p w14:paraId="4CACF5E8" w14:textId="50A4B018" w:rsidR="00666DC4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F06A17">
              <w:rPr>
                <w:rFonts w:asciiTheme="majorBidi" w:hAnsiTheme="majorBidi" w:cstheme="majorBidi"/>
              </w:rPr>
              <w:t>ad been homeless in the past</w:t>
            </w:r>
            <w:r>
              <w:rPr>
                <w:rFonts w:asciiTheme="majorBidi" w:hAnsiTheme="majorBidi" w:cstheme="majorBidi"/>
              </w:rPr>
              <w:t xml:space="preserve">; </w:t>
            </w:r>
          </w:p>
          <w:p w14:paraId="6D7ED0FE" w14:textId="68887731" w:rsidR="00F06A17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 w:rsidRPr="00F06A17">
              <w:rPr>
                <w:rFonts w:asciiTheme="majorBidi" w:hAnsiTheme="majorBidi" w:cstheme="majorBidi"/>
              </w:rPr>
              <w:t xml:space="preserve">previously having lived in the streets for approximately 6 </w:t>
            </w:r>
            <w:proofErr w:type="gramStart"/>
            <w:r w:rsidRPr="00F06A17">
              <w:rPr>
                <w:rFonts w:asciiTheme="majorBidi" w:hAnsiTheme="majorBidi" w:cstheme="majorBidi"/>
              </w:rPr>
              <w:t>months</w:t>
            </w:r>
            <w:r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3669FC99" w14:textId="77777777" w:rsidR="00F06A17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s homeless several </w:t>
            </w:r>
            <w:proofErr w:type="gramStart"/>
            <w:r>
              <w:rPr>
                <w:rFonts w:asciiTheme="majorBidi" w:hAnsiTheme="majorBidi" w:cstheme="majorBidi"/>
              </w:rPr>
              <w:t>year</w:t>
            </w:r>
            <w:proofErr w:type="gramEnd"/>
            <w:r>
              <w:rPr>
                <w:rFonts w:asciiTheme="majorBidi" w:hAnsiTheme="majorBidi" w:cstheme="majorBidi"/>
              </w:rPr>
              <w:t xml:space="preserve"> ago;</w:t>
            </w:r>
          </w:p>
          <w:p w14:paraId="633F90A6" w14:textId="2584D72E" w:rsidR="00F06A17" w:rsidRPr="00020C16" w:rsidRDefault="00F06A17" w:rsidP="000741A7">
            <w:pPr>
              <w:contextualSpacing/>
              <w:rPr>
                <w:rFonts w:asciiTheme="majorBidi" w:hAnsiTheme="majorBidi" w:cstheme="majorBidi"/>
              </w:rPr>
            </w:pPr>
            <w:r w:rsidRPr="00F06A17">
              <w:rPr>
                <w:rFonts w:asciiTheme="majorBidi" w:hAnsiTheme="majorBidi" w:cstheme="majorBidi"/>
              </w:rPr>
              <w:t>homelessness 201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666DC4" w14:paraId="39048B01" w14:textId="77777777" w:rsidTr="00666DC4">
        <w:tc>
          <w:tcPr>
            <w:tcW w:w="2700" w:type="dxa"/>
          </w:tcPr>
          <w:p w14:paraId="184EC9FD" w14:textId="3E135386" w:rsidR="00666DC4" w:rsidRDefault="00666DC4" w:rsidP="000741A7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itive/definite description</w:t>
            </w:r>
          </w:p>
        </w:tc>
        <w:tc>
          <w:tcPr>
            <w:tcW w:w="6745" w:type="dxa"/>
          </w:tcPr>
          <w:p w14:paraId="6EAC83AA" w14:textId="77777777" w:rsidR="00000373" w:rsidRDefault="00000373" w:rsidP="000741A7">
            <w:pPr>
              <w:contextualSpacing/>
              <w:rPr>
                <w:rFonts w:asciiTheme="majorBidi" w:hAnsiTheme="majorBidi" w:cstheme="majorBidi"/>
              </w:rPr>
            </w:pPr>
            <w:r w:rsidRPr="00000373">
              <w:rPr>
                <w:rFonts w:asciiTheme="majorBidi" w:hAnsiTheme="majorBidi" w:cstheme="majorBidi"/>
              </w:rPr>
              <w:t xml:space="preserve">chief compliant pt is </w:t>
            </w:r>
            <w:proofErr w:type="gramStart"/>
            <w:r w:rsidRPr="00000373">
              <w:rPr>
                <w:rFonts w:asciiTheme="majorBidi" w:hAnsiTheme="majorBidi" w:cstheme="majorBidi"/>
              </w:rPr>
              <w:t>homeless</w:t>
            </w:r>
            <w:r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70EE00CF" w14:textId="60CAB3CA" w:rsidR="00000373" w:rsidRDefault="00000373" w:rsidP="000741A7">
            <w:pPr>
              <w:contextualSpacing/>
              <w:rPr>
                <w:rFonts w:asciiTheme="majorBidi" w:hAnsiTheme="majorBidi" w:cstheme="majorBidi"/>
              </w:rPr>
            </w:pPr>
            <w:r w:rsidRPr="00000373">
              <w:rPr>
                <w:rFonts w:asciiTheme="majorBidi" w:hAnsiTheme="majorBidi" w:cstheme="majorBidi"/>
              </w:rPr>
              <w:t xml:space="preserve">patient is homeless living on the </w:t>
            </w:r>
            <w:proofErr w:type="gramStart"/>
            <w:r w:rsidRPr="00000373">
              <w:rPr>
                <w:rFonts w:asciiTheme="majorBidi" w:hAnsiTheme="majorBidi" w:cstheme="majorBidi"/>
              </w:rPr>
              <w:t>street</w:t>
            </w:r>
            <w:r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1EC93FB4" w14:textId="77777777" w:rsidR="00666DC4" w:rsidRDefault="00000373" w:rsidP="000741A7">
            <w:pPr>
              <w:contextualSpacing/>
              <w:rPr>
                <w:rFonts w:asciiTheme="majorBidi" w:hAnsiTheme="majorBidi" w:cstheme="majorBidi"/>
              </w:rPr>
            </w:pPr>
            <w:r w:rsidRPr="00000373">
              <w:rPr>
                <w:rFonts w:asciiTheme="majorBidi" w:hAnsiTheme="majorBidi" w:cstheme="majorBidi"/>
              </w:rPr>
              <w:t xml:space="preserve">is evicted and has no place to </w:t>
            </w:r>
            <w:proofErr w:type="gramStart"/>
            <w:r w:rsidRPr="00000373">
              <w:rPr>
                <w:rFonts w:asciiTheme="majorBidi" w:hAnsiTheme="majorBidi" w:cstheme="majorBidi"/>
              </w:rPr>
              <w:t>go</w:t>
            </w:r>
            <w:r>
              <w:rPr>
                <w:rFonts w:asciiTheme="majorBidi" w:hAnsiTheme="majorBidi" w:cstheme="majorBidi"/>
              </w:rPr>
              <w:t>;</w:t>
            </w:r>
            <w:proofErr w:type="gramEnd"/>
          </w:p>
          <w:p w14:paraId="21A7AF80" w14:textId="6985890B" w:rsidR="00000373" w:rsidRPr="00020C16" w:rsidRDefault="00000373" w:rsidP="000741A7">
            <w:pPr>
              <w:contextualSpacing/>
              <w:rPr>
                <w:rFonts w:asciiTheme="majorBidi" w:hAnsiTheme="majorBidi" w:cstheme="majorBidi"/>
              </w:rPr>
            </w:pPr>
            <w:r w:rsidRPr="00000373">
              <w:rPr>
                <w:rFonts w:asciiTheme="majorBidi" w:hAnsiTheme="majorBidi" w:cstheme="majorBidi"/>
              </w:rPr>
              <w:t>can</w:t>
            </w:r>
            <w:r>
              <w:rPr>
                <w:rFonts w:asciiTheme="majorBidi" w:hAnsiTheme="majorBidi" w:cstheme="majorBidi"/>
              </w:rPr>
              <w:t>’</w:t>
            </w:r>
            <w:r w:rsidRPr="00000373">
              <w:rPr>
                <w:rFonts w:asciiTheme="majorBidi" w:hAnsiTheme="majorBidi" w:cstheme="majorBidi"/>
              </w:rPr>
              <w:t>t afford my mortgage</w:t>
            </w:r>
          </w:p>
        </w:tc>
      </w:tr>
    </w:tbl>
    <w:p w14:paraId="3A7CAF8F" w14:textId="77777777" w:rsidR="00513FB7" w:rsidRPr="00F029BD" w:rsidRDefault="00513FB7" w:rsidP="00513FB7">
      <w:pPr>
        <w:pStyle w:val="table-caption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</w:p>
    <w:sectPr w:rsidR="00513FB7" w:rsidRPr="00F029BD" w:rsidSect="00513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E38EE"/>
    <w:multiLevelType w:val="hybridMultilevel"/>
    <w:tmpl w:val="961086D2"/>
    <w:lvl w:ilvl="0" w:tplc="970AC4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18F48E">
      <w:numFmt w:val="none"/>
      <w:lvlText w:val=""/>
      <w:lvlJc w:val="left"/>
      <w:pPr>
        <w:tabs>
          <w:tab w:val="num" w:pos="360"/>
        </w:tabs>
      </w:pPr>
    </w:lvl>
    <w:lvl w:ilvl="2" w:tplc="A5F89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C857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ECB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5C2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CE5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68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06B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6FC5DBB"/>
    <w:multiLevelType w:val="hybridMultilevel"/>
    <w:tmpl w:val="199E09EA"/>
    <w:lvl w:ilvl="0" w:tplc="A6CA2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9078F6">
      <w:numFmt w:val="none"/>
      <w:lvlText w:val=""/>
      <w:lvlJc w:val="left"/>
      <w:pPr>
        <w:tabs>
          <w:tab w:val="num" w:pos="360"/>
        </w:tabs>
      </w:pPr>
    </w:lvl>
    <w:lvl w:ilvl="2" w:tplc="F4424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855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7E0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625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548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560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84C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91F74F2"/>
    <w:multiLevelType w:val="hybridMultilevel"/>
    <w:tmpl w:val="937EC342"/>
    <w:lvl w:ilvl="0" w:tplc="373A0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6ECA52">
      <w:numFmt w:val="none"/>
      <w:lvlText w:val=""/>
      <w:lvlJc w:val="left"/>
      <w:pPr>
        <w:tabs>
          <w:tab w:val="num" w:pos="360"/>
        </w:tabs>
      </w:pPr>
    </w:lvl>
    <w:lvl w:ilvl="2" w:tplc="45EE1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0AA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60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44A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540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ECA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B6A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3947E19"/>
    <w:multiLevelType w:val="hybridMultilevel"/>
    <w:tmpl w:val="9D8A3000"/>
    <w:lvl w:ilvl="0" w:tplc="B5AE6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12EC9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FE8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626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B00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64A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E43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6AB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C0FF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946577812">
    <w:abstractNumId w:val="1"/>
  </w:num>
  <w:num w:numId="2" w16cid:durableId="620380660">
    <w:abstractNumId w:val="0"/>
  </w:num>
  <w:num w:numId="3" w16cid:durableId="1438598366">
    <w:abstractNumId w:val="2"/>
  </w:num>
  <w:num w:numId="4" w16cid:durableId="5357800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7EwM7Y0M7SwMDdT0lEKTi0uzszPAykwqwUAzLH/3ywAAAA="/>
  </w:docVars>
  <w:rsids>
    <w:rsidRoot w:val="00F74374"/>
    <w:rsid w:val="00000373"/>
    <w:rsid w:val="00020C16"/>
    <w:rsid w:val="00081587"/>
    <w:rsid w:val="0009187D"/>
    <w:rsid w:val="000A402B"/>
    <w:rsid w:val="000C30C5"/>
    <w:rsid w:val="000C7F4B"/>
    <w:rsid w:val="00131C82"/>
    <w:rsid w:val="00235854"/>
    <w:rsid w:val="00245340"/>
    <w:rsid w:val="00260552"/>
    <w:rsid w:val="002739A9"/>
    <w:rsid w:val="00280426"/>
    <w:rsid w:val="00286DA0"/>
    <w:rsid w:val="00357714"/>
    <w:rsid w:val="003B2050"/>
    <w:rsid w:val="003C0E37"/>
    <w:rsid w:val="003D373C"/>
    <w:rsid w:val="00406B10"/>
    <w:rsid w:val="00454153"/>
    <w:rsid w:val="00493086"/>
    <w:rsid w:val="0049404E"/>
    <w:rsid w:val="004A7AED"/>
    <w:rsid w:val="004C1882"/>
    <w:rsid w:val="004F3210"/>
    <w:rsid w:val="004F42B5"/>
    <w:rsid w:val="00503CE0"/>
    <w:rsid w:val="00513FB7"/>
    <w:rsid w:val="00561D0C"/>
    <w:rsid w:val="00607837"/>
    <w:rsid w:val="006268EA"/>
    <w:rsid w:val="00666DC4"/>
    <w:rsid w:val="00675A2C"/>
    <w:rsid w:val="0068122A"/>
    <w:rsid w:val="006F19C7"/>
    <w:rsid w:val="007144DB"/>
    <w:rsid w:val="008B4697"/>
    <w:rsid w:val="008C479D"/>
    <w:rsid w:val="008E16DF"/>
    <w:rsid w:val="008F4E80"/>
    <w:rsid w:val="0091023F"/>
    <w:rsid w:val="00937D4D"/>
    <w:rsid w:val="00A704D0"/>
    <w:rsid w:val="00A815D7"/>
    <w:rsid w:val="00A8270A"/>
    <w:rsid w:val="00AB2B84"/>
    <w:rsid w:val="00B101B8"/>
    <w:rsid w:val="00B12B20"/>
    <w:rsid w:val="00C038D0"/>
    <w:rsid w:val="00C04CDF"/>
    <w:rsid w:val="00C06A9C"/>
    <w:rsid w:val="00CE4CBF"/>
    <w:rsid w:val="00D47969"/>
    <w:rsid w:val="00DC69AF"/>
    <w:rsid w:val="00DF48EB"/>
    <w:rsid w:val="00E06D47"/>
    <w:rsid w:val="00E71005"/>
    <w:rsid w:val="00E92A4F"/>
    <w:rsid w:val="00F029BD"/>
    <w:rsid w:val="00F06A17"/>
    <w:rsid w:val="00F74374"/>
    <w:rsid w:val="00FA1DE4"/>
    <w:rsid w:val="00FC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ED2E"/>
  <w15:chartTrackingRefBased/>
  <w15:docId w15:val="{ED42D336-D932-7E4A-A8FA-BE8683F7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04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743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ntent">
    <w:name w:val="Content"/>
    <w:basedOn w:val="Normal"/>
    <w:qFormat/>
    <w:rsid w:val="00F029BD"/>
    <w:pPr>
      <w:spacing w:after="160" w:line="259" w:lineRule="auto"/>
      <w:ind w:firstLine="576"/>
      <w:jc w:val="both"/>
    </w:pPr>
    <w:rPr>
      <w:rFonts w:asciiTheme="minorHAnsi" w:eastAsiaTheme="minorHAnsi" w:hAnsiTheme="minorHAnsi" w:cstheme="minorHAnsi"/>
      <w:sz w:val="22"/>
      <w:szCs w:val="22"/>
    </w:rPr>
  </w:style>
  <w:style w:type="paragraph" w:customStyle="1" w:styleId="table-caption">
    <w:name w:val="table-caption"/>
    <w:basedOn w:val="Normal"/>
    <w:qFormat/>
    <w:rsid w:val="00F029BD"/>
    <w:pPr>
      <w:spacing w:before="240"/>
      <w:jc w:val="center"/>
    </w:pPr>
    <w:rPr>
      <w:rFonts w:cstheme="minorHAns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44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65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07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2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32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38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7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7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66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83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5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55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6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9</TotalTime>
  <Pages>13</Pages>
  <Words>5835</Words>
  <Characters>33263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Fagen Xie</cp:lastModifiedBy>
  <cp:revision>45</cp:revision>
  <dcterms:created xsi:type="dcterms:W3CDTF">2021-11-08T21:16:00Z</dcterms:created>
  <dcterms:modified xsi:type="dcterms:W3CDTF">2023-08-22T00:18:00Z</dcterms:modified>
</cp:coreProperties>
</file>